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61E63A" w14:textId="64A9A5F0" w:rsidR="00385D06" w:rsidRPr="00BA02E9" w:rsidRDefault="00E570D9" w:rsidP="00E570D9">
      <w:pPr>
        <w:pStyle w:val="References"/>
        <w:spacing w:line="480" w:lineRule="auto"/>
        <w:ind w:left="0" w:firstLine="0"/>
        <w:jc w:val="both"/>
        <w:rPr>
          <w:color w:val="000000" w:themeColor="text1"/>
          <w:lang w:val="en-US"/>
        </w:rPr>
      </w:pPr>
      <w:r w:rsidRPr="00BA02E9">
        <w:rPr>
          <w:b/>
          <w:color w:val="000000" w:themeColor="text1"/>
          <w:lang w:val="en-US"/>
        </w:rPr>
        <w:t>S1 Table.</w:t>
      </w:r>
      <w:r w:rsidR="000E7FF0" w:rsidRPr="00BA02E9">
        <w:rPr>
          <w:b/>
          <w:color w:val="000000" w:themeColor="text1"/>
          <w:lang w:val="en-US"/>
        </w:rPr>
        <w:t xml:space="preserve"> Dipole moment of the Fab model</w:t>
      </w:r>
      <w:r w:rsidR="003C4E62" w:rsidRPr="00BA02E9">
        <w:rPr>
          <w:b/>
          <w:color w:val="000000" w:themeColor="text1"/>
          <w:lang w:val="en-US"/>
        </w:rPr>
        <w:t>s</w:t>
      </w:r>
      <w:bookmarkStart w:id="0" w:name="_GoBack"/>
      <w:bookmarkEnd w:id="0"/>
    </w:p>
    <w:tbl>
      <w:tblPr>
        <w:tblW w:w="12486" w:type="dxa"/>
        <w:tblInd w:w="1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2127"/>
        <w:gridCol w:w="1984"/>
        <w:gridCol w:w="1985"/>
        <w:gridCol w:w="2268"/>
        <w:gridCol w:w="2988"/>
      </w:tblGrid>
      <w:tr w:rsidR="00A20444" w:rsidRPr="00D92027" w14:paraId="36D66D18" w14:textId="77777777" w:rsidTr="00C03723">
        <w:trPr>
          <w:trHeight w:val="743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2CA3C94" w14:textId="77777777" w:rsidR="00C03723" w:rsidRPr="00D92027" w:rsidRDefault="00C03723" w:rsidP="00820BF8">
            <w:pPr>
              <w:spacing w:line="220" w:lineRule="exact"/>
              <w:jc w:val="center"/>
              <w:rPr>
                <w:rFonts w:eastAsia="ＭＳ Ｐゴシック"/>
                <w:lang w:val="en-US"/>
              </w:rPr>
            </w:pPr>
            <w:r w:rsidRPr="00D92027">
              <w:rPr>
                <w:rFonts w:eastAsia="ＭＳ 明朝"/>
                <w:lang w:val="en-US"/>
              </w:rPr>
              <w:t>Name of mAb1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8ACE4A4" w14:textId="1F43F56A" w:rsidR="00C03723" w:rsidRPr="00D92027" w:rsidRDefault="00C03723" w:rsidP="0026606C">
            <w:pPr>
              <w:spacing w:line="220" w:lineRule="exact"/>
              <w:ind w:leftChars="2" w:left="5" w:firstLine="135"/>
              <w:jc w:val="center"/>
              <w:rPr>
                <w:rFonts w:eastAsia="ＭＳ 明朝"/>
                <w:kern w:val="24"/>
                <w:lang w:val="en-US"/>
              </w:rPr>
            </w:pPr>
            <w:r w:rsidRPr="00D92027">
              <w:rPr>
                <w:rFonts w:eastAsia="ＭＳ 明朝"/>
                <w:kern w:val="24"/>
                <w:lang w:val="en-US"/>
              </w:rPr>
              <w:t>Dipole: X</w:t>
            </w:r>
            <w:r w:rsidR="003B0ECD" w:rsidRPr="003B0ECD">
              <w:rPr>
                <w:rFonts w:eastAsia="ＭＳ 明朝"/>
                <w:kern w:val="24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BCC6190" w14:textId="14A09F30" w:rsidR="00C03723" w:rsidRPr="00D92027" w:rsidRDefault="00C03723" w:rsidP="00820BF8">
            <w:pPr>
              <w:spacing w:line="220" w:lineRule="exact"/>
              <w:jc w:val="center"/>
              <w:rPr>
                <w:rFonts w:eastAsia="ＭＳ 明朝"/>
                <w:kern w:val="24"/>
                <w:lang w:val="en-US"/>
              </w:rPr>
            </w:pPr>
            <w:r w:rsidRPr="00D92027">
              <w:rPr>
                <w:rFonts w:eastAsia="ＭＳ 明朝"/>
                <w:kern w:val="24"/>
                <w:lang w:val="en-US"/>
              </w:rPr>
              <w:t>Dipole: Y</w:t>
            </w:r>
            <w:r w:rsidR="003B0ECD" w:rsidRPr="003B0ECD">
              <w:rPr>
                <w:rFonts w:eastAsia="ＭＳ 明朝"/>
                <w:kern w:val="24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AC7A00F" w14:textId="4CCD38AC" w:rsidR="00C03723" w:rsidRPr="00D92027" w:rsidRDefault="00C03723" w:rsidP="00820BF8">
            <w:pPr>
              <w:spacing w:line="220" w:lineRule="exact"/>
              <w:jc w:val="center"/>
              <w:rPr>
                <w:rFonts w:eastAsia="ＭＳ 明朝"/>
                <w:kern w:val="24"/>
                <w:lang w:val="en-US"/>
              </w:rPr>
            </w:pPr>
            <w:r w:rsidRPr="00D92027">
              <w:rPr>
                <w:rFonts w:eastAsia="ＭＳ 明朝"/>
                <w:kern w:val="24"/>
                <w:lang w:val="en-US"/>
              </w:rPr>
              <w:t>Dipole: Z</w:t>
            </w:r>
            <w:r w:rsidR="003B0ECD" w:rsidRPr="003B0ECD">
              <w:rPr>
                <w:rFonts w:eastAsia="ＭＳ 明朝"/>
                <w:kern w:val="24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7545BFB" w14:textId="76677A3A" w:rsidR="00C03723" w:rsidRPr="00D92027" w:rsidRDefault="00C03723" w:rsidP="00820BF8">
            <w:pPr>
              <w:spacing w:line="220" w:lineRule="exact"/>
              <w:jc w:val="center"/>
              <w:rPr>
                <w:rFonts w:eastAsia="ＭＳ Ｐゴシック"/>
                <w:lang w:val="en-US"/>
              </w:rPr>
            </w:pPr>
            <w:r w:rsidRPr="00D92027">
              <w:rPr>
                <w:rFonts w:eastAsia="ＭＳ 明朝"/>
                <w:kern w:val="24"/>
                <w:lang w:val="en-US"/>
              </w:rPr>
              <w:t>Magnitude of dipole moment (debye)</w:t>
            </w:r>
          </w:p>
        </w:tc>
        <w:tc>
          <w:tcPr>
            <w:tcW w:w="29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A5981D3" w14:textId="14633C84" w:rsidR="00C03723" w:rsidRPr="00D92027" w:rsidRDefault="00C03723" w:rsidP="007A745B">
            <w:pPr>
              <w:keepNext/>
              <w:spacing w:line="220" w:lineRule="exact"/>
              <w:ind w:leftChars="73" w:left="175" w:firstLine="1"/>
              <w:jc w:val="center"/>
              <w:rPr>
                <w:rFonts w:ascii="Symbol" w:eastAsia="ＭＳ 明朝" w:hAnsi="Symbol"/>
                <w:kern w:val="24"/>
                <w:lang w:val="en-US"/>
              </w:rPr>
            </w:pPr>
            <w:r w:rsidRPr="00D92027">
              <w:rPr>
                <w:lang w:val="en-US"/>
              </w:rPr>
              <w:t xml:space="preserve">Angle between the </w:t>
            </w:r>
            <w:r w:rsidR="006419B0" w:rsidRPr="00D92027">
              <w:rPr>
                <w:lang w:val="en-US"/>
              </w:rPr>
              <w:t>wild type (</w:t>
            </w:r>
            <w:r w:rsidRPr="00D92027">
              <w:rPr>
                <w:lang w:val="en-US"/>
              </w:rPr>
              <w:t>WT</w:t>
            </w:r>
            <w:r w:rsidR="006419B0" w:rsidRPr="00D92027">
              <w:rPr>
                <w:lang w:val="en-US"/>
              </w:rPr>
              <w:t>)</w:t>
            </w:r>
            <w:r w:rsidRPr="00D92027">
              <w:rPr>
                <w:lang w:val="en-US"/>
              </w:rPr>
              <w:t xml:space="preserve"> dipole moment and each mutant dipole moment (°)</w:t>
            </w:r>
          </w:p>
        </w:tc>
      </w:tr>
      <w:tr w:rsidR="00A20444" w:rsidRPr="00F3770A" w14:paraId="38159B0F" w14:textId="77777777" w:rsidTr="00C03723">
        <w:trPr>
          <w:trHeight w:val="531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B240BB5" w14:textId="77777777" w:rsidR="000B7F3A" w:rsidRPr="005D630E" w:rsidRDefault="000B7F3A" w:rsidP="000B7F3A">
            <w:pPr>
              <w:spacing w:line="220" w:lineRule="exact"/>
              <w:jc w:val="center"/>
              <w:rPr>
                <w:rFonts w:eastAsia="ＭＳ Ｐゴシック"/>
                <w:lang w:val="en-US"/>
              </w:rPr>
            </w:pPr>
            <w:r w:rsidRPr="005D630E">
              <w:rPr>
                <w:rFonts w:eastAsia="ＭＳ 明朝"/>
                <w:color w:val="000000"/>
                <w:lang w:val="en-US"/>
              </w:rPr>
              <w:t>WT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8E806EF" w14:textId="3E154329" w:rsidR="000B7F3A" w:rsidRPr="000B7F3A" w:rsidRDefault="000B7F3A" w:rsidP="0026606C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 w:rsidRPr="000B7F3A">
              <w:rPr>
                <w:rFonts w:eastAsia="Meiryo UI"/>
                <w:color w:val="000000"/>
              </w:rPr>
              <w:t>185.9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85ECDCD" w14:textId="24D3E9D6" w:rsidR="000B7F3A" w:rsidRPr="000B7F3A" w:rsidRDefault="00F57366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>
              <w:rPr>
                <w:rFonts w:eastAsia="Meiryo UI"/>
                <w:color w:val="000000"/>
              </w:rPr>
              <w:t>−</w:t>
            </w:r>
            <w:r w:rsidR="000B7F3A" w:rsidRPr="000B7F3A">
              <w:rPr>
                <w:rFonts w:eastAsia="Meiryo UI"/>
                <w:color w:val="000000"/>
              </w:rPr>
              <w:t xml:space="preserve">793.4 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809F62F" w14:textId="70BE7C7F" w:rsidR="000B7F3A" w:rsidRPr="000B7F3A" w:rsidRDefault="00F57366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>
              <w:rPr>
                <w:rFonts w:eastAsia="Meiryo UI"/>
                <w:color w:val="000000"/>
              </w:rPr>
              <w:t>−</w:t>
            </w:r>
            <w:r w:rsidR="000B7F3A" w:rsidRPr="000B7F3A">
              <w:rPr>
                <w:rFonts w:eastAsia="Meiryo UI"/>
                <w:color w:val="000000"/>
              </w:rPr>
              <w:t xml:space="preserve">454.4 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1363234" w14:textId="71CF4568" w:rsidR="000B7F3A" w:rsidRPr="000B7F3A" w:rsidRDefault="000B7F3A" w:rsidP="000B7F3A">
            <w:pPr>
              <w:spacing w:line="220" w:lineRule="exact"/>
              <w:ind w:firstLine="216"/>
              <w:jc w:val="center"/>
              <w:rPr>
                <w:rFonts w:eastAsia="ＭＳ Ｐゴシック"/>
                <w:color w:val="000000" w:themeColor="text1"/>
                <w:lang w:val="en-US"/>
              </w:rPr>
            </w:pPr>
            <w:r w:rsidRPr="000B7F3A">
              <w:rPr>
                <w:rFonts w:eastAsia="Meiryo UI"/>
                <w:color w:val="000000" w:themeColor="text1"/>
              </w:rPr>
              <w:t xml:space="preserve">933.0 </w:t>
            </w:r>
          </w:p>
        </w:tc>
        <w:tc>
          <w:tcPr>
            <w:tcW w:w="298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730D985" w14:textId="77777777" w:rsidR="000B7F3A" w:rsidRPr="005D630E" w:rsidRDefault="000B7F3A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 w:rsidRPr="005D630E">
              <w:rPr>
                <w:color w:val="000000"/>
                <w:lang w:val="en-US"/>
              </w:rPr>
              <w:t>-</w:t>
            </w:r>
          </w:p>
        </w:tc>
      </w:tr>
      <w:tr w:rsidR="000B7F3A" w:rsidRPr="00F3770A" w14:paraId="40FB383E" w14:textId="77777777" w:rsidTr="00BA02E9">
        <w:trPr>
          <w:trHeight w:val="41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FEA5CD3" w14:textId="77777777" w:rsidR="000B7F3A" w:rsidRPr="005D630E" w:rsidRDefault="000B7F3A" w:rsidP="000B7F3A">
            <w:pPr>
              <w:spacing w:line="220" w:lineRule="exact"/>
              <w:jc w:val="center"/>
              <w:rPr>
                <w:rFonts w:eastAsia="ＭＳ Ｐゴシック"/>
                <w:lang w:val="en-US"/>
              </w:rPr>
            </w:pPr>
            <w:r w:rsidRPr="005D630E">
              <w:rPr>
                <w:rFonts w:eastAsia="ＭＳ 明朝"/>
                <w:color w:val="000000"/>
                <w:lang w:val="en-US"/>
              </w:rPr>
              <w:t>M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C7B4" w14:textId="7811B530" w:rsidR="000B7F3A" w:rsidRPr="000B7F3A" w:rsidRDefault="000B7F3A" w:rsidP="0026606C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 w:rsidRPr="000B7F3A">
              <w:rPr>
                <w:rFonts w:eastAsia="Meiryo UI"/>
                <w:color w:val="000000"/>
              </w:rPr>
              <w:t>194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2605" w14:textId="56BB1876" w:rsidR="000B7F3A" w:rsidRPr="000B7F3A" w:rsidRDefault="00F57366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>
              <w:rPr>
                <w:rFonts w:eastAsia="Meiryo UI"/>
                <w:color w:val="000000"/>
              </w:rPr>
              <w:t>−</w:t>
            </w:r>
            <w:r w:rsidR="000B7F3A" w:rsidRPr="000B7F3A">
              <w:rPr>
                <w:rFonts w:eastAsia="Meiryo UI"/>
                <w:color w:val="000000"/>
              </w:rPr>
              <w:t xml:space="preserve">784.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881A8" w14:textId="62A63850" w:rsidR="000B7F3A" w:rsidRPr="000B7F3A" w:rsidRDefault="00F57366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>
              <w:rPr>
                <w:rFonts w:eastAsia="Meiryo UI"/>
                <w:color w:val="000000"/>
              </w:rPr>
              <w:t>−</w:t>
            </w:r>
            <w:r w:rsidR="000B7F3A" w:rsidRPr="000B7F3A">
              <w:rPr>
                <w:rFonts w:eastAsia="Meiryo UI"/>
                <w:color w:val="000000"/>
              </w:rPr>
              <w:t xml:space="preserve">479.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522DCD4" w14:textId="0B5611DB" w:rsidR="000B7F3A" w:rsidRPr="000B7F3A" w:rsidRDefault="000B7F3A" w:rsidP="000B7F3A">
            <w:pPr>
              <w:spacing w:line="220" w:lineRule="exact"/>
              <w:ind w:firstLine="216"/>
              <w:jc w:val="center"/>
              <w:rPr>
                <w:rFonts w:eastAsia="ＭＳ Ｐゴシック"/>
                <w:color w:val="000000" w:themeColor="text1"/>
                <w:lang w:val="en-US"/>
              </w:rPr>
            </w:pPr>
            <w:r w:rsidRPr="000B7F3A">
              <w:rPr>
                <w:rFonts w:eastAsia="Meiryo UI"/>
                <w:color w:val="000000" w:themeColor="text1"/>
              </w:rPr>
              <w:t xml:space="preserve">939.7 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7FD7" w14:textId="01E40E0F" w:rsidR="000B7F3A" w:rsidRPr="000B7F3A" w:rsidRDefault="000B7F3A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 w:themeColor="text1"/>
                <w:kern w:val="24"/>
                <w:lang w:val="en-US"/>
              </w:rPr>
            </w:pPr>
            <w:r w:rsidRPr="000B7F3A">
              <w:rPr>
                <w:rFonts w:hint="eastAsia"/>
                <w:color w:val="000000" w:themeColor="text1"/>
              </w:rPr>
              <w:t xml:space="preserve">1.68 </w:t>
            </w:r>
          </w:p>
        </w:tc>
      </w:tr>
      <w:tr w:rsidR="000B7F3A" w:rsidRPr="00F3770A" w14:paraId="238E4EB4" w14:textId="77777777" w:rsidTr="00BA02E9">
        <w:trPr>
          <w:trHeight w:val="61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00A973E6" w14:textId="77777777" w:rsidR="000B7F3A" w:rsidRPr="005D630E" w:rsidRDefault="000B7F3A" w:rsidP="000B7F3A">
            <w:pPr>
              <w:spacing w:line="220" w:lineRule="exact"/>
              <w:jc w:val="center"/>
              <w:rPr>
                <w:rFonts w:eastAsia="ＭＳ Ｐゴシック"/>
                <w:lang w:val="en-US"/>
              </w:rPr>
            </w:pPr>
            <w:r w:rsidRPr="005D630E">
              <w:rPr>
                <w:rFonts w:eastAsia="ＭＳ 明朝"/>
                <w:color w:val="000000"/>
                <w:lang w:val="en-US"/>
              </w:rPr>
              <w:t>M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1D3F" w14:textId="6277992F" w:rsidR="000B7F3A" w:rsidRPr="000B7F3A" w:rsidRDefault="000B7F3A" w:rsidP="0026606C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 w:rsidRPr="000B7F3A">
              <w:rPr>
                <w:rFonts w:eastAsia="Meiryo UI"/>
                <w:color w:val="000000"/>
              </w:rPr>
              <w:t>159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F60B" w14:textId="1DCB3FEA" w:rsidR="000B7F3A" w:rsidRPr="000B7F3A" w:rsidRDefault="00F57366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>
              <w:rPr>
                <w:rFonts w:eastAsia="Meiryo UI"/>
                <w:color w:val="000000"/>
              </w:rPr>
              <w:t>−</w:t>
            </w:r>
            <w:r w:rsidR="000B7F3A" w:rsidRPr="000B7F3A">
              <w:rPr>
                <w:rFonts w:eastAsia="Meiryo UI"/>
                <w:color w:val="000000"/>
              </w:rPr>
              <w:t xml:space="preserve">743.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DD02" w14:textId="195FA83C" w:rsidR="000B7F3A" w:rsidRPr="000B7F3A" w:rsidRDefault="00F57366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>
              <w:rPr>
                <w:rFonts w:eastAsia="Meiryo UI"/>
                <w:color w:val="000000"/>
              </w:rPr>
              <w:t>−</w:t>
            </w:r>
            <w:r w:rsidR="000B7F3A" w:rsidRPr="000B7F3A">
              <w:rPr>
                <w:rFonts w:eastAsia="Meiryo UI"/>
                <w:color w:val="000000"/>
              </w:rPr>
              <w:t xml:space="preserve">375.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7068DD5" w14:textId="5B8CFF6A" w:rsidR="000B7F3A" w:rsidRPr="000B7F3A" w:rsidRDefault="000B7F3A" w:rsidP="000B7F3A">
            <w:pPr>
              <w:spacing w:line="220" w:lineRule="exact"/>
              <w:ind w:firstLine="216"/>
              <w:jc w:val="center"/>
              <w:rPr>
                <w:rFonts w:eastAsia="ＭＳ Ｐゴシック"/>
                <w:color w:val="000000" w:themeColor="text1"/>
                <w:lang w:val="en-US"/>
              </w:rPr>
            </w:pPr>
            <w:r w:rsidRPr="000B7F3A">
              <w:rPr>
                <w:rFonts w:eastAsia="Meiryo UI"/>
                <w:color w:val="000000" w:themeColor="text1"/>
              </w:rPr>
              <w:t xml:space="preserve">848.2 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2B19" w14:textId="71265DD8" w:rsidR="000B7F3A" w:rsidRPr="000B7F3A" w:rsidRDefault="000B7F3A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 w:themeColor="text1"/>
                <w:kern w:val="24"/>
                <w:lang w:val="en-US"/>
              </w:rPr>
            </w:pPr>
            <w:r w:rsidRPr="000B7F3A">
              <w:rPr>
                <w:rFonts w:hint="eastAsia"/>
                <w:color w:val="000000" w:themeColor="text1"/>
              </w:rPr>
              <w:t xml:space="preserve">3.02 </w:t>
            </w:r>
          </w:p>
        </w:tc>
      </w:tr>
      <w:tr w:rsidR="000B7F3A" w:rsidRPr="00F3770A" w14:paraId="3D07F263" w14:textId="77777777" w:rsidTr="00BA02E9">
        <w:trPr>
          <w:trHeight w:val="4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56E0318" w14:textId="77777777" w:rsidR="000B7F3A" w:rsidRPr="005D630E" w:rsidRDefault="000B7F3A" w:rsidP="000B7F3A">
            <w:pPr>
              <w:spacing w:line="220" w:lineRule="exact"/>
              <w:jc w:val="center"/>
              <w:rPr>
                <w:rFonts w:eastAsia="ＭＳ Ｐゴシック"/>
                <w:lang w:val="en-US"/>
              </w:rPr>
            </w:pPr>
            <w:r w:rsidRPr="005D630E">
              <w:rPr>
                <w:rFonts w:eastAsia="ＭＳ 明朝"/>
                <w:color w:val="000000"/>
                <w:lang w:val="en-US"/>
              </w:rPr>
              <w:t>M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F0DA" w14:textId="4734FE4A" w:rsidR="000B7F3A" w:rsidRPr="000B7F3A" w:rsidRDefault="000B7F3A" w:rsidP="0026606C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 w:rsidRPr="000B7F3A">
              <w:rPr>
                <w:rFonts w:eastAsia="Meiryo UI"/>
                <w:color w:val="000000"/>
              </w:rPr>
              <w:t>178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AA8B" w14:textId="05C5D06E" w:rsidR="000B7F3A" w:rsidRPr="000B7F3A" w:rsidRDefault="00F57366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>
              <w:rPr>
                <w:rFonts w:eastAsia="Meiryo UI"/>
                <w:color w:val="000000"/>
              </w:rPr>
              <w:t>−</w:t>
            </w:r>
            <w:r w:rsidR="000B7F3A" w:rsidRPr="000B7F3A">
              <w:rPr>
                <w:rFonts w:eastAsia="Meiryo UI"/>
                <w:color w:val="000000"/>
              </w:rPr>
              <w:t xml:space="preserve">754.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7E0D" w14:textId="10D9BC25" w:rsidR="000B7F3A" w:rsidRPr="000B7F3A" w:rsidRDefault="00F57366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>
              <w:rPr>
                <w:rFonts w:eastAsia="Meiryo UI"/>
                <w:color w:val="000000"/>
              </w:rPr>
              <w:t>−</w:t>
            </w:r>
            <w:r w:rsidR="000B7F3A" w:rsidRPr="000B7F3A">
              <w:rPr>
                <w:rFonts w:eastAsia="Meiryo UI"/>
                <w:color w:val="000000"/>
              </w:rPr>
              <w:t xml:space="preserve">431.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8666D3F" w14:textId="77633D38" w:rsidR="000B7F3A" w:rsidRPr="000B7F3A" w:rsidRDefault="000B7F3A" w:rsidP="000B7F3A">
            <w:pPr>
              <w:spacing w:line="220" w:lineRule="exact"/>
              <w:ind w:firstLine="216"/>
              <w:jc w:val="center"/>
              <w:rPr>
                <w:rFonts w:eastAsia="ＭＳ Ｐゴシック"/>
                <w:color w:val="000000" w:themeColor="text1"/>
                <w:lang w:val="en-US"/>
              </w:rPr>
            </w:pPr>
            <w:r w:rsidRPr="000B7F3A">
              <w:rPr>
                <w:rFonts w:eastAsia="Meiryo UI"/>
                <w:color w:val="000000" w:themeColor="text1"/>
              </w:rPr>
              <w:t xml:space="preserve">886.9 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9F064" w14:textId="3EEE563E" w:rsidR="000B7F3A" w:rsidRPr="000B7F3A" w:rsidRDefault="000B7F3A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 w:themeColor="text1"/>
                <w:kern w:val="24"/>
                <w:lang w:val="en-US"/>
              </w:rPr>
            </w:pPr>
            <w:r w:rsidRPr="000B7F3A">
              <w:rPr>
                <w:rFonts w:hint="eastAsia"/>
                <w:color w:val="000000" w:themeColor="text1"/>
              </w:rPr>
              <w:t xml:space="preserve">0.13 </w:t>
            </w:r>
          </w:p>
        </w:tc>
      </w:tr>
      <w:tr w:rsidR="000B7F3A" w:rsidRPr="00F3770A" w14:paraId="17D735C0" w14:textId="77777777" w:rsidTr="00BA02E9">
        <w:trPr>
          <w:trHeight w:val="5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74EA936F" w14:textId="77777777" w:rsidR="000B7F3A" w:rsidRPr="005D630E" w:rsidRDefault="000B7F3A" w:rsidP="000B7F3A">
            <w:pPr>
              <w:spacing w:line="220" w:lineRule="exact"/>
              <w:jc w:val="center"/>
              <w:rPr>
                <w:rFonts w:eastAsia="ＭＳ Ｐゴシック"/>
                <w:lang w:val="en-US"/>
              </w:rPr>
            </w:pPr>
            <w:r w:rsidRPr="005D630E">
              <w:rPr>
                <w:rFonts w:eastAsia="ＭＳ 明朝"/>
                <w:color w:val="000000"/>
                <w:lang w:val="en-US"/>
              </w:rPr>
              <w:t>M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3CFB" w14:textId="37B7CD84" w:rsidR="000B7F3A" w:rsidRPr="000B7F3A" w:rsidRDefault="000B7F3A" w:rsidP="0026606C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 w:rsidRPr="000B7F3A">
              <w:rPr>
                <w:rFonts w:eastAsia="Meiryo UI"/>
                <w:color w:val="000000"/>
              </w:rPr>
              <w:t>178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6B42" w14:textId="0C13830E" w:rsidR="000B7F3A" w:rsidRPr="000B7F3A" w:rsidRDefault="00F57366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>
              <w:rPr>
                <w:rFonts w:eastAsia="Meiryo UI"/>
                <w:color w:val="000000"/>
              </w:rPr>
              <w:t>−</w:t>
            </w:r>
            <w:r w:rsidR="000B7F3A" w:rsidRPr="000B7F3A">
              <w:rPr>
                <w:rFonts w:eastAsia="Meiryo UI"/>
                <w:color w:val="000000"/>
              </w:rPr>
              <w:t xml:space="preserve">584.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A968" w14:textId="6397589F" w:rsidR="000B7F3A" w:rsidRPr="000B7F3A" w:rsidRDefault="00F57366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>
              <w:rPr>
                <w:rFonts w:eastAsia="Meiryo UI"/>
                <w:color w:val="000000"/>
              </w:rPr>
              <w:t>−</w:t>
            </w:r>
            <w:r w:rsidR="000B7F3A" w:rsidRPr="000B7F3A">
              <w:rPr>
                <w:rFonts w:eastAsia="Meiryo UI"/>
                <w:color w:val="000000"/>
              </w:rPr>
              <w:t xml:space="preserve">479.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4DBB9DF" w14:textId="22798832" w:rsidR="000B7F3A" w:rsidRPr="000B7F3A" w:rsidRDefault="000B7F3A" w:rsidP="000B7F3A">
            <w:pPr>
              <w:spacing w:line="220" w:lineRule="exact"/>
              <w:ind w:firstLine="216"/>
              <w:jc w:val="center"/>
              <w:rPr>
                <w:rFonts w:eastAsia="ＭＳ Ｐゴシック"/>
                <w:color w:val="000000" w:themeColor="text1"/>
                <w:lang w:val="en-US"/>
              </w:rPr>
            </w:pPr>
            <w:r w:rsidRPr="000B7F3A">
              <w:rPr>
                <w:rFonts w:eastAsia="Meiryo UI"/>
                <w:color w:val="000000" w:themeColor="text1"/>
              </w:rPr>
              <w:t xml:space="preserve">776.9 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779A" w14:textId="40C7A1DE" w:rsidR="000B7F3A" w:rsidRPr="000B7F3A" w:rsidRDefault="000B7F3A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 w:themeColor="text1"/>
                <w:kern w:val="24"/>
                <w:lang w:val="en-US"/>
              </w:rPr>
            </w:pPr>
            <w:r w:rsidRPr="000B7F3A">
              <w:rPr>
                <w:rFonts w:hint="eastAsia"/>
                <w:color w:val="000000" w:themeColor="text1"/>
              </w:rPr>
              <w:t xml:space="preserve">9.50 </w:t>
            </w:r>
          </w:p>
        </w:tc>
      </w:tr>
      <w:tr w:rsidR="000B7F3A" w:rsidRPr="00F3770A" w14:paraId="60B3B7BF" w14:textId="77777777" w:rsidTr="00BA02E9">
        <w:trPr>
          <w:trHeight w:val="54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3635C252" w14:textId="77777777" w:rsidR="000B7F3A" w:rsidRPr="005D630E" w:rsidRDefault="000B7F3A" w:rsidP="000B7F3A">
            <w:pPr>
              <w:spacing w:line="220" w:lineRule="exact"/>
              <w:jc w:val="center"/>
              <w:rPr>
                <w:rFonts w:eastAsia="ＭＳ Ｐゴシック"/>
                <w:lang w:val="en-US"/>
              </w:rPr>
            </w:pPr>
            <w:r w:rsidRPr="005D630E">
              <w:rPr>
                <w:rFonts w:eastAsia="ＭＳ 明朝"/>
                <w:color w:val="000000"/>
                <w:lang w:val="en-US"/>
              </w:rPr>
              <w:t>M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429B" w14:textId="38A5A62A" w:rsidR="000B7F3A" w:rsidRPr="000B7F3A" w:rsidRDefault="000B7F3A" w:rsidP="0026606C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 w:rsidRPr="000B7F3A">
              <w:rPr>
                <w:rFonts w:eastAsia="Meiryo UI"/>
                <w:color w:val="000000"/>
              </w:rPr>
              <w:t>56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704A1" w14:textId="402FAFDE" w:rsidR="000B7F3A" w:rsidRPr="000B7F3A" w:rsidRDefault="00F57366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>
              <w:rPr>
                <w:rFonts w:eastAsia="Meiryo UI"/>
                <w:color w:val="000000"/>
              </w:rPr>
              <w:t>−</w:t>
            </w:r>
            <w:r w:rsidR="000B7F3A" w:rsidRPr="000B7F3A">
              <w:rPr>
                <w:rFonts w:eastAsia="Meiryo UI"/>
                <w:color w:val="000000"/>
              </w:rPr>
              <w:t xml:space="preserve">615.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89E7" w14:textId="007AA4E7" w:rsidR="000B7F3A" w:rsidRPr="000B7F3A" w:rsidRDefault="00F57366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>
              <w:rPr>
                <w:rFonts w:eastAsia="Meiryo UI"/>
                <w:color w:val="000000"/>
              </w:rPr>
              <w:t>−</w:t>
            </w:r>
            <w:r w:rsidR="000B7F3A" w:rsidRPr="000B7F3A">
              <w:rPr>
                <w:rFonts w:eastAsia="Meiryo UI"/>
                <w:color w:val="000000"/>
              </w:rPr>
              <w:t xml:space="preserve">442.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A6C2EAB" w14:textId="3569852C" w:rsidR="000B7F3A" w:rsidRPr="000B7F3A" w:rsidRDefault="000B7F3A" w:rsidP="000B7F3A">
            <w:pPr>
              <w:spacing w:line="220" w:lineRule="exact"/>
              <w:ind w:firstLine="216"/>
              <w:jc w:val="center"/>
              <w:rPr>
                <w:rFonts w:eastAsia="ＭＳ Ｐゴシック"/>
                <w:color w:val="000000" w:themeColor="text1"/>
                <w:lang w:val="en-US"/>
              </w:rPr>
            </w:pPr>
            <w:r w:rsidRPr="000B7F3A">
              <w:rPr>
                <w:rFonts w:eastAsia="Meiryo UI"/>
                <w:color w:val="000000" w:themeColor="text1"/>
              </w:rPr>
              <w:t xml:space="preserve">760.1 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4877" w14:textId="3050C332" w:rsidR="000B7F3A" w:rsidRPr="000B7F3A" w:rsidRDefault="000B7F3A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 w:themeColor="text1"/>
                <w:kern w:val="24"/>
                <w:lang w:val="en-US"/>
              </w:rPr>
            </w:pPr>
            <w:r w:rsidRPr="000B7F3A">
              <w:rPr>
                <w:rFonts w:hint="eastAsia"/>
                <w:color w:val="000000" w:themeColor="text1"/>
              </w:rPr>
              <w:t xml:space="preserve">9.30 </w:t>
            </w:r>
          </w:p>
        </w:tc>
      </w:tr>
      <w:tr w:rsidR="000B7F3A" w:rsidRPr="00F3770A" w14:paraId="305AB86F" w14:textId="77777777" w:rsidTr="00BA02E9">
        <w:trPr>
          <w:trHeight w:val="56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699D1545" w14:textId="77777777" w:rsidR="000B7F3A" w:rsidRPr="005D630E" w:rsidRDefault="000B7F3A" w:rsidP="000B7F3A">
            <w:pPr>
              <w:spacing w:line="220" w:lineRule="exact"/>
              <w:jc w:val="center"/>
              <w:rPr>
                <w:rFonts w:eastAsia="ＭＳ Ｐゴシック"/>
                <w:lang w:val="en-US"/>
              </w:rPr>
            </w:pPr>
            <w:r w:rsidRPr="005D630E">
              <w:rPr>
                <w:rFonts w:eastAsia="ＭＳ 明朝"/>
                <w:color w:val="000000"/>
                <w:lang w:val="en-US"/>
              </w:rPr>
              <w:t>M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027D" w14:textId="5DBCFFFA" w:rsidR="000B7F3A" w:rsidRPr="000B7F3A" w:rsidRDefault="000B7F3A" w:rsidP="0026606C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 w:rsidRPr="000B7F3A">
              <w:rPr>
                <w:rFonts w:eastAsia="Meiryo UI"/>
                <w:color w:val="000000"/>
              </w:rPr>
              <w:t>73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7695" w14:textId="7C14EFCE" w:rsidR="000B7F3A" w:rsidRPr="000B7F3A" w:rsidRDefault="00F57366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>
              <w:rPr>
                <w:rFonts w:eastAsia="Meiryo UI"/>
                <w:color w:val="000000"/>
              </w:rPr>
              <w:t>−</w:t>
            </w:r>
            <w:r w:rsidR="000B7F3A" w:rsidRPr="000B7F3A">
              <w:rPr>
                <w:rFonts w:eastAsia="Meiryo UI"/>
                <w:color w:val="000000"/>
              </w:rPr>
              <w:t xml:space="preserve">611.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3806" w14:textId="4A40B363" w:rsidR="000B7F3A" w:rsidRPr="000B7F3A" w:rsidRDefault="00F57366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>
              <w:rPr>
                <w:rFonts w:eastAsia="Meiryo UI"/>
                <w:color w:val="000000"/>
              </w:rPr>
              <w:t>−</w:t>
            </w:r>
            <w:r w:rsidR="000B7F3A" w:rsidRPr="000B7F3A">
              <w:rPr>
                <w:rFonts w:eastAsia="Meiryo UI"/>
                <w:color w:val="000000"/>
              </w:rPr>
              <w:t xml:space="preserve">364.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4B7C2ECC" w14:textId="630D6CDA" w:rsidR="000B7F3A" w:rsidRPr="000B7F3A" w:rsidRDefault="000B7F3A" w:rsidP="000B7F3A">
            <w:pPr>
              <w:spacing w:line="220" w:lineRule="exact"/>
              <w:ind w:firstLine="216"/>
              <w:jc w:val="center"/>
              <w:rPr>
                <w:rFonts w:eastAsia="ＭＳ Ｐゴシック"/>
                <w:color w:val="000000" w:themeColor="text1"/>
                <w:lang w:val="en-US"/>
              </w:rPr>
            </w:pPr>
            <w:r w:rsidRPr="000B7F3A">
              <w:rPr>
                <w:rFonts w:eastAsia="Meiryo UI"/>
                <w:color w:val="000000" w:themeColor="text1"/>
              </w:rPr>
              <w:t xml:space="preserve">715.1 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223F" w14:textId="0248B1E5" w:rsidR="000B7F3A" w:rsidRPr="000B7F3A" w:rsidRDefault="000B7F3A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 w:themeColor="text1"/>
                <w:kern w:val="24"/>
                <w:lang w:val="en-US"/>
              </w:rPr>
            </w:pPr>
            <w:r w:rsidRPr="000B7F3A">
              <w:rPr>
                <w:rFonts w:hint="eastAsia"/>
                <w:color w:val="000000" w:themeColor="text1"/>
              </w:rPr>
              <w:t xml:space="preserve">5.65 </w:t>
            </w:r>
          </w:p>
        </w:tc>
      </w:tr>
      <w:tr w:rsidR="000B7F3A" w:rsidRPr="00F3770A" w14:paraId="3A42BC14" w14:textId="77777777" w:rsidTr="00BA02E9">
        <w:trPr>
          <w:trHeight w:val="54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3624362" w14:textId="77777777" w:rsidR="000B7F3A" w:rsidRPr="005D630E" w:rsidRDefault="000B7F3A" w:rsidP="000B7F3A">
            <w:pPr>
              <w:spacing w:line="220" w:lineRule="exact"/>
              <w:jc w:val="center"/>
              <w:rPr>
                <w:rFonts w:eastAsia="ＭＳ Ｐゴシック"/>
                <w:lang w:val="en-US"/>
              </w:rPr>
            </w:pPr>
            <w:r w:rsidRPr="005D630E">
              <w:rPr>
                <w:rFonts w:eastAsia="ＭＳ 明朝"/>
                <w:color w:val="000000"/>
                <w:lang w:val="en-US"/>
              </w:rPr>
              <w:t>M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FC57" w14:textId="054BF9F4" w:rsidR="000B7F3A" w:rsidRPr="000B7F3A" w:rsidRDefault="000B7F3A" w:rsidP="0026606C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 w:rsidRPr="000B7F3A">
              <w:rPr>
                <w:rFonts w:eastAsia="Meiryo UI"/>
                <w:color w:val="000000"/>
              </w:rPr>
              <w:t>130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8300" w14:textId="2F2EC498" w:rsidR="000B7F3A" w:rsidRPr="000B7F3A" w:rsidRDefault="00F57366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>
              <w:rPr>
                <w:rFonts w:eastAsia="Meiryo UI"/>
                <w:color w:val="000000"/>
              </w:rPr>
              <w:t>−</w:t>
            </w:r>
            <w:r w:rsidR="000B7F3A" w:rsidRPr="000B7F3A">
              <w:rPr>
                <w:rFonts w:eastAsia="Meiryo UI"/>
                <w:color w:val="000000"/>
              </w:rPr>
              <w:t xml:space="preserve">506.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7855" w14:textId="3038B6B7" w:rsidR="000B7F3A" w:rsidRPr="000B7F3A" w:rsidRDefault="00F57366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>
              <w:rPr>
                <w:rFonts w:eastAsia="Meiryo UI"/>
                <w:color w:val="000000"/>
              </w:rPr>
              <w:t>−</w:t>
            </w:r>
            <w:r w:rsidR="000B7F3A" w:rsidRPr="000B7F3A">
              <w:rPr>
                <w:rFonts w:eastAsia="Meiryo UI"/>
                <w:color w:val="000000"/>
              </w:rPr>
              <w:t xml:space="preserve">425.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A442CD8" w14:textId="02753B96" w:rsidR="000B7F3A" w:rsidRPr="000B7F3A" w:rsidRDefault="000B7F3A" w:rsidP="000B7F3A">
            <w:pPr>
              <w:spacing w:line="220" w:lineRule="exact"/>
              <w:ind w:firstLine="216"/>
              <w:jc w:val="center"/>
              <w:rPr>
                <w:rFonts w:eastAsia="ＭＳ Ｐゴシック"/>
                <w:color w:val="000000" w:themeColor="text1"/>
                <w:lang w:val="en-US"/>
              </w:rPr>
            </w:pPr>
            <w:r w:rsidRPr="000B7F3A">
              <w:rPr>
                <w:rFonts w:eastAsia="Meiryo UI"/>
                <w:color w:val="000000" w:themeColor="text1"/>
              </w:rPr>
              <w:t xml:space="preserve">674.1 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3DC1" w14:textId="78BE53DF" w:rsidR="000B7F3A" w:rsidRPr="000B7F3A" w:rsidRDefault="000B7F3A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 w:themeColor="text1"/>
                <w:kern w:val="24"/>
                <w:lang w:val="en-US"/>
              </w:rPr>
            </w:pPr>
            <w:r w:rsidRPr="000B7F3A">
              <w:rPr>
                <w:rFonts w:hint="eastAsia"/>
                <w:color w:val="000000" w:themeColor="text1"/>
              </w:rPr>
              <w:t xml:space="preserve">10.07 </w:t>
            </w:r>
          </w:p>
        </w:tc>
      </w:tr>
      <w:tr w:rsidR="000B7F3A" w:rsidRPr="00F3770A" w14:paraId="0C2F6B28" w14:textId="77777777" w:rsidTr="00BA02E9">
        <w:trPr>
          <w:trHeight w:val="55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D361020" w14:textId="77777777" w:rsidR="000B7F3A" w:rsidRPr="005D630E" w:rsidRDefault="000B7F3A" w:rsidP="000B7F3A">
            <w:pPr>
              <w:spacing w:line="220" w:lineRule="exact"/>
              <w:jc w:val="center"/>
              <w:rPr>
                <w:rFonts w:eastAsia="ＭＳ Ｐゴシック"/>
                <w:lang w:val="en-US"/>
              </w:rPr>
            </w:pPr>
            <w:r w:rsidRPr="005D630E">
              <w:rPr>
                <w:rFonts w:eastAsia="ＭＳ 明朝"/>
                <w:color w:val="000000"/>
                <w:lang w:val="en-US"/>
              </w:rPr>
              <w:t>M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CCAF" w14:textId="01F81842" w:rsidR="000B7F3A" w:rsidRPr="000B7F3A" w:rsidRDefault="000B7F3A" w:rsidP="0026606C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 w:rsidRPr="000B7F3A">
              <w:rPr>
                <w:rFonts w:eastAsia="Meiryo UI"/>
                <w:color w:val="000000"/>
              </w:rPr>
              <w:t>20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545A" w14:textId="0AC64680" w:rsidR="000B7F3A" w:rsidRPr="000B7F3A" w:rsidRDefault="00F57366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>
              <w:rPr>
                <w:rFonts w:eastAsia="Meiryo UI"/>
                <w:color w:val="000000"/>
              </w:rPr>
              <w:t>−</w:t>
            </w:r>
            <w:r w:rsidR="000B7F3A" w:rsidRPr="000B7F3A">
              <w:rPr>
                <w:rFonts w:eastAsia="Meiryo UI"/>
                <w:color w:val="000000"/>
              </w:rPr>
              <w:t xml:space="preserve">897.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E76C" w14:textId="738B62EE" w:rsidR="000B7F3A" w:rsidRPr="000B7F3A" w:rsidRDefault="00F57366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>
              <w:rPr>
                <w:rFonts w:eastAsia="Meiryo UI"/>
                <w:color w:val="000000"/>
              </w:rPr>
              <w:t>−</w:t>
            </w:r>
            <w:r w:rsidR="000B7F3A" w:rsidRPr="000B7F3A">
              <w:rPr>
                <w:rFonts w:eastAsia="Meiryo UI"/>
                <w:color w:val="000000"/>
              </w:rPr>
              <w:t xml:space="preserve">280.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F3CF532" w14:textId="30137E54" w:rsidR="000B7F3A" w:rsidRPr="000B7F3A" w:rsidRDefault="000B7F3A" w:rsidP="000B7F3A">
            <w:pPr>
              <w:spacing w:line="220" w:lineRule="exact"/>
              <w:ind w:firstLine="216"/>
              <w:jc w:val="center"/>
              <w:rPr>
                <w:rFonts w:eastAsia="ＭＳ Ｐゴシック"/>
                <w:color w:val="000000" w:themeColor="text1"/>
                <w:lang w:val="en-US"/>
              </w:rPr>
            </w:pPr>
            <w:r w:rsidRPr="000B7F3A">
              <w:rPr>
                <w:rFonts w:eastAsia="Meiryo UI"/>
                <w:color w:val="000000" w:themeColor="text1"/>
              </w:rPr>
              <w:t xml:space="preserve">940.6 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6CA2" w14:textId="1D19D343" w:rsidR="000B7F3A" w:rsidRPr="000B7F3A" w:rsidRDefault="000B7F3A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 w:themeColor="text1"/>
                <w:kern w:val="24"/>
                <w:lang w:val="en-US"/>
              </w:rPr>
            </w:pPr>
            <w:r w:rsidRPr="000B7F3A">
              <w:rPr>
                <w:rFonts w:hint="eastAsia"/>
                <w:color w:val="000000" w:themeColor="text1"/>
              </w:rPr>
              <w:t xml:space="preserve">16.04 </w:t>
            </w:r>
          </w:p>
        </w:tc>
      </w:tr>
      <w:tr w:rsidR="00A20444" w:rsidRPr="00F3770A" w14:paraId="14A16677" w14:textId="77777777" w:rsidTr="00C03723">
        <w:trPr>
          <w:trHeight w:val="376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122E8B04" w14:textId="77777777" w:rsidR="000B7F3A" w:rsidRPr="005D630E" w:rsidRDefault="000B7F3A" w:rsidP="000B7F3A">
            <w:pPr>
              <w:spacing w:line="220" w:lineRule="exact"/>
              <w:jc w:val="center"/>
              <w:rPr>
                <w:rFonts w:eastAsia="ＭＳ Ｐゴシック"/>
                <w:lang w:val="en-US"/>
              </w:rPr>
            </w:pPr>
            <w:r w:rsidRPr="005D630E">
              <w:rPr>
                <w:rFonts w:eastAsia="ＭＳ 明朝"/>
                <w:color w:val="000000"/>
                <w:lang w:val="en-US"/>
              </w:rPr>
              <w:t>M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1EFCA31" w14:textId="3E91950B" w:rsidR="000B7F3A" w:rsidRPr="000B7F3A" w:rsidRDefault="000B7F3A" w:rsidP="0026606C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 w:rsidRPr="000B7F3A">
              <w:rPr>
                <w:rFonts w:eastAsia="Meiryo UI"/>
                <w:color w:val="000000"/>
              </w:rPr>
              <w:t>209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72C906B" w14:textId="455F3AC6" w:rsidR="000B7F3A" w:rsidRPr="000B7F3A" w:rsidRDefault="00F57366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>
              <w:rPr>
                <w:rFonts w:eastAsia="Meiryo UI"/>
                <w:color w:val="000000"/>
              </w:rPr>
              <w:t>−</w:t>
            </w:r>
            <w:r w:rsidR="000B7F3A" w:rsidRPr="000B7F3A">
              <w:rPr>
                <w:rFonts w:eastAsia="Meiryo UI"/>
                <w:color w:val="000000"/>
              </w:rPr>
              <w:t xml:space="preserve">874.1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3AD31CF" w14:textId="715E9093" w:rsidR="000B7F3A" w:rsidRPr="000B7F3A" w:rsidRDefault="00F57366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/>
                <w:kern w:val="24"/>
                <w:lang w:val="en-US"/>
              </w:rPr>
            </w:pPr>
            <w:r>
              <w:rPr>
                <w:rFonts w:eastAsia="Meiryo UI"/>
                <w:color w:val="000000"/>
              </w:rPr>
              <w:t>−</w:t>
            </w:r>
            <w:r w:rsidR="000B7F3A" w:rsidRPr="000B7F3A">
              <w:rPr>
                <w:rFonts w:eastAsia="Meiryo UI"/>
                <w:color w:val="000000"/>
              </w:rPr>
              <w:t xml:space="preserve">364.3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565CC357" w14:textId="5DD6638B" w:rsidR="000B7F3A" w:rsidRPr="000B7F3A" w:rsidRDefault="000B7F3A" w:rsidP="000B7F3A">
            <w:pPr>
              <w:spacing w:line="220" w:lineRule="exact"/>
              <w:ind w:firstLine="216"/>
              <w:jc w:val="center"/>
              <w:rPr>
                <w:rFonts w:eastAsia="ＭＳ Ｐゴシック"/>
                <w:color w:val="000000" w:themeColor="text1"/>
                <w:lang w:val="en-US"/>
              </w:rPr>
            </w:pPr>
            <w:r w:rsidRPr="000B7F3A">
              <w:rPr>
                <w:rFonts w:eastAsia="Meiryo UI"/>
                <w:color w:val="000000" w:themeColor="text1"/>
              </w:rPr>
              <w:t xml:space="preserve">969.8 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FBEC53C" w14:textId="2E2222B4" w:rsidR="000B7F3A" w:rsidRPr="000B7F3A" w:rsidRDefault="000B7F3A" w:rsidP="000B7F3A">
            <w:pPr>
              <w:spacing w:line="220" w:lineRule="exact"/>
              <w:ind w:firstLine="216"/>
              <w:jc w:val="center"/>
              <w:rPr>
                <w:rFonts w:eastAsia="ＭＳ 明朝"/>
                <w:color w:val="000000" w:themeColor="text1"/>
                <w:kern w:val="24"/>
                <w:lang w:val="en-US"/>
              </w:rPr>
            </w:pPr>
            <w:r w:rsidRPr="000B7F3A">
              <w:rPr>
                <w:rFonts w:hint="eastAsia"/>
                <w:color w:val="000000" w:themeColor="text1"/>
              </w:rPr>
              <w:t xml:space="preserve">7.08 </w:t>
            </w:r>
          </w:p>
        </w:tc>
      </w:tr>
    </w:tbl>
    <w:p w14:paraId="091E8F29" w14:textId="1EFD82D0" w:rsidR="00AD411B" w:rsidRPr="00C77E0D" w:rsidRDefault="00AD411B" w:rsidP="005E37D7">
      <w:pPr>
        <w:pStyle w:val="Paragraph1"/>
        <w:spacing w:line="240" w:lineRule="auto"/>
        <w:rPr>
          <w:lang w:val="en-US"/>
        </w:rPr>
      </w:pPr>
    </w:p>
    <w:sectPr w:rsidR="00AD411B" w:rsidRPr="00C77E0D" w:rsidSect="00015A99">
      <w:pgSz w:w="16839" w:h="11907" w:orient="landscape"/>
      <w:pgMar w:top="1587" w:right="1701" w:bottom="1587" w:left="1701" w:header="850" w:footer="85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10822C" w14:textId="77777777" w:rsidR="005323D6" w:rsidRDefault="005323D6" w:rsidP="00F161F8">
      <w:r>
        <w:separator/>
      </w:r>
    </w:p>
  </w:endnote>
  <w:endnote w:type="continuationSeparator" w:id="0">
    <w:p w14:paraId="2AEF016A" w14:textId="77777777" w:rsidR="005323D6" w:rsidRDefault="005323D6" w:rsidP="00F161F8">
      <w:r>
        <w:continuationSeparator/>
      </w:r>
    </w:p>
  </w:endnote>
  <w:endnote w:type="continuationNotice" w:id="1">
    <w:p w14:paraId="1FFFA6B5" w14:textId="77777777" w:rsidR="005323D6" w:rsidRDefault="005323D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GHCIQL+ACaslonPro-Regular">
    <w:altName w:val="ＭＳ ゴシック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CEDAA3" w14:textId="77777777" w:rsidR="005323D6" w:rsidRDefault="005323D6" w:rsidP="00F161F8">
      <w:r>
        <w:separator/>
      </w:r>
    </w:p>
  </w:footnote>
  <w:footnote w:type="continuationSeparator" w:id="0">
    <w:p w14:paraId="29CBA2CB" w14:textId="77777777" w:rsidR="005323D6" w:rsidRDefault="005323D6" w:rsidP="00F161F8">
      <w:r>
        <w:continuationSeparator/>
      </w:r>
    </w:p>
  </w:footnote>
  <w:footnote w:type="continuationNotice" w:id="1">
    <w:p w14:paraId="6884D278" w14:textId="77777777" w:rsidR="005323D6" w:rsidRDefault="005323D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80414D"/>
    <w:multiLevelType w:val="hybridMultilevel"/>
    <w:tmpl w:val="4232DF36"/>
    <w:lvl w:ilvl="0" w:tplc="B47EE99A">
      <w:start w:val="7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05BC345D"/>
    <w:multiLevelType w:val="multilevel"/>
    <w:tmpl w:val="2F961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642551D"/>
    <w:multiLevelType w:val="hybridMultilevel"/>
    <w:tmpl w:val="FAC2ACB0"/>
    <w:lvl w:ilvl="0" w:tplc="E9E80DC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070F0A07"/>
    <w:multiLevelType w:val="multilevel"/>
    <w:tmpl w:val="D4A2F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0B211535"/>
    <w:multiLevelType w:val="hybridMultilevel"/>
    <w:tmpl w:val="82404A2C"/>
    <w:lvl w:ilvl="0" w:tplc="055E446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0B9755E9"/>
    <w:multiLevelType w:val="hybridMultilevel"/>
    <w:tmpl w:val="0B6201E0"/>
    <w:lvl w:ilvl="0" w:tplc="CC7C47C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114C4B20"/>
    <w:multiLevelType w:val="multilevel"/>
    <w:tmpl w:val="A60C8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2303A61"/>
    <w:multiLevelType w:val="hybridMultilevel"/>
    <w:tmpl w:val="BC5A52C6"/>
    <w:lvl w:ilvl="0" w:tplc="BA56F5A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225D0E48"/>
    <w:multiLevelType w:val="hybridMultilevel"/>
    <w:tmpl w:val="325C4188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2CE45A30"/>
    <w:multiLevelType w:val="hybridMultilevel"/>
    <w:tmpl w:val="7BC6C408"/>
    <w:lvl w:ilvl="0" w:tplc="D79E628E">
      <w:start w:val="1"/>
      <w:numFmt w:val="decimal"/>
      <w:lvlText w:val="Figure %1"/>
      <w:lvlJc w:val="left"/>
      <w:pPr>
        <w:tabs>
          <w:tab w:val="num" w:pos="1384"/>
        </w:tabs>
        <w:ind w:left="1384" w:hanging="1100"/>
      </w:pPr>
      <w:rPr>
        <w:rFonts w:ascii="Arial" w:eastAsia="ＭＳ ゴシック" w:hAnsi="Arial" w:hint="default"/>
        <w:b w:val="0"/>
        <w:i w:val="0"/>
        <w:sz w:val="21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6" w15:restartNumberingAfterBreak="0">
    <w:nsid w:val="307F3FA2"/>
    <w:multiLevelType w:val="multilevel"/>
    <w:tmpl w:val="E090B3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A797683"/>
    <w:multiLevelType w:val="multilevel"/>
    <w:tmpl w:val="C562F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3BF43217"/>
    <w:multiLevelType w:val="multilevel"/>
    <w:tmpl w:val="A2D42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0B15CD1"/>
    <w:multiLevelType w:val="hybridMultilevel"/>
    <w:tmpl w:val="6D6C25E6"/>
    <w:lvl w:ilvl="0" w:tplc="9106120A">
      <w:start w:val="7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55DD4058"/>
    <w:multiLevelType w:val="hybridMultilevel"/>
    <w:tmpl w:val="474C8DF4"/>
    <w:lvl w:ilvl="0" w:tplc="0970792E">
      <w:start w:val="3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8797049"/>
    <w:multiLevelType w:val="multilevel"/>
    <w:tmpl w:val="C83647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09B5DAA"/>
    <w:multiLevelType w:val="hybridMultilevel"/>
    <w:tmpl w:val="2E4223A4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9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F74ED9"/>
    <w:multiLevelType w:val="hybridMultilevel"/>
    <w:tmpl w:val="8990F04E"/>
    <w:lvl w:ilvl="0" w:tplc="2E7E1C0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1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15F13C4"/>
    <w:multiLevelType w:val="hybridMultilevel"/>
    <w:tmpl w:val="EA1CF1A8"/>
    <w:lvl w:ilvl="0" w:tplc="079EA9F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3" w15:restartNumberingAfterBreak="0">
    <w:nsid w:val="717559F9"/>
    <w:multiLevelType w:val="multilevel"/>
    <w:tmpl w:val="CB74C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4385586"/>
    <w:multiLevelType w:val="hybridMultilevel"/>
    <w:tmpl w:val="6CCEA4F0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5" w15:restartNumberingAfterBreak="0">
    <w:nsid w:val="77485374"/>
    <w:multiLevelType w:val="hybridMultilevel"/>
    <w:tmpl w:val="E9E6AC7C"/>
    <w:lvl w:ilvl="0" w:tplc="553413E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5"/>
  </w:num>
  <w:num w:numId="2">
    <w:abstractNumId w:val="29"/>
  </w:num>
  <w:num w:numId="3">
    <w:abstractNumId w:val="28"/>
  </w:num>
  <w:num w:numId="4">
    <w:abstractNumId w:val="12"/>
  </w:num>
  <w:num w:numId="5">
    <w:abstractNumId w:val="23"/>
  </w:num>
  <w:num w:numId="6">
    <w:abstractNumId w:val="42"/>
  </w:num>
  <w:num w:numId="7">
    <w:abstractNumId w:val="38"/>
  </w:num>
  <w:num w:numId="8">
    <w:abstractNumId w:val="17"/>
  </w:num>
  <w:num w:numId="9">
    <w:abstractNumId w:val="44"/>
  </w:num>
  <w:num w:numId="10">
    <w:abstractNumId w:val="45"/>
  </w:num>
  <w:num w:numId="11">
    <w:abstractNumId w:val="15"/>
  </w:num>
  <w:num w:numId="12">
    <w:abstractNumId w:val="35"/>
  </w:num>
  <w:num w:numId="13">
    <w:abstractNumId w:val="43"/>
  </w:num>
  <w:num w:numId="14">
    <w:abstractNumId w:val="40"/>
  </w:num>
  <w:num w:numId="15">
    <w:abstractNumId w:val="26"/>
  </w:num>
  <w:num w:numId="16">
    <w:abstractNumId w:val="19"/>
  </w:num>
  <w:num w:numId="17">
    <w:abstractNumId w:val="14"/>
  </w:num>
  <w:num w:numId="18">
    <w:abstractNumId w:val="11"/>
  </w:num>
  <w:num w:numId="19">
    <w:abstractNumId w:val="32"/>
  </w:num>
  <w:num w:numId="20">
    <w:abstractNumId w:val="22"/>
  </w:num>
  <w:num w:numId="21">
    <w:abstractNumId w:val="33"/>
  </w:num>
  <w:num w:numId="22">
    <w:abstractNumId w:val="16"/>
  </w:num>
  <w:num w:numId="23">
    <w:abstractNumId w:val="24"/>
  </w:num>
  <w:num w:numId="24">
    <w:abstractNumId w:val="34"/>
  </w:num>
  <w:num w:numId="25">
    <w:abstractNumId w:val="1"/>
  </w:num>
  <w:num w:numId="26">
    <w:abstractNumId w:val="2"/>
  </w:num>
  <w:num w:numId="27">
    <w:abstractNumId w:val="3"/>
  </w:num>
  <w:num w:numId="28">
    <w:abstractNumId w:val="4"/>
  </w:num>
  <w:num w:numId="29">
    <w:abstractNumId w:val="9"/>
  </w:num>
  <w:num w:numId="30">
    <w:abstractNumId w:val="5"/>
  </w:num>
  <w:num w:numId="31">
    <w:abstractNumId w:val="7"/>
  </w:num>
  <w:num w:numId="32">
    <w:abstractNumId w:val="6"/>
  </w:num>
  <w:num w:numId="33">
    <w:abstractNumId w:val="10"/>
  </w:num>
  <w:num w:numId="34">
    <w:abstractNumId w:val="8"/>
  </w:num>
  <w:num w:numId="35">
    <w:abstractNumId w:val="30"/>
  </w:num>
  <w:num w:numId="36">
    <w:abstractNumId w:val="36"/>
  </w:num>
  <w:num w:numId="37">
    <w:abstractNumId w:val="21"/>
  </w:num>
  <w:num w:numId="38">
    <w:abstractNumId w:val="27"/>
  </w:num>
  <w:num w:numId="39">
    <w:abstractNumId w:val="13"/>
  </w:num>
  <w:num w:numId="40">
    <w:abstractNumId w:val="0"/>
  </w:num>
  <w:num w:numId="41">
    <w:abstractNumId w:val="18"/>
  </w:num>
  <w:num w:numId="42">
    <w:abstractNumId w:val="31"/>
  </w:num>
  <w:num w:numId="43">
    <w:abstractNumId w:val="37"/>
  </w:num>
  <w:num w:numId="44">
    <w:abstractNumId w:val="39"/>
  </w:num>
  <w:num w:numId="45">
    <w:abstractNumId w:val="20"/>
  </w:num>
  <w:num w:numId="46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DateAndTime/>
  <w:bordersDoNotSurroundHeader/>
  <w:bordersDoNotSurroundFooter/>
  <w:attachedTemplate r:id="rId1"/>
  <w:linkStyles/>
  <w:documentProtection w:edit="readOnly" w:enforcement="0"/>
  <w:styleLockQFSet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blnAUTOHEADERFOOTER" w:val="False"/>
    <w:docVar w:name="blnColumnFooter" w:val="0"/>
    <w:docVar w:name="blnColumnHeader" w:val="0"/>
    <w:docVar w:name="blnHEADERFOOTER" w:val="0"/>
    <w:docVar w:name="blnHEADERFOOTERSIDE" w:val="0"/>
    <w:docVar w:name="BlnPageBreakHOI" w:val="False"/>
    <w:docVar w:name="BlnPageBreakHYOUBUNMATU" w:val="False"/>
    <w:docVar w:name="BlnPageBreakHYOUBUNTYU" w:val="False"/>
    <w:docVar w:name="BlnPageBreakMOKUJI" w:val="False"/>
    <w:docVar w:name="BlnPageBreakZUBUNMATU" w:val="False"/>
    <w:docVar w:name="BlnPageBreakZUBUNTYU" w:val="False"/>
    <w:docVar w:name="ChbStartPageNo" w:val="False"/>
    <w:docVar w:name="ChkFTitlePosition" w:val="True"/>
    <w:docVar w:name="ChkSetHeading" w:val="False"/>
    <w:docVar w:name="chkTabSepOptimization" w:val="False"/>
    <w:docVar w:name="ChkTapSetetu" w:val="False"/>
    <w:docVar w:name="cmbFoot2" w:val="[ページ]"/>
    <w:docVar w:name="DeflstHOI" w:val="5"/>
    <w:docVar w:name="DeflstHYOUBUNMATU" w:val="3"/>
    <w:docVar w:name="DeflstHYOUBUNTYU" w:val="1"/>
    <w:docVar w:name="DeflstMOKUJI" w:val="0"/>
    <w:docVar w:name="DeflstZUBUNMATU" w:val="4"/>
    <w:docVar w:name="DeflstZUBUNTYU" w:val="2"/>
    <w:docVar w:name="FooterLineNum" w:val="1"/>
    <w:docVar w:name="FormattedTextFlg1" w:val="0"/>
    <w:docVar w:name="FormattedTextFlg10" w:val="0"/>
    <w:docVar w:name="FormattedTextFlg11" w:val="0"/>
    <w:docVar w:name="FormattedTextFlg12" w:val="0"/>
    <w:docVar w:name="FormattedTextFlg13" w:val="0"/>
    <w:docVar w:name="FormattedTextFlg14" w:val="0"/>
    <w:docVar w:name="FormattedTextFlg15" w:val="0"/>
    <w:docVar w:name="FormattedTextFlg16" w:val="0"/>
    <w:docVar w:name="FormattedTextFlg17" w:val="0"/>
    <w:docVar w:name="FormattedTextFlg18" w:val="0"/>
    <w:docVar w:name="FormattedTextFlg2" w:val="0"/>
    <w:docVar w:name="FormattedTextFlg3" w:val="0"/>
    <w:docVar w:name="FormattedTextFlg4" w:val="0"/>
    <w:docVar w:name="FormattedTextFlg5" w:val="0"/>
    <w:docVar w:name="FormattedTextFlg6" w:val="0"/>
    <w:docVar w:name="FormattedTextFlg7" w:val="0"/>
    <w:docVar w:name="FormattedTextFlg8" w:val="0"/>
    <w:docVar w:name="FormattedTextFlg9" w:val="0"/>
    <w:docVar w:name="FSNum" w:val="1"/>
    <w:docVar w:name="HeaderLineNum" w:val="1"/>
    <w:docVar w:name="HeadingFlg1" w:val="0"/>
    <w:docVar w:name="HeadingFlg10" w:val="0"/>
    <w:docVar w:name="HeadingFlg11" w:val="0"/>
    <w:docVar w:name="HeadingFlg12" w:val="0"/>
    <w:docVar w:name="HeadingFlg13" w:val="0"/>
    <w:docVar w:name="HeadingFlg14" w:val="0"/>
    <w:docVar w:name="HeadingFlg15" w:val="0"/>
    <w:docVar w:name="HeadingFlg16" w:val="0"/>
    <w:docVar w:name="HeadingFlg17" w:val="0"/>
    <w:docVar w:name="HeadingFlg18" w:val="0"/>
    <w:docVar w:name="HeadingFlg2" w:val="0"/>
    <w:docVar w:name="HeadingFlg3" w:val="0"/>
    <w:docVar w:name="HeadingFlg4" w:val="0"/>
    <w:docVar w:name="HeadingFlg5" w:val="0"/>
    <w:docVar w:name="HeadingFlg6" w:val="0"/>
    <w:docVar w:name="HeadingFlg7" w:val="0"/>
    <w:docVar w:name="HeadingFlg8" w:val="0"/>
    <w:docVar w:name="HeadingFlg9" w:val="0"/>
    <w:docVar w:name="HeadingLabelSep" w:val="-"/>
    <w:docVar w:name="HeadingStartNumber_J" w:val="1"/>
    <w:docVar w:name="HeadingStartNumber2_J" w:val="1"/>
    <w:docVar w:name="HeadingStartNumber3_J" w:val="1"/>
    <w:docVar w:name="HeadingStartNumber3LI_J" w:val="0"/>
    <w:docVar w:name="HeadingStartNumber4_J" w:val="1"/>
    <w:docVar w:name="HeadingStartNumber5_J" w:val="1"/>
    <w:docVar w:name="HSNum" w:val="1"/>
    <w:docVar w:name="IncHoi" w:val="False"/>
    <w:docVar w:name="IncHyou" w:val="False"/>
    <w:docVar w:name="IncHyouBunmatu" w:val="False"/>
    <w:docVar w:name="IncMokuji" w:val="False"/>
    <w:docVar w:name="IncZu" w:val="False"/>
    <w:docVar w:name="IncZuBunmatu" w:val="False"/>
    <w:docVar w:name="LabelNumberSep" w:val="-"/>
    <w:docVar w:name="LevelFoot1" w:val="0"/>
    <w:docVar w:name="LevelFoot2" w:val="0"/>
    <w:docVar w:name="LevelFoot3" w:val="0"/>
    <w:docVar w:name="LevelFoot4" w:val="0"/>
    <w:docVar w:name="LevelFoot5" w:val="0"/>
    <w:docVar w:name="LevelFoot6" w:val="0"/>
    <w:docVar w:name="LevelFoot7" w:val="0"/>
    <w:docVar w:name="LevelFoot8" w:val="0"/>
    <w:docVar w:name="LevelFoot9" w:val="0"/>
    <w:docVar w:name="LevelHead1" w:val="0"/>
    <w:docVar w:name="LevelHead2" w:val="0"/>
    <w:docVar w:name="LevelHead3" w:val="0"/>
    <w:docVar w:name="LevelHead4" w:val="0"/>
    <w:docVar w:name="LevelHead5" w:val="0"/>
    <w:docVar w:name="LevelHead6" w:val="0"/>
    <w:docVar w:name="LevelHead7" w:val="0"/>
    <w:docVar w:name="LevelHead8" w:val="0"/>
    <w:docVar w:name="LevelHead9" w:val="0"/>
    <w:docVar w:name="NumberShowFoot1" w:val="0"/>
    <w:docVar w:name="NumberShowFoot2" w:val="0"/>
    <w:docVar w:name="NumberShowFoot3" w:val="0"/>
    <w:docVar w:name="NumberShowFoot4" w:val="0"/>
    <w:docVar w:name="NumberShowFoot5" w:val="0"/>
    <w:docVar w:name="NumberShowFoot6" w:val="0"/>
    <w:docVar w:name="NumberShowFoot7" w:val="0"/>
    <w:docVar w:name="NumberShowFoot8" w:val="0"/>
    <w:docVar w:name="NumberShowFoot9" w:val="0"/>
    <w:docVar w:name="NumberShowHead1" w:val="0"/>
    <w:docVar w:name="NumberShowHead2" w:val="0"/>
    <w:docVar w:name="NumberShowHead3" w:val="0"/>
    <w:docVar w:name="NumberShowHead4" w:val="0"/>
    <w:docVar w:name="NumberShowHead5" w:val="0"/>
    <w:docVar w:name="NumberShowHead6" w:val="0"/>
    <w:docVar w:name="NumberShowHead7" w:val="0"/>
    <w:docVar w:name="NumberShowHead8" w:val="0"/>
    <w:docVar w:name="NumberShowHead9" w:val="0"/>
    <w:docVar w:name="NumberTitleSep" w:val="  "/>
    <w:docVar w:name="PageBottom" w:val="85.03937"/>
    <w:docVar w:name="PageFooter" w:val="42.51968"/>
    <w:docVar w:name="PageHeader" w:val="42.51968"/>
    <w:docVar w:name="PageHeight" w:val="841.9"/>
    <w:docVar w:name="PageLeft" w:val="79.37008"/>
    <w:docVar w:name="PageRight" w:val="79.37008"/>
    <w:docVar w:name="PageSize" w:val="7"/>
    <w:docVar w:name="PageTop" w:val="85.03937"/>
    <w:docVar w:name="PageWidth" w:val="595.3"/>
    <w:docVar w:name="PagFlg1" w:val="False"/>
    <w:docVar w:name="PagFlg10" w:val="False"/>
    <w:docVar w:name="PagFlg11" w:val="True"/>
    <w:docVar w:name="PagFlg12" w:val="False"/>
    <w:docVar w:name="PagFlg13" w:val="False"/>
    <w:docVar w:name="PagFlg14" w:val="False"/>
    <w:docVar w:name="PagFlg15" w:val="False"/>
    <w:docVar w:name="PagFlg16" w:val="False"/>
    <w:docVar w:name="PagFlg17" w:val="False"/>
    <w:docVar w:name="PagFlg18" w:val="False"/>
    <w:docVar w:name="PagFlg2" w:val="False"/>
    <w:docVar w:name="PagFlg3" w:val="False"/>
    <w:docVar w:name="PagFlg4" w:val="False"/>
    <w:docVar w:name="PagFlg5" w:val="False"/>
    <w:docVar w:name="PagFlg6" w:val="False"/>
    <w:docVar w:name="PagFlg7" w:val="False"/>
    <w:docVar w:name="PagFlg8" w:val="False"/>
    <w:docVar w:name="PagFlg9" w:val="False"/>
    <w:docVar w:name="StartPageNo" w:val="1"/>
    <w:docVar w:name="TbTitleEndFigure" w:val="Figure "/>
    <w:docVar w:name="TbTitleEndTable" w:val="Table "/>
    <w:docVar w:name="TitleShowFoot1" w:val="0"/>
    <w:docVar w:name="TitleShowFoot2" w:val="0"/>
    <w:docVar w:name="TitleShowFoot3" w:val="0"/>
    <w:docVar w:name="TitleShowFoot4" w:val="0"/>
    <w:docVar w:name="TitleShowFoot5" w:val="0"/>
    <w:docVar w:name="TitleShowFoot6" w:val="0"/>
    <w:docVar w:name="TitleShowFoot7" w:val="0"/>
    <w:docVar w:name="TitleShowFoot8" w:val="0"/>
    <w:docVar w:name="TitleShowFoot9" w:val="0"/>
    <w:docVar w:name="TitleShowHead1" w:val="0"/>
    <w:docVar w:name="TitleShowHead2" w:val="0"/>
    <w:docVar w:name="TitleShowHead3" w:val="0"/>
    <w:docVar w:name="TitleShowHead4" w:val="0"/>
    <w:docVar w:name="TitleShowHead5" w:val="0"/>
    <w:docVar w:name="TitleShowHead6" w:val="0"/>
    <w:docVar w:name="TitleShowHead7" w:val="0"/>
    <w:docVar w:name="TitleShowHead8" w:val="0"/>
    <w:docVar w:name="TitleShowHead9" w:val="0"/>
    <w:docVar w:name="TOCDepth_J" w:val="4"/>
    <w:docVar w:name="TotalPageNoFoot1" w:val="False"/>
    <w:docVar w:name="TotalPageNoFoot2" w:val="False"/>
    <w:docVar w:name="TotalPageNoFoot3" w:val="False"/>
    <w:docVar w:name="TotalPageNoFoot4" w:val="False"/>
    <w:docVar w:name="TotalPageNoFoot5" w:val="False"/>
    <w:docVar w:name="TotalPageNoFoot6" w:val="False"/>
    <w:docVar w:name="TotalPageNoFoot7" w:val="False"/>
    <w:docVar w:name="TotalPageNoFoot8" w:val="False"/>
    <w:docVar w:name="TotalPageNoFoot9" w:val="False"/>
    <w:docVar w:name="TotalPageNoHead1" w:val="False"/>
    <w:docVar w:name="TotalPageNoHead2" w:val="False"/>
    <w:docVar w:name="TotalPageNoHead3" w:val="False"/>
    <w:docVar w:name="TotalPageNoHead4" w:val="False"/>
    <w:docVar w:name="TotalPageNoHead5" w:val="False"/>
    <w:docVar w:name="TotalPageNoHead6" w:val="False"/>
    <w:docVar w:name="TotalPageNoHead7" w:val="False"/>
    <w:docVar w:name="TotalPageNoHead8" w:val="False"/>
    <w:docVar w:name="TotalPageNoHead9" w:val="False"/>
    <w:docVar w:name="TxtContinuedTable" w:val="（）"/>
    <w:docVar w:name="TxtHYOUTEXT" w:val="Table "/>
    <w:docVar w:name="TxtMokuji" w:val="目次"/>
    <w:docVar w:name="TxtZUTEXT" w:val="Figure "/>
  </w:docVars>
  <w:rsids>
    <w:rsidRoot w:val="001E778E"/>
    <w:rsid w:val="000003B6"/>
    <w:rsid w:val="00000FAC"/>
    <w:rsid w:val="00002018"/>
    <w:rsid w:val="00002957"/>
    <w:rsid w:val="0000511E"/>
    <w:rsid w:val="00005815"/>
    <w:rsid w:val="00006305"/>
    <w:rsid w:val="000064C2"/>
    <w:rsid w:val="0001050D"/>
    <w:rsid w:val="000109F6"/>
    <w:rsid w:val="00010D10"/>
    <w:rsid w:val="00011642"/>
    <w:rsid w:val="00011ED1"/>
    <w:rsid w:val="00012FCD"/>
    <w:rsid w:val="00014455"/>
    <w:rsid w:val="00014F12"/>
    <w:rsid w:val="0001526E"/>
    <w:rsid w:val="000155B4"/>
    <w:rsid w:val="00015A99"/>
    <w:rsid w:val="00015ACF"/>
    <w:rsid w:val="0001696D"/>
    <w:rsid w:val="0001720F"/>
    <w:rsid w:val="00017465"/>
    <w:rsid w:val="00020DB1"/>
    <w:rsid w:val="000211E0"/>
    <w:rsid w:val="000214C4"/>
    <w:rsid w:val="0002154C"/>
    <w:rsid w:val="00021A8F"/>
    <w:rsid w:val="00021FC6"/>
    <w:rsid w:val="0002253F"/>
    <w:rsid w:val="00023C42"/>
    <w:rsid w:val="00024E56"/>
    <w:rsid w:val="00025720"/>
    <w:rsid w:val="00025F14"/>
    <w:rsid w:val="00026599"/>
    <w:rsid w:val="0002684C"/>
    <w:rsid w:val="0002775A"/>
    <w:rsid w:val="00027F45"/>
    <w:rsid w:val="000300C0"/>
    <w:rsid w:val="00030BE7"/>
    <w:rsid w:val="00031202"/>
    <w:rsid w:val="00031239"/>
    <w:rsid w:val="00031A6B"/>
    <w:rsid w:val="00032643"/>
    <w:rsid w:val="00034994"/>
    <w:rsid w:val="00035404"/>
    <w:rsid w:val="000363FE"/>
    <w:rsid w:val="000366BC"/>
    <w:rsid w:val="00036E3B"/>
    <w:rsid w:val="00041ACD"/>
    <w:rsid w:val="00041C13"/>
    <w:rsid w:val="00041D34"/>
    <w:rsid w:val="00041D9C"/>
    <w:rsid w:val="00042046"/>
    <w:rsid w:val="0004312D"/>
    <w:rsid w:val="000431E6"/>
    <w:rsid w:val="00043325"/>
    <w:rsid w:val="000443F7"/>
    <w:rsid w:val="00044AB7"/>
    <w:rsid w:val="00045F53"/>
    <w:rsid w:val="00045FEA"/>
    <w:rsid w:val="00046884"/>
    <w:rsid w:val="00046A9B"/>
    <w:rsid w:val="00046C47"/>
    <w:rsid w:val="00047623"/>
    <w:rsid w:val="00047B02"/>
    <w:rsid w:val="00047D0B"/>
    <w:rsid w:val="000505BD"/>
    <w:rsid w:val="00050805"/>
    <w:rsid w:val="00052904"/>
    <w:rsid w:val="00053D0A"/>
    <w:rsid w:val="0005405D"/>
    <w:rsid w:val="0005416B"/>
    <w:rsid w:val="00054657"/>
    <w:rsid w:val="000546E8"/>
    <w:rsid w:val="00055271"/>
    <w:rsid w:val="00055969"/>
    <w:rsid w:val="000559D8"/>
    <w:rsid w:val="00056721"/>
    <w:rsid w:val="000568D1"/>
    <w:rsid w:val="000569FD"/>
    <w:rsid w:val="00056AE8"/>
    <w:rsid w:val="000578B0"/>
    <w:rsid w:val="00057B58"/>
    <w:rsid w:val="00060479"/>
    <w:rsid w:val="000605CF"/>
    <w:rsid w:val="00060AB9"/>
    <w:rsid w:val="00060D67"/>
    <w:rsid w:val="00060DEE"/>
    <w:rsid w:val="00061045"/>
    <w:rsid w:val="00061FB0"/>
    <w:rsid w:val="00063205"/>
    <w:rsid w:val="00063D9C"/>
    <w:rsid w:val="00063E06"/>
    <w:rsid w:val="00063E38"/>
    <w:rsid w:val="00063EE3"/>
    <w:rsid w:val="00064120"/>
    <w:rsid w:val="000643B2"/>
    <w:rsid w:val="000645A4"/>
    <w:rsid w:val="00064934"/>
    <w:rsid w:val="00064938"/>
    <w:rsid w:val="00065C27"/>
    <w:rsid w:val="00065C65"/>
    <w:rsid w:val="00066184"/>
    <w:rsid w:val="00066285"/>
    <w:rsid w:val="0006632D"/>
    <w:rsid w:val="000667A5"/>
    <w:rsid w:val="00066C9E"/>
    <w:rsid w:val="00067EDF"/>
    <w:rsid w:val="0007022E"/>
    <w:rsid w:val="00070568"/>
    <w:rsid w:val="000706E2"/>
    <w:rsid w:val="000710AA"/>
    <w:rsid w:val="00071283"/>
    <w:rsid w:val="00071671"/>
    <w:rsid w:val="00071A8A"/>
    <w:rsid w:val="00072468"/>
    <w:rsid w:val="0007252A"/>
    <w:rsid w:val="0007267B"/>
    <w:rsid w:val="00072C21"/>
    <w:rsid w:val="00073266"/>
    <w:rsid w:val="000733D4"/>
    <w:rsid w:val="000733FD"/>
    <w:rsid w:val="0007440B"/>
    <w:rsid w:val="00075A07"/>
    <w:rsid w:val="00075A28"/>
    <w:rsid w:val="00076315"/>
    <w:rsid w:val="000765CD"/>
    <w:rsid w:val="00076B09"/>
    <w:rsid w:val="0007710A"/>
    <w:rsid w:val="00077589"/>
    <w:rsid w:val="000775CA"/>
    <w:rsid w:val="00077C5D"/>
    <w:rsid w:val="00080E8F"/>
    <w:rsid w:val="00081001"/>
    <w:rsid w:val="000811EE"/>
    <w:rsid w:val="00081439"/>
    <w:rsid w:val="00081581"/>
    <w:rsid w:val="00081DCC"/>
    <w:rsid w:val="00082DDD"/>
    <w:rsid w:val="00083658"/>
    <w:rsid w:val="00083718"/>
    <w:rsid w:val="000838C9"/>
    <w:rsid w:val="000838F7"/>
    <w:rsid w:val="00083D32"/>
    <w:rsid w:val="0008445F"/>
    <w:rsid w:val="00084D8C"/>
    <w:rsid w:val="00084E5B"/>
    <w:rsid w:val="000856A0"/>
    <w:rsid w:val="00085774"/>
    <w:rsid w:val="00085D11"/>
    <w:rsid w:val="00085D54"/>
    <w:rsid w:val="00086F54"/>
    <w:rsid w:val="00086F8D"/>
    <w:rsid w:val="0008706B"/>
    <w:rsid w:val="000876B4"/>
    <w:rsid w:val="00087DBC"/>
    <w:rsid w:val="00091384"/>
    <w:rsid w:val="00092150"/>
    <w:rsid w:val="00092409"/>
    <w:rsid w:val="000924E4"/>
    <w:rsid w:val="00092524"/>
    <w:rsid w:val="00093199"/>
    <w:rsid w:val="0009370C"/>
    <w:rsid w:val="00093C37"/>
    <w:rsid w:val="00093ECB"/>
    <w:rsid w:val="000951F1"/>
    <w:rsid w:val="000953BA"/>
    <w:rsid w:val="00095CE1"/>
    <w:rsid w:val="00095FC3"/>
    <w:rsid w:val="0009721A"/>
    <w:rsid w:val="000975E8"/>
    <w:rsid w:val="00097772"/>
    <w:rsid w:val="000A0AF6"/>
    <w:rsid w:val="000A13E9"/>
    <w:rsid w:val="000A18C7"/>
    <w:rsid w:val="000A2535"/>
    <w:rsid w:val="000A37B5"/>
    <w:rsid w:val="000A37E9"/>
    <w:rsid w:val="000A3FBF"/>
    <w:rsid w:val="000A420C"/>
    <w:rsid w:val="000A5329"/>
    <w:rsid w:val="000A5478"/>
    <w:rsid w:val="000A779F"/>
    <w:rsid w:val="000A78AF"/>
    <w:rsid w:val="000A7C7B"/>
    <w:rsid w:val="000B023B"/>
    <w:rsid w:val="000B04FD"/>
    <w:rsid w:val="000B0763"/>
    <w:rsid w:val="000B0B93"/>
    <w:rsid w:val="000B1FC3"/>
    <w:rsid w:val="000B3B76"/>
    <w:rsid w:val="000B4272"/>
    <w:rsid w:val="000B48EE"/>
    <w:rsid w:val="000B5B3F"/>
    <w:rsid w:val="000B5E06"/>
    <w:rsid w:val="000B607B"/>
    <w:rsid w:val="000B61FF"/>
    <w:rsid w:val="000B68E0"/>
    <w:rsid w:val="000B6FA1"/>
    <w:rsid w:val="000B7D08"/>
    <w:rsid w:val="000B7EFB"/>
    <w:rsid w:val="000B7F3A"/>
    <w:rsid w:val="000C0ACE"/>
    <w:rsid w:val="000C17C6"/>
    <w:rsid w:val="000C1B24"/>
    <w:rsid w:val="000C2106"/>
    <w:rsid w:val="000C2895"/>
    <w:rsid w:val="000C28A2"/>
    <w:rsid w:val="000C2C92"/>
    <w:rsid w:val="000C31E5"/>
    <w:rsid w:val="000C3879"/>
    <w:rsid w:val="000C40CD"/>
    <w:rsid w:val="000C45AB"/>
    <w:rsid w:val="000C5380"/>
    <w:rsid w:val="000C602E"/>
    <w:rsid w:val="000C622C"/>
    <w:rsid w:val="000C63FF"/>
    <w:rsid w:val="000C6881"/>
    <w:rsid w:val="000C6ABB"/>
    <w:rsid w:val="000C7787"/>
    <w:rsid w:val="000C7D97"/>
    <w:rsid w:val="000C7E43"/>
    <w:rsid w:val="000D05F2"/>
    <w:rsid w:val="000D1276"/>
    <w:rsid w:val="000D1897"/>
    <w:rsid w:val="000D22C5"/>
    <w:rsid w:val="000D23CD"/>
    <w:rsid w:val="000D30E2"/>
    <w:rsid w:val="000D31CA"/>
    <w:rsid w:val="000D48D3"/>
    <w:rsid w:val="000D4C70"/>
    <w:rsid w:val="000D52A7"/>
    <w:rsid w:val="000D6448"/>
    <w:rsid w:val="000D691C"/>
    <w:rsid w:val="000D740D"/>
    <w:rsid w:val="000D76F9"/>
    <w:rsid w:val="000D78DC"/>
    <w:rsid w:val="000E07CD"/>
    <w:rsid w:val="000E101C"/>
    <w:rsid w:val="000E119B"/>
    <w:rsid w:val="000E1B83"/>
    <w:rsid w:val="000E1D47"/>
    <w:rsid w:val="000E27B5"/>
    <w:rsid w:val="000E27F1"/>
    <w:rsid w:val="000E34ED"/>
    <w:rsid w:val="000E38A4"/>
    <w:rsid w:val="000E3A1D"/>
    <w:rsid w:val="000E51E5"/>
    <w:rsid w:val="000E537F"/>
    <w:rsid w:val="000E56E0"/>
    <w:rsid w:val="000E5DB6"/>
    <w:rsid w:val="000E659B"/>
    <w:rsid w:val="000E75B1"/>
    <w:rsid w:val="000E7FF0"/>
    <w:rsid w:val="000F00A0"/>
    <w:rsid w:val="000F0FCB"/>
    <w:rsid w:val="000F16D1"/>
    <w:rsid w:val="000F1C1E"/>
    <w:rsid w:val="000F21D3"/>
    <w:rsid w:val="000F2811"/>
    <w:rsid w:val="000F2957"/>
    <w:rsid w:val="000F44A8"/>
    <w:rsid w:val="000F4586"/>
    <w:rsid w:val="000F4928"/>
    <w:rsid w:val="000F4F83"/>
    <w:rsid w:val="000F5B73"/>
    <w:rsid w:val="000F5EB7"/>
    <w:rsid w:val="000F6D50"/>
    <w:rsid w:val="000F6FAF"/>
    <w:rsid w:val="001003EB"/>
    <w:rsid w:val="0010091E"/>
    <w:rsid w:val="00100967"/>
    <w:rsid w:val="00100A99"/>
    <w:rsid w:val="00100D57"/>
    <w:rsid w:val="00105269"/>
    <w:rsid w:val="00106110"/>
    <w:rsid w:val="00106588"/>
    <w:rsid w:val="00106609"/>
    <w:rsid w:val="001067CC"/>
    <w:rsid w:val="00106913"/>
    <w:rsid w:val="00107C65"/>
    <w:rsid w:val="00110A14"/>
    <w:rsid w:val="00111319"/>
    <w:rsid w:val="00111C2D"/>
    <w:rsid w:val="00111F9C"/>
    <w:rsid w:val="0011331E"/>
    <w:rsid w:val="00113959"/>
    <w:rsid w:val="00113EFF"/>
    <w:rsid w:val="001147EB"/>
    <w:rsid w:val="001149AA"/>
    <w:rsid w:val="001150DF"/>
    <w:rsid w:val="0011518F"/>
    <w:rsid w:val="0011561F"/>
    <w:rsid w:val="00116F62"/>
    <w:rsid w:val="00117791"/>
    <w:rsid w:val="001200A1"/>
    <w:rsid w:val="00120AA3"/>
    <w:rsid w:val="00120B52"/>
    <w:rsid w:val="001210C2"/>
    <w:rsid w:val="001212FD"/>
    <w:rsid w:val="00122D22"/>
    <w:rsid w:val="00123208"/>
    <w:rsid w:val="0012544A"/>
    <w:rsid w:val="00125A9A"/>
    <w:rsid w:val="001266EB"/>
    <w:rsid w:val="00126C47"/>
    <w:rsid w:val="001277BE"/>
    <w:rsid w:val="00127953"/>
    <w:rsid w:val="001306B3"/>
    <w:rsid w:val="00130A25"/>
    <w:rsid w:val="00130DC5"/>
    <w:rsid w:val="001318ED"/>
    <w:rsid w:val="00131B70"/>
    <w:rsid w:val="001331A4"/>
    <w:rsid w:val="0013361B"/>
    <w:rsid w:val="00133A82"/>
    <w:rsid w:val="00133F38"/>
    <w:rsid w:val="00134575"/>
    <w:rsid w:val="00134823"/>
    <w:rsid w:val="00134E52"/>
    <w:rsid w:val="001351F7"/>
    <w:rsid w:val="001359C5"/>
    <w:rsid w:val="00135BAA"/>
    <w:rsid w:val="00135D93"/>
    <w:rsid w:val="0013623C"/>
    <w:rsid w:val="001367F3"/>
    <w:rsid w:val="001373DE"/>
    <w:rsid w:val="001375CE"/>
    <w:rsid w:val="00137784"/>
    <w:rsid w:val="00137842"/>
    <w:rsid w:val="001404AD"/>
    <w:rsid w:val="00140607"/>
    <w:rsid w:val="00140B89"/>
    <w:rsid w:val="00141FF5"/>
    <w:rsid w:val="0014201D"/>
    <w:rsid w:val="0014296D"/>
    <w:rsid w:val="00143018"/>
    <w:rsid w:val="00143655"/>
    <w:rsid w:val="00143AE6"/>
    <w:rsid w:val="00146542"/>
    <w:rsid w:val="00146F6A"/>
    <w:rsid w:val="00147597"/>
    <w:rsid w:val="00147C60"/>
    <w:rsid w:val="00147CC4"/>
    <w:rsid w:val="00150270"/>
    <w:rsid w:val="00150D41"/>
    <w:rsid w:val="001517FD"/>
    <w:rsid w:val="00151ABA"/>
    <w:rsid w:val="00151F42"/>
    <w:rsid w:val="0015221A"/>
    <w:rsid w:val="001524BE"/>
    <w:rsid w:val="00152EE5"/>
    <w:rsid w:val="001536E1"/>
    <w:rsid w:val="001539C3"/>
    <w:rsid w:val="00153C0D"/>
    <w:rsid w:val="001543A7"/>
    <w:rsid w:val="001543E7"/>
    <w:rsid w:val="00154478"/>
    <w:rsid w:val="00154996"/>
    <w:rsid w:val="001549C3"/>
    <w:rsid w:val="00156849"/>
    <w:rsid w:val="00160BA6"/>
    <w:rsid w:val="00160CF0"/>
    <w:rsid w:val="00162884"/>
    <w:rsid w:val="00163200"/>
    <w:rsid w:val="001635FA"/>
    <w:rsid w:val="00163EFD"/>
    <w:rsid w:val="001640D6"/>
    <w:rsid w:val="001640F1"/>
    <w:rsid w:val="00165D53"/>
    <w:rsid w:val="001660AC"/>
    <w:rsid w:val="00166BB6"/>
    <w:rsid w:val="00166F77"/>
    <w:rsid w:val="00170AA7"/>
    <w:rsid w:val="001711A8"/>
    <w:rsid w:val="00171862"/>
    <w:rsid w:val="00171A71"/>
    <w:rsid w:val="001723FD"/>
    <w:rsid w:val="0017264A"/>
    <w:rsid w:val="00172D47"/>
    <w:rsid w:val="00173AEB"/>
    <w:rsid w:val="00173F70"/>
    <w:rsid w:val="0017442A"/>
    <w:rsid w:val="001749FF"/>
    <w:rsid w:val="00174B58"/>
    <w:rsid w:val="0017516F"/>
    <w:rsid w:val="00175806"/>
    <w:rsid w:val="00176665"/>
    <w:rsid w:val="00176B2D"/>
    <w:rsid w:val="00176EAA"/>
    <w:rsid w:val="00176FC4"/>
    <w:rsid w:val="0017715E"/>
    <w:rsid w:val="001778AB"/>
    <w:rsid w:val="00177F2C"/>
    <w:rsid w:val="001801B6"/>
    <w:rsid w:val="0018190B"/>
    <w:rsid w:val="00181CF2"/>
    <w:rsid w:val="00181FCD"/>
    <w:rsid w:val="00182159"/>
    <w:rsid w:val="001826BA"/>
    <w:rsid w:val="001828E1"/>
    <w:rsid w:val="00182CBF"/>
    <w:rsid w:val="00182F19"/>
    <w:rsid w:val="00182FC1"/>
    <w:rsid w:val="001846CD"/>
    <w:rsid w:val="0018473F"/>
    <w:rsid w:val="00185264"/>
    <w:rsid w:val="0018539E"/>
    <w:rsid w:val="001862B0"/>
    <w:rsid w:val="00186F6A"/>
    <w:rsid w:val="00190C67"/>
    <w:rsid w:val="0019180E"/>
    <w:rsid w:val="00191B39"/>
    <w:rsid w:val="00191E89"/>
    <w:rsid w:val="00192292"/>
    <w:rsid w:val="00193525"/>
    <w:rsid w:val="00193687"/>
    <w:rsid w:val="00193DA6"/>
    <w:rsid w:val="00194506"/>
    <w:rsid w:val="00194730"/>
    <w:rsid w:val="00194ADD"/>
    <w:rsid w:val="00194F14"/>
    <w:rsid w:val="001955DF"/>
    <w:rsid w:val="001962B5"/>
    <w:rsid w:val="00196349"/>
    <w:rsid w:val="00196F7E"/>
    <w:rsid w:val="0019701B"/>
    <w:rsid w:val="00197214"/>
    <w:rsid w:val="00197575"/>
    <w:rsid w:val="001A02CF"/>
    <w:rsid w:val="001A0312"/>
    <w:rsid w:val="001A079D"/>
    <w:rsid w:val="001A0837"/>
    <w:rsid w:val="001A087F"/>
    <w:rsid w:val="001A08E5"/>
    <w:rsid w:val="001A171A"/>
    <w:rsid w:val="001A18BB"/>
    <w:rsid w:val="001A19E0"/>
    <w:rsid w:val="001A2A73"/>
    <w:rsid w:val="001A2C40"/>
    <w:rsid w:val="001A30A2"/>
    <w:rsid w:val="001A3A8D"/>
    <w:rsid w:val="001A4560"/>
    <w:rsid w:val="001A4B1B"/>
    <w:rsid w:val="001A4BC1"/>
    <w:rsid w:val="001A562E"/>
    <w:rsid w:val="001A583D"/>
    <w:rsid w:val="001A5B81"/>
    <w:rsid w:val="001A5EA0"/>
    <w:rsid w:val="001A5EF0"/>
    <w:rsid w:val="001A6401"/>
    <w:rsid w:val="001A6889"/>
    <w:rsid w:val="001A7094"/>
    <w:rsid w:val="001A79B3"/>
    <w:rsid w:val="001A7BE4"/>
    <w:rsid w:val="001B1B9D"/>
    <w:rsid w:val="001B21BF"/>
    <w:rsid w:val="001B2205"/>
    <w:rsid w:val="001B33AC"/>
    <w:rsid w:val="001B3F44"/>
    <w:rsid w:val="001B43F9"/>
    <w:rsid w:val="001B4E45"/>
    <w:rsid w:val="001B57D5"/>
    <w:rsid w:val="001B5C96"/>
    <w:rsid w:val="001B6A24"/>
    <w:rsid w:val="001B6B2A"/>
    <w:rsid w:val="001B6D05"/>
    <w:rsid w:val="001C0187"/>
    <w:rsid w:val="001C01ED"/>
    <w:rsid w:val="001C1906"/>
    <w:rsid w:val="001C2D41"/>
    <w:rsid w:val="001C353F"/>
    <w:rsid w:val="001C3678"/>
    <w:rsid w:val="001C389C"/>
    <w:rsid w:val="001C3904"/>
    <w:rsid w:val="001C3A39"/>
    <w:rsid w:val="001C3B4F"/>
    <w:rsid w:val="001C3B9D"/>
    <w:rsid w:val="001C408C"/>
    <w:rsid w:val="001C51A8"/>
    <w:rsid w:val="001C55C8"/>
    <w:rsid w:val="001C600C"/>
    <w:rsid w:val="001C6707"/>
    <w:rsid w:val="001C6CE1"/>
    <w:rsid w:val="001C71A9"/>
    <w:rsid w:val="001C7F2A"/>
    <w:rsid w:val="001D0A1A"/>
    <w:rsid w:val="001D148B"/>
    <w:rsid w:val="001D1F9B"/>
    <w:rsid w:val="001D2373"/>
    <w:rsid w:val="001D2A40"/>
    <w:rsid w:val="001D2CF9"/>
    <w:rsid w:val="001D3387"/>
    <w:rsid w:val="001D3AB6"/>
    <w:rsid w:val="001D3B2A"/>
    <w:rsid w:val="001D3DD9"/>
    <w:rsid w:val="001D44F6"/>
    <w:rsid w:val="001D525C"/>
    <w:rsid w:val="001D555A"/>
    <w:rsid w:val="001D59BE"/>
    <w:rsid w:val="001D67A4"/>
    <w:rsid w:val="001D73DA"/>
    <w:rsid w:val="001D79A5"/>
    <w:rsid w:val="001E03B9"/>
    <w:rsid w:val="001E0DCD"/>
    <w:rsid w:val="001E280A"/>
    <w:rsid w:val="001E2C89"/>
    <w:rsid w:val="001E3038"/>
    <w:rsid w:val="001E33A1"/>
    <w:rsid w:val="001E40DB"/>
    <w:rsid w:val="001E4C93"/>
    <w:rsid w:val="001E6CF5"/>
    <w:rsid w:val="001E7057"/>
    <w:rsid w:val="001E778E"/>
    <w:rsid w:val="001E7A2F"/>
    <w:rsid w:val="001F15A2"/>
    <w:rsid w:val="001F1860"/>
    <w:rsid w:val="001F186B"/>
    <w:rsid w:val="001F1AE1"/>
    <w:rsid w:val="001F1BF7"/>
    <w:rsid w:val="001F1C79"/>
    <w:rsid w:val="001F237D"/>
    <w:rsid w:val="001F2725"/>
    <w:rsid w:val="001F3BB7"/>
    <w:rsid w:val="001F4283"/>
    <w:rsid w:val="001F45E3"/>
    <w:rsid w:val="001F48AD"/>
    <w:rsid w:val="001F5692"/>
    <w:rsid w:val="001F76E6"/>
    <w:rsid w:val="00201FB9"/>
    <w:rsid w:val="002022BD"/>
    <w:rsid w:val="00202C0E"/>
    <w:rsid w:val="00202CB9"/>
    <w:rsid w:val="00203874"/>
    <w:rsid w:val="00204087"/>
    <w:rsid w:val="00204ED3"/>
    <w:rsid w:val="00205E5E"/>
    <w:rsid w:val="0020606B"/>
    <w:rsid w:val="0020704A"/>
    <w:rsid w:val="0020717E"/>
    <w:rsid w:val="002105AA"/>
    <w:rsid w:val="00210A3F"/>
    <w:rsid w:val="00211495"/>
    <w:rsid w:val="00211C6C"/>
    <w:rsid w:val="002124BB"/>
    <w:rsid w:val="002128BF"/>
    <w:rsid w:val="00213048"/>
    <w:rsid w:val="002130B8"/>
    <w:rsid w:val="002138ED"/>
    <w:rsid w:val="002138F9"/>
    <w:rsid w:val="00213BF1"/>
    <w:rsid w:val="00213C95"/>
    <w:rsid w:val="00213F85"/>
    <w:rsid w:val="00214181"/>
    <w:rsid w:val="002142CE"/>
    <w:rsid w:val="002144B6"/>
    <w:rsid w:val="00215A7E"/>
    <w:rsid w:val="00216112"/>
    <w:rsid w:val="00216231"/>
    <w:rsid w:val="00216F11"/>
    <w:rsid w:val="00220005"/>
    <w:rsid w:val="00220309"/>
    <w:rsid w:val="00220A57"/>
    <w:rsid w:val="00221368"/>
    <w:rsid w:val="00221A9F"/>
    <w:rsid w:val="00221BCE"/>
    <w:rsid w:val="00222428"/>
    <w:rsid w:val="00222528"/>
    <w:rsid w:val="0022281C"/>
    <w:rsid w:val="002241CA"/>
    <w:rsid w:val="002248D9"/>
    <w:rsid w:val="00224FA2"/>
    <w:rsid w:val="00225047"/>
    <w:rsid w:val="00225491"/>
    <w:rsid w:val="00225670"/>
    <w:rsid w:val="00225AA8"/>
    <w:rsid w:val="00225BA6"/>
    <w:rsid w:val="0022614F"/>
    <w:rsid w:val="00227153"/>
    <w:rsid w:val="00227872"/>
    <w:rsid w:val="00227894"/>
    <w:rsid w:val="00227971"/>
    <w:rsid w:val="00230A8E"/>
    <w:rsid w:val="00230B92"/>
    <w:rsid w:val="00230DF2"/>
    <w:rsid w:val="002318DF"/>
    <w:rsid w:val="00231902"/>
    <w:rsid w:val="002330E4"/>
    <w:rsid w:val="002333DC"/>
    <w:rsid w:val="00233FFA"/>
    <w:rsid w:val="0023440F"/>
    <w:rsid w:val="00234580"/>
    <w:rsid w:val="0023466C"/>
    <w:rsid w:val="00234E32"/>
    <w:rsid w:val="00234FF8"/>
    <w:rsid w:val="0023501E"/>
    <w:rsid w:val="00235239"/>
    <w:rsid w:val="00235991"/>
    <w:rsid w:val="002406B9"/>
    <w:rsid w:val="00241C01"/>
    <w:rsid w:val="00241D1E"/>
    <w:rsid w:val="00242165"/>
    <w:rsid w:val="00243DCC"/>
    <w:rsid w:val="0024409A"/>
    <w:rsid w:val="00244141"/>
    <w:rsid w:val="002447E9"/>
    <w:rsid w:val="00244E60"/>
    <w:rsid w:val="00244F0D"/>
    <w:rsid w:val="002450BA"/>
    <w:rsid w:val="00246800"/>
    <w:rsid w:val="0024694E"/>
    <w:rsid w:val="002470DA"/>
    <w:rsid w:val="002473C7"/>
    <w:rsid w:val="00250039"/>
    <w:rsid w:val="00250737"/>
    <w:rsid w:val="00251AF0"/>
    <w:rsid w:val="00252A5B"/>
    <w:rsid w:val="00252DBF"/>
    <w:rsid w:val="00253415"/>
    <w:rsid w:val="00253845"/>
    <w:rsid w:val="00253BB7"/>
    <w:rsid w:val="00254EA6"/>
    <w:rsid w:val="0025509D"/>
    <w:rsid w:val="00255623"/>
    <w:rsid w:val="00255A35"/>
    <w:rsid w:val="002563A9"/>
    <w:rsid w:val="00257838"/>
    <w:rsid w:val="00257A79"/>
    <w:rsid w:val="00257F65"/>
    <w:rsid w:val="00260170"/>
    <w:rsid w:val="00260FCB"/>
    <w:rsid w:val="002613E2"/>
    <w:rsid w:val="002618D7"/>
    <w:rsid w:val="00261AFC"/>
    <w:rsid w:val="00261C1A"/>
    <w:rsid w:val="00263C4C"/>
    <w:rsid w:val="00264709"/>
    <w:rsid w:val="00264A2F"/>
    <w:rsid w:val="0026579B"/>
    <w:rsid w:val="00265882"/>
    <w:rsid w:val="00265DBE"/>
    <w:rsid w:val="00265E17"/>
    <w:rsid w:val="0026606C"/>
    <w:rsid w:val="00266A7F"/>
    <w:rsid w:val="00267761"/>
    <w:rsid w:val="00270247"/>
    <w:rsid w:val="00271AE8"/>
    <w:rsid w:val="00272C94"/>
    <w:rsid w:val="00272E22"/>
    <w:rsid w:val="00272F4B"/>
    <w:rsid w:val="00272FC0"/>
    <w:rsid w:val="00274021"/>
    <w:rsid w:val="0027586B"/>
    <w:rsid w:val="00276989"/>
    <w:rsid w:val="002775C4"/>
    <w:rsid w:val="00277A2E"/>
    <w:rsid w:val="0028009E"/>
    <w:rsid w:val="002808EC"/>
    <w:rsid w:val="00281652"/>
    <w:rsid w:val="00282A68"/>
    <w:rsid w:val="00284659"/>
    <w:rsid w:val="002846BE"/>
    <w:rsid w:val="00284DEF"/>
    <w:rsid w:val="00285635"/>
    <w:rsid w:val="0028563A"/>
    <w:rsid w:val="00285640"/>
    <w:rsid w:val="00285AB9"/>
    <w:rsid w:val="00286272"/>
    <w:rsid w:val="00286439"/>
    <w:rsid w:val="002868BD"/>
    <w:rsid w:val="002872B3"/>
    <w:rsid w:val="0028731F"/>
    <w:rsid w:val="002876EE"/>
    <w:rsid w:val="00287AB1"/>
    <w:rsid w:val="0029008E"/>
    <w:rsid w:val="002900F5"/>
    <w:rsid w:val="00290183"/>
    <w:rsid w:val="0029052C"/>
    <w:rsid w:val="00291F34"/>
    <w:rsid w:val="00293472"/>
    <w:rsid w:val="00293CD4"/>
    <w:rsid w:val="00293F6D"/>
    <w:rsid w:val="00295878"/>
    <w:rsid w:val="0029641D"/>
    <w:rsid w:val="00296B9B"/>
    <w:rsid w:val="00296E16"/>
    <w:rsid w:val="0029722F"/>
    <w:rsid w:val="00297752"/>
    <w:rsid w:val="00297802"/>
    <w:rsid w:val="00297932"/>
    <w:rsid w:val="00297F89"/>
    <w:rsid w:val="002A05B8"/>
    <w:rsid w:val="002A1A63"/>
    <w:rsid w:val="002A1C92"/>
    <w:rsid w:val="002A25D6"/>
    <w:rsid w:val="002A25F0"/>
    <w:rsid w:val="002A2616"/>
    <w:rsid w:val="002A5098"/>
    <w:rsid w:val="002A52FA"/>
    <w:rsid w:val="002A6E5A"/>
    <w:rsid w:val="002A719A"/>
    <w:rsid w:val="002B02C2"/>
    <w:rsid w:val="002B1583"/>
    <w:rsid w:val="002B1DA6"/>
    <w:rsid w:val="002B1F32"/>
    <w:rsid w:val="002B246B"/>
    <w:rsid w:val="002B24B0"/>
    <w:rsid w:val="002B25BE"/>
    <w:rsid w:val="002B26FC"/>
    <w:rsid w:val="002B27F4"/>
    <w:rsid w:val="002B3091"/>
    <w:rsid w:val="002B3628"/>
    <w:rsid w:val="002B3652"/>
    <w:rsid w:val="002B39DA"/>
    <w:rsid w:val="002B4141"/>
    <w:rsid w:val="002B489E"/>
    <w:rsid w:val="002B4915"/>
    <w:rsid w:val="002B51C9"/>
    <w:rsid w:val="002B525B"/>
    <w:rsid w:val="002B58CD"/>
    <w:rsid w:val="002B65DF"/>
    <w:rsid w:val="002B6A41"/>
    <w:rsid w:val="002B71C4"/>
    <w:rsid w:val="002B7BCF"/>
    <w:rsid w:val="002C1655"/>
    <w:rsid w:val="002C1B23"/>
    <w:rsid w:val="002C25F4"/>
    <w:rsid w:val="002C2A9E"/>
    <w:rsid w:val="002C2F0E"/>
    <w:rsid w:val="002C3853"/>
    <w:rsid w:val="002C45E7"/>
    <w:rsid w:val="002C5094"/>
    <w:rsid w:val="002C5395"/>
    <w:rsid w:val="002C5E32"/>
    <w:rsid w:val="002C62B7"/>
    <w:rsid w:val="002C6A97"/>
    <w:rsid w:val="002C77CE"/>
    <w:rsid w:val="002D03C0"/>
    <w:rsid w:val="002D0600"/>
    <w:rsid w:val="002D1887"/>
    <w:rsid w:val="002D279A"/>
    <w:rsid w:val="002D2901"/>
    <w:rsid w:val="002D37D2"/>
    <w:rsid w:val="002D3ED3"/>
    <w:rsid w:val="002D5CF2"/>
    <w:rsid w:val="002D676B"/>
    <w:rsid w:val="002D69A1"/>
    <w:rsid w:val="002D76FB"/>
    <w:rsid w:val="002E023F"/>
    <w:rsid w:val="002E1DE2"/>
    <w:rsid w:val="002E214D"/>
    <w:rsid w:val="002E2A20"/>
    <w:rsid w:val="002E4841"/>
    <w:rsid w:val="002E4C7B"/>
    <w:rsid w:val="002E53EF"/>
    <w:rsid w:val="002E5728"/>
    <w:rsid w:val="002E5B5D"/>
    <w:rsid w:val="002E5EA9"/>
    <w:rsid w:val="002E605C"/>
    <w:rsid w:val="002E6120"/>
    <w:rsid w:val="002E644B"/>
    <w:rsid w:val="002E689B"/>
    <w:rsid w:val="002E732C"/>
    <w:rsid w:val="002F08B8"/>
    <w:rsid w:val="002F0AE8"/>
    <w:rsid w:val="002F135B"/>
    <w:rsid w:val="002F1915"/>
    <w:rsid w:val="002F1E8D"/>
    <w:rsid w:val="002F2559"/>
    <w:rsid w:val="002F2675"/>
    <w:rsid w:val="002F2869"/>
    <w:rsid w:val="002F2C9D"/>
    <w:rsid w:val="002F4DA8"/>
    <w:rsid w:val="002F50C4"/>
    <w:rsid w:val="002F5921"/>
    <w:rsid w:val="002F635E"/>
    <w:rsid w:val="002F66CD"/>
    <w:rsid w:val="0030002F"/>
    <w:rsid w:val="003010D7"/>
    <w:rsid w:val="00301509"/>
    <w:rsid w:val="0030185F"/>
    <w:rsid w:val="003025A8"/>
    <w:rsid w:val="0030267C"/>
    <w:rsid w:val="00302770"/>
    <w:rsid w:val="00302898"/>
    <w:rsid w:val="00302D76"/>
    <w:rsid w:val="00303344"/>
    <w:rsid w:val="00305B88"/>
    <w:rsid w:val="0030619F"/>
    <w:rsid w:val="003063FD"/>
    <w:rsid w:val="00306AA8"/>
    <w:rsid w:val="003073C4"/>
    <w:rsid w:val="00310F6E"/>
    <w:rsid w:val="00311887"/>
    <w:rsid w:val="0031214B"/>
    <w:rsid w:val="00312247"/>
    <w:rsid w:val="00312321"/>
    <w:rsid w:val="003132C4"/>
    <w:rsid w:val="003135B8"/>
    <w:rsid w:val="003147C3"/>
    <w:rsid w:val="00314CA9"/>
    <w:rsid w:val="003153EC"/>
    <w:rsid w:val="003154C3"/>
    <w:rsid w:val="00315BFB"/>
    <w:rsid w:val="00315D4D"/>
    <w:rsid w:val="00315EFF"/>
    <w:rsid w:val="00316280"/>
    <w:rsid w:val="00316E0F"/>
    <w:rsid w:val="00317051"/>
    <w:rsid w:val="00321C77"/>
    <w:rsid w:val="00322A21"/>
    <w:rsid w:val="00322B2F"/>
    <w:rsid w:val="00322B43"/>
    <w:rsid w:val="0032316F"/>
    <w:rsid w:val="0032351F"/>
    <w:rsid w:val="00323897"/>
    <w:rsid w:val="00323992"/>
    <w:rsid w:val="0032429A"/>
    <w:rsid w:val="0032574F"/>
    <w:rsid w:val="00326262"/>
    <w:rsid w:val="00326311"/>
    <w:rsid w:val="00326553"/>
    <w:rsid w:val="00326D53"/>
    <w:rsid w:val="00327563"/>
    <w:rsid w:val="003275D0"/>
    <w:rsid w:val="003275F9"/>
    <w:rsid w:val="00330808"/>
    <w:rsid w:val="00330C1B"/>
    <w:rsid w:val="00330DCC"/>
    <w:rsid w:val="003310C2"/>
    <w:rsid w:val="00331641"/>
    <w:rsid w:val="00331668"/>
    <w:rsid w:val="00331E77"/>
    <w:rsid w:val="00333579"/>
    <w:rsid w:val="00333746"/>
    <w:rsid w:val="00334AFF"/>
    <w:rsid w:val="0033520B"/>
    <w:rsid w:val="00335585"/>
    <w:rsid w:val="00335900"/>
    <w:rsid w:val="00335CBA"/>
    <w:rsid w:val="00335F4B"/>
    <w:rsid w:val="00336349"/>
    <w:rsid w:val="0033791F"/>
    <w:rsid w:val="00337931"/>
    <w:rsid w:val="003379CD"/>
    <w:rsid w:val="00341270"/>
    <w:rsid w:val="00341327"/>
    <w:rsid w:val="00342A5C"/>
    <w:rsid w:val="00343105"/>
    <w:rsid w:val="0034344D"/>
    <w:rsid w:val="0034428C"/>
    <w:rsid w:val="00344BFC"/>
    <w:rsid w:val="00344EEF"/>
    <w:rsid w:val="00345D24"/>
    <w:rsid w:val="00345E07"/>
    <w:rsid w:val="00345F0D"/>
    <w:rsid w:val="00346462"/>
    <w:rsid w:val="00346E0E"/>
    <w:rsid w:val="00347FAC"/>
    <w:rsid w:val="0035170F"/>
    <w:rsid w:val="00351871"/>
    <w:rsid w:val="00353B8A"/>
    <w:rsid w:val="00354265"/>
    <w:rsid w:val="003544B7"/>
    <w:rsid w:val="00355C51"/>
    <w:rsid w:val="00356861"/>
    <w:rsid w:val="003568FF"/>
    <w:rsid w:val="003571E6"/>
    <w:rsid w:val="0035740B"/>
    <w:rsid w:val="0035763B"/>
    <w:rsid w:val="00357B61"/>
    <w:rsid w:val="00357DCC"/>
    <w:rsid w:val="00360658"/>
    <w:rsid w:val="00360C45"/>
    <w:rsid w:val="00360F77"/>
    <w:rsid w:val="003610C4"/>
    <w:rsid w:val="003619BD"/>
    <w:rsid w:val="003620F8"/>
    <w:rsid w:val="003627F2"/>
    <w:rsid w:val="00362C30"/>
    <w:rsid w:val="00362E23"/>
    <w:rsid w:val="00363E15"/>
    <w:rsid w:val="0036402D"/>
    <w:rsid w:val="00364CDB"/>
    <w:rsid w:val="00365453"/>
    <w:rsid w:val="00365DBA"/>
    <w:rsid w:val="00365ECA"/>
    <w:rsid w:val="00366124"/>
    <w:rsid w:val="00366CCF"/>
    <w:rsid w:val="00366CFA"/>
    <w:rsid w:val="00367F38"/>
    <w:rsid w:val="003703C4"/>
    <w:rsid w:val="00370FC1"/>
    <w:rsid w:val="00372751"/>
    <w:rsid w:val="00372961"/>
    <w:rsid w:val="00373804"/>
    <w:rsid w:val="00374692"/>
    <w:rsid w:val="00374D07"/>
    <w:rsid w:val="00375BF1"/>
    <w:rsid w:val="003760CE"/>
    <w:rsid w:val="00376179"/>
    <w:rsid w:val="003771D8"/>
    <w:rsid w:val="003778C8"/>
    <w:rsid w:val="00380529"/>
    <w:rsid w:val="00380D9A"/>
    <w:rsid w:val="003814EB"/>
    <w:rsid w:val="00382296"/>
    <w:rsid w:val="003822A8"/>
    <w:rsid w:val="003829FF"/>
    <w:rsid w:val="0038306F"/>
    <w:rsid w:val="00383CC0"/>
    <w:rsid w:val="00383E38"/>
    <w:rsid w:val="00385D06"/>
    <w:rsid w:val="00385DB4"/>
    <w:rsid w:val="00385ED3"/>
    <w:rsid w:val="0038665F"/>
    <w:rsid w:val="00386C24"/>
    <w:rsid w:val="00386C89"/>
    <w:rsid w:val="0038722A"/>
    <w:rsid w:val="003878FC"/>
    <w:rsid w:val="0038794C"/>
    <w:rsid w:val="00387CD5"/>
    <w:rsid w:val="0039027C"/>
    <w:rsid w:val="00390A54"/>
    <w:rsid w:val="00391A86"/>
    <w:rsid w:val="0039235A"/>
    <w:rsid w:val="003928EB"/>
    <w:rsid w:val="00394FE4"/>
    <w:rsid w:val="003956BF"/>
    <w:rsid w:val="00396704"/>
    <w:rsid w:val="0039777F"/>
    <w:rsid w:val="00397DCC"/>
    <w:rsid w:val="003A05AD"/>
    <w:rsid w:val="003A0966"/>
    <w:rsid w:val="003A289C"/>
    <w:rsid w:val="003A2BBA"/>
    <w:rsid w:val="003A2E8B"/>
    <w:rsid w:val="003A413B"/>
    <w:rsid w:val="003A43E7"/>
    <w:rsid w:val="003A498F"/>
    <w:rsid w:val="003A57CA"/>
    <w:rsid w:val="003A7CA7"/>
    <w:rsid w:val="003B0ECD"/>
    <w:rsid w:val="003B1BAD"/>
    <w:rsid w:val="003B4320"/>
    <w:rsid w:val="003B493F"/>
    <w:rsid w:val="003B5533"/>
    <w:rsid w:val="003B5859"/>
    <w:rsid w:val="003B611F"/>
    <w:rsid w:val="003B6463"/>
    <w:rsid w:val="003B7367"/>
    <w:rsid w:val="003B7382"/>
    <w:rsid w:val="003B7414"/>
    <w:rsid w:val="003B7A30"/>
    <w:rsid w:val="003C1719"/>
    <w:rsid w:val="003C18F6"/>
    <w:rsid w:val="003C248B"/>
    <w:rsid w:val="003C2965"/>
    <w:rsid w:val="003C3ABE"/>
    <w:rsid w:val="003C3BD9"/>
    <w:rsid w:val="003C3EDE"/>
    <w:rsid w:val="003C4E62"/>
    <w:rsid w:val="003C60DA"/>
    <w:rsid w:val="003C64BD"/>
    <w:rsid w:val="003C6B42"/>
    <w:rsid w:val="003C6C7C"/>
    <w:rsid w:val="003C7240"/>
    <w:rsid w:val="003D0A59"/>
    <w:rsid w:val="003D0A6A"/>
    <w:rsid w:val="003D10BF"/>
    <w:rsid w:val="003D23BC"/>
    <w:rsid w:val="003D2BC0"/>
    <w:rsid w:val="003D33CF"/>
    <w:rsid w:val="003D3836"/>
    <w:rsid w:val="003D3D77"/>
    <w:rsid w:val="003D40FB"/>
    <w:rsid w:val="003D5CCC"/>
    <w:rsid w:val="003D6890"/>
    <w:rsid w:val="003D6B4E"/>
    <w:rsid w:val="003D6C2E"/>
    <w:rsid w:val="003D6CD4"/>
    <w:rsid w:val="003E14AF"/>
    <w:rsid w:val="003E2E9D"/>
    <w:rsid w:val="003E2FC6"/>
    <w:rsid w:val="003E305C"/>
    <w:rsid w:val="003E373F"/>
    <w:rsid w:val="003E3943"/>
    <w:rsid w:val="003E47E4"/>
    <w:rsid w:val="003E4B04"/>
    <w:rsid w:val="003E520A"/>
    <w:rsid w:val="003E55D0"/>
    <w:rsid w:val="003E57BF"/>
    <w:rsid w:val="003E5A6F"/>
    <w:rsid w:val="003E674E"/>
    <w:rsid w:val="003E6A02"/>
    <w:rsid w:val="003E6BD0"/>
    <w:rsid w:val="003E6D2F"/>
    <w:rsid w:val="003E7066"/>
    <w:rsid w:val="003E78DE"/>
    <w:rsid w:val="003E7B51"/>
    <w:rsid w:val="003F0061"/>
    <w:rsid w:val="003F0175"/>
    <w:rsid w:val="003F1245"/>
    <w:rsid w:val="003F1902"/>
    <w:rsid w:val="003F2313"/>
    <w:rsid w:val="003F2CA7"/>
    <w:rsid w:val="003F2E13"/>
    <w:rsid w:val="003F37CC"/>
    <w:rsid w:val="003F3B18"/>
    <w:rsid w:val="003F58D1"/>
    <w:rsid w:val="003F674D"/>
    <w:rsid w:val="00400012"/>
    <w:rsid w:val="0040008A"/>
    <w:rsid w:val="0040079B"/>
    <w:rsid w:val="0040100D"/>
    <w:rsid w:val="004015AF"/>
    <w:rsid w:val="00402516"/>
    <w:rsid w:val="004026DE"/>
    <w:rsid w:val="00402906"/>
    <w:rsid w:val="00402C85"/>
    <w:rsid w:val="004030EA"/>
    <w:rsid w:val="0040357E"/>
    <w:rsid w:val="00403F34"/>
    <w:rsid w:val="0040518F"/>
    <w:rsid w:val="0040542D"/>
    <w:rsid w:val="00406989"/>
    <w:rsid w:val="0040775E"/>
    <w:rsid w:val="00407E01"/>
    <w:rsid w:val="00407E72"/>
    <w:rsid w:val="004105FE"/>
    <w:rsid w:val="004106C7"/>
    <w:rsid w:val="00411A08"/>
    <w:rsid w:val="00411AEB"/>
    <w:rsid w:val="00411BA8"/>
    <w:rsid w:val="0041347E"/>
    <w:rsid w:val="00414E91"/>
    <w:rsid w:val="00415F1D"/>
    <w:rsid w:val="004168C4"/>
    <w:rsid w:val="004169D0"/>
    <w:rsid w:val="00416D7E"/>
    <w:rsid w:val="0041701C"/>
    <w:rsid w:val="004175E8"/>
    <w:rsid w:val="00417657"/>
    <w:rsid w:val="00417C34"/>
    <w:rsid w:val="00421101"/>
    <w:rsid w:val="0042154A"/>
    <w:rsid w:val="00421BE8"/>
    <w:rsid w:val="004221C7"/>
    <w:rsid w:val="00422C71"/>
    <w:rsid w:val="00423C38"/>
    <w:rsid w:val="00424101"/>
    <w:rsid w:val="00424350"/>
    <w:rsid w:val="00425C2E"/>
    <w:rsid w:val="00425FF8"/>
    <w:rsid w:val="00426429"/>
    <w:rsid w:val="00426625"/>
    <w:rsid w:val="00427C41"/>
    <w:rsid w:val="00427CE1"/>
    <w:rsid w:val="00430500"/>
    <w:rsid w:val="004306C0"/>
    <w:rsid w:val="00430800"/>
    <w:rsid w:val="004309D4"/>
    <w:rsid w:val="00430C30"/>
    <w:rsid w:val="00430C74"/>
    <w:rsid w:val="00430DC7"/>
    <w:rsid w:val="00430ED3"/>
    <w:rsid w:val="00431CAE"/>
    <w:rsid w:val="00431CD9"/>
    <w:rsid w:val="00432263"/>
    <w:rsid w:val="0043280A"/>
    <w:rsid w:val="00432D1A"/>
    <w:rsid w:val="00432EB5"/>
    <w:rsid w:val="004338D2"/>
    <w:rsid w:val="00434146"/>
    <w:rsid w:val="004346FB"/>
    <w:rsid w:val="00436139"/>
    <w:rsid w:val="0043615B"/>
    <w:rsid w:val="0043677F"/>
    <w:rsid w:val="00436A70"/>
    <w:rsid w:val="00436ABD"/>
    <w:rsid w:val="004400AF"/>
    <w:rsid w:val="00440670"/>
    <w:rsid w:val="004413BC"/>
    <w:rsid w:val="004427D3"/>
    <w:rsid w:val="00442801"/>
    <w:rsid w:val="00443614"/>
    <w:rsid w:val="00443F75"/>
    <w:rsid w:val="004440DF"/>
    <w:rsid w:val="00444922"/>
    <w:rsid w:val="004450AB"/>
    <w:rsid w:val="004456C3"/>
    <w:rsid w:val="00445D3B"/>
    <w:rsid w:val="00446254"/>
    <w:rsid w:val="00446B24"/>
    <w:rsid w:val="00447AAB"/>
    <w:rsid w:val="00450597"/>
    <w:rsid w:val="0045424F"/>
    <w:rsid w:val="0045489E"/>
    <w:rsid w:val="00454946"/>
    <w:rsid w:val="004552BC"/>
    <w:rsid w:val="00455353"/>
    <w:rsid w:val="004558BC"/>
    <w:rsid w:val="004558CA"/>
    <w:rsid w:val="00455A8E"/>
    <w:rsid w:val="00457753"/>
    <w:rsid w:val="00460017"/>
    <w:rsid w:val="004604E2"/>
    <w:rsid w:val="0046051B"/>
    <w:rsid w:val="00460A81"/>
    <w:rsid w:val="00460FF6"/>
    <w:rsid w:val="004614EE"/>
    <w:rsid w:val="00461B34"/>
    <w:rsid w:val="0046216B"/>
    <w:rsid w:val="00462AFC"/>
    <w:rsid w:val="0046476F"/>
    <w:rsid w:val="004648C2"/>
    <w:rsid w:val="00464B7B"/>
    <w:rsid w:val="00465A52"/>
    <w:rsid w:val="004664B8"/>
    <w:rsid w:val="00466E68"/>
    <w:rsid w:val="0046781E"/>
    <w:rsid w:val="004679FE"/>
    <w:rsid w:val="00467E84"/>
    <w:rsid w:val="0047021A"/>
    <w:rsid w:val="0047111E"/>
    <w:rsid w:val="00471413"/>
    <w:rsid w:val="004716B6"/>
    <w:rsid w:val="00471FD9"/>
    <w:rsid w:val="004726BC"/>
    <w:rsid w:val="004730F6"/>
    <w:rsid w:val="004743B3"/>
    <w:rsid w:val="00474C5A"/>
    <w:rsid w:val="00474D7C"/>
    <w:rsid w:val="00474DCD"/>
    <w:rsid w:val="00474E88"/>
    <w:rsid w:val="004762D6"/>
    <w:rsid w:val="0047637A"/>
    <w:rsid w:val="004766BD"/>
    <w:rsid w:val="00477132"/>
    <w:rsid w:val="00477820"/>
    <w:rsid w:val="00477AEC"/>
    <w:rsid w:val="00480031"/>
    <w:rsid w:val="00480FA8"/>
    <w:rsid w:val="004816CB"/>
    <w:rsid w:val="0048232E"/>
    <w:rsid w:val="00482C4E"/>
    <w:rsid w:val="00484795"/>
    <w:rsid w:val="00484B9C"/>
    <w:rsid w:val="00486A1E"/>
    <w:rsid w:val="00487494"/>
    <w:rsid w:val="00487E60"/>
    <w:rsid w:val="00490A10"/>
    <w:rsid w:val="004925BA"/>
    <w:rsid w:val="00492BA7"/>
    <w:rsid w:val="0049344F"/>
    <w:rsid w:val="00493B4A"/>
    <w:rsid w:val="0049484C"/>
    <w:rsid w:val="00494C16"/>
    <w:rsid w:val="0049547C"/>
    <w:rsid w:val="00495684"/>
    <w:rsid w:val="0049587D"/>
    <w:rsid w:val="00495D29"/>
    <w:rsid w:val="00496213"/>
    <w:rsid w:val="00496F8A"/>
    <w:rsid w:val="0049757D"/>
    <w:rsid w:val="00497DE3"/>
    <w:rsid w:val="004A01FD"/>
    <w:rsid w:val="004A023C"/>
    <w:rsid w:val="004A087E"/>
    <w:rsid w:val="004A32A1"/>
    <w:rsid w:val="004A3B2D"/>
    <w:rsid w:val="004A42AF"/>
    <w:rsid w:val="004A4676"/>
    <w:rsid w:val="004A5095"/>
    <w:rsid w:val="004A5206"/>
    <w:rsid w:val="004A5BC0"/>
    <w:rsid w:val="004A5C51"/>
    <w:rsid w:val="004A60E4"/>
    <w:rsid w:val="004A6D0D"/>
    <w:rsid w:val="004A70DF"/>
    <w:rsid w:val="004A7F40"/>
    <w:rsid w:val="004A7FF7"/>
    <w:rsid w:val="004B0642"/>
    <w:rsid w:val="004B0725"/>
    <w:rsid w:val="004B075D"/>
    <w:rsid w:val="004B1898"/>
    <w:rsid w:val="004B1B8E"/>
    <w:rsid w:val="004B1DB4"/>
    <w:rsid w:val="004B237B"/>
    <w:rsid w:val="004B3E54"/>
    <w:rsid w:val="004B46A4"/>
    <w:rsid w:val="004B4D54"/>
    <w:rsid w:val="004B6202"/>
    <w:rsid w:val="004B7493"/>
    <w:rsid w:val="004B7903"/>
    <w:rsid w:val="004B7BDB"/>
    <w:rsid w:val="004B7FDC"/>
    <w:rsid w:val="004C063A"/>
    <w:rsid w:val="004C0D7B"/>
    <w:rsid w:val="004C117E"/>
    <w:rsid w:val="004C14E1"/>
    <w:rsid w:val="004C1513"/>
    <w:rsid w:val="004C1914"/>
    <w:rsid w:val="004C1DCD"/>
    <w:rsid w:val="004C3377"/>
    <w:rsid w:val="004C36F1"/>
    <w:rsid w:val="004C4AC1"/>
    <w:rsid w:val="004C6074"/>
    <w:rsid w:val="004C6439"/>
    <w:rsid w:val="004C73D1"/>
    <w:rsid w:val="004C7479"/>
    <w:rsid w:val="004C7D9C"/>
    <w:rsid w:val="004C7E51"/>
    <w:rsid w:val="004D0E74"/>
    <w:rsid w:val="004D1033"/>
    <w:rsid w:val="004D1B15"/>
    <w:rsid w:val="004D3DD3"/>
    <w:rsid w:val="004D579A"/>
    <w:rsid w:val="004D583D"/>
    <w:rsid w:val="004D58F7"/>
    <w:rsid w:val="004D5F36"/>
    <w:rsid w:val="004D5F80"/>
    <w:rsid w:val="004D65A4"/>
    <w:rsid w:val="004D6825"/>
    <w:rsid w:val="004D693A"/>
    <w:rsid w:val="004D7AB1"/>
    <w:rsid w:val="004E0312"/>
    <w:rsid w:val="004E045A"/>
    <w:rsid w:val="004E0D9F"/>
    <w:rsid w:val="004E13AE"/>
    <w:rsid w:val="004E1754"/>
    <w:rsid w:val="004E1987"/>
    <w:rsid w:val="004E1ADA"/>
    <w:rsid w:val="004E333F"/>
    <w:rsid w:val="004E40E0"/>
    <w:rsid w:val="004E43C2"/>
    <w:rsid w:val="004E47DF"/>
    <w:rsid w:val="004E4928"/>
    <w:rsid w:val="004E4F29"/>
    <w:rsid w:val="004E53FC"/>
    <w:rsid w:val="004E79F2"/>
    <w:rsid w:val="004E7CCE"/>
    <w:rsid w:val="004F01BD"/>
    <w:rsid w:val="004F0434"/>
    <w:rsid w:val="004F0749"/>
    <w:rsid w:val="004F0AD1"/>
    <w:rsid w:val="004F0BEE"/>
    <w:rsid w:val="004F0C1E"/>
    <w:rsid w:val="004F18DF"/>
    <w:rsid w:val="004F1F93"/>
    <w:rsid w:val="004F281F"/>
    <w:rsid w:val="004F2EB3"/>
    <w:rsid w:val="004F300F"/>
    <w:rsid w:val="004F3D6C"/>
    <w:rsid w:val="004F4303"/>
    <w:rsid w:val="004F4607"/>
    <w:rsid w:val="004F4A36"/>
    <w:rsid w:val="004F4B55"/>
    <w:rsid w:val="004F4D7D"/>
    <w:rsid w:val="004F5177"/>
    <w:rsid w:val="004F5E66"/>
    <w:rsid w:val="004F5F84"/>
    <w:rsid w:val="004F67B6"/>
    <w:rsid w:val="004F6B74"/>
    <w:rsid w:val="004F6BC9"/>
    <w:rsid w:val="004F6C0D"/>
    <w:rsid w:val="004F7142"/>
    <w:rsid w:val="004F7557"/>
    <w:rsid w:val="004F7736"/>
    <w:rsid w:val="004F77BF"/>
    <w:rsid w:val="00500968"/>
    <w:rsid w:val="00500A4F"/>
    <w:rsid w:val="00500BFE"/>
    <w:rsid w:val="005010F4"/>
    <w:rsid w:val="00501374"/>
    <w:rsid w:val="00501B92"/>
    <w:rsid w:val="00501D76"/>
    <w:rsid w:val="00502F44"/>
    <w:rsid w:val="0050317D"/>
    <w:rsid w:val="00503C67"/>
    <w:rsid w:val="0050513D"/>
    <w:rsid w:val="00505399"/>
    <w:rsid w:val="005059EA"/>
    <w:rsid w:val="005065FE"/>
    <w:rsid w:val="00506802"/>
    <w:rsid w:val="005068F2"/>
    <w:rsid w:val="00507290"/>
    <w:rsid w:val="005072B0"/>
    <w:rsid w:val="00507481"/>
    <w:rsid w:val="00507888"/>
    <w:rsid w:val="00507DE9"/>
    <w:rsid w:val="005108D4"/>
    <w:rsid w:val="00510984"/>
    <w:rsid w:val="00510CE0"/>
    <w:rsid w:val="0051168B"/>
    <w:rsid w:val="00512116"/>
    <w:rsid w:val="005122C6"/>
    <w:rsid w:val="00512C4A"/>
    <w:rsid w:val="00513BE2"/>
    <w:rsid w:val="00513C53"/>
    <w:rsid w:val="00513FE3"/>
    <w:rsid w:val="005150C9"/>
    <w:rsid w:val="00515200"/>
    <w:rsid w:val="005153C2"/>
    <w:rsid w:val="00515447"/>
    <w:rsid w:val="0051682D"/>
    <w:rsid w:val="00520282"/>
    <w:rsid w:val="005228E8"/>
    <w:rsid w:val="005233A1"/>
    <w:rsid w:val="005235FE"/>
    <w:rsid w:val="0052474B"/>
    <w:rsid w:val="00524773"/>
    <w:rsid w:val="00524D0C"/>
    <w:rsid w:val="00524FA0"/>
    <w:rsid w:val="00525059"/>
    <w:rsid w:val="00525C7E"/>
    <w:rsid w:val="0052656D"/>
    <w:rsid w:val="00526EB1"/>
    <w:rsid w:val="00526EC1"/>
    <w:rsid w:val="005271D5"/>
    <w:rsid w:val="0052779D"/>
    <w:rsid w:val="00530917"/>
    <w:rsid w:val="005323D6"/>
    <w:rsid w:val="00532C5A"/>
    <w:rsid w:val="00532C85"/>
    <w:rsid w:val="00532C89"/>
    <w:rsid w:val="00532D44"/>
    <w:rsid w:val="00534735"/>
    <w:rsid w:val="005347CB"/>
    <w:rsid w:val="005348BF"/>
    <w:rsid w:val="005349F2"/>
    <w:rsid w:val="00534D27"/>
    <w:rsid w:val="005354A5"/>
    <w:rsid w:val="005357D0"/>
    <w:rsid w:val="00535C8F"/>
    <w:rsid w:val="00535E16"/>
    <w:rsid w:val="005361E3"/>
    <w:rsid w:val="00536437"/>
    <w:rsid w:val="0053779B"/>
    <w:rsid w:val="00540679"/>
    <w:rsid w:val="005410C6"/>
    <w:rsid w:val="0054184C"/>
    <w:rsid w:val="00541888"/>
    <w:rsid w:val="00542847"/>
    <w:rsid w:val="00542C91"/>
    <w:rsid w:val="0054394B"/>
    <w:rsid w:val="0054397A"/>
    <w:rsid w:val="005442B7"/>
    <w:rsid w:val="00545FD8"/>
    <w:rsid w:val="0054695D"/>
    <w:rsid w:val="0054722B"/>
    <w:rsid w:val="00547901"/>
    <w:rsid w:val="005518F9"/>
    <w:rsid w:val="00551BF2"/>
    <w:rsid w:val="00552F47"/>
    <w:rsid w:val="005536A5"/>
    <w:rsid w:val="005539C1"/>
    <w:rsid w:val="00555071"/>
    <w:rsid w:val="00555BC4"/>
    <w:rsid w:val="00555C97"/>
    <w:rsid w:val="005563A7"/>
    <w:rsid w:val="00556578"/>
    <w:rsid w:val="005565EF"/>
    <w:rsid w:val="0055666A"/>
    <w:rsid w:val="00556B6F"/>
    <w:rsid w:val="005577D2"/>
    <w:rsid w:val="005606EE"/>
    <w:rsid w:val="0056083A"/>
    <w:rsid w:val="00560CA6"/>
    <w:rsid w:val="00560EBA"/>
    <w:rsid w:val="00561135"/>
    <w:rsid w:val="00561CE3"/>
    <w:rsid w:val="00561E40"/>
    <w:rsid w:val="0056227D"/>
    <w:rsid w:val="005628FD"/>
    <w:rsid w:val="00562A5B"/>
    <w:rsid w:val="00564287"/>
    <w:rsid w:val="005649D7"/>
    <w:rsid w:val="00565A9F"/>
    <w:rsid w:val="00565B55"/>
    <w:rsid w:val="00567145"/>
    <w:rsid w:val="005677F7"/>
    <w:rsid w:val="005700FE"/>
    <w:rsid w:val="0057064C"/>
    <w:rsid w:val="00570FED"/>
    <w:rsid w:val="005711BA"/>
    <w:rsid w:val="0057126C"/>
    <w:rsid w:val="00571D39"/>
    <w:rsid w:val="0057232A"/>
    <w:rsid w:val="00572B43"/>
    <w:rsid w:val="00574911"/>
    <w:rsid w:val="00574A35"/>
    <w:rsid w:val="00575412"/>
    <w:rsid w:val="00575752"/>
    <w:rsid w:val="00575A8E"/>
    <w:rsid w:val="00575F57"/>
    <w:rsid w:val="005761D9"/>
    <w:rsid w:val="00576349"/>
    <w:rsid w:val="00576381"/>
    <w:rsid w:val="00576D83"/>
    <w:rsid w:val="005771DC"/>
    <w:rsid w:val="00577F1F"/>
    <w:rsid w:val="00580B1F"/>
    <w:rsid w:val="00581249"/>
    <w:rsid w:val="00581A8E"/>
    <w:rsid w:val="00581EE9"/>
    <w:rsid w:val="0058289F"/>
    <w:rsid w:val="00583812"/>
    <w:rsid w:val="00583D26"/>
    <w:rsid w:val="00583E11"/>
    <w:rsid w:val="0058477A"/>
    <w:rsid w:val="0058485D"/>
    <w:rsid w:val="005854B6"/>
    <w:rsid w:val="005855B1"/>
    <w:rsid w:val="00585664"/>
    <w:rsid w:val="0058656A"/>
    <w:rsid w:val="00586771"/>
    <w:rsid w:val="00587518"/>
    <w:rsid w:val="00587D8C"/>
    <w:rsid w:val="00587E6C"/>
    <w:rsid w:val="005905B8"/>
    <w:rsid w:val="00590A8E"/>
    <w:rsid w:val="00590AE2"/>
    <w:rsid w:val="00590EC3"/>
    <w:rsid w:val="00591F29"/>
    <w:rsid w:val="005930F2"/>
    <w:rsid w:val="00593DF4"/>
    <w:rsid w:val="0059422B"/>
    <w:rsid w:val="00594DDA"/>
    <w:rsid w:val="005956E9"/>
    <w:rsid w:val="00595D6F"/>
    <w:rsid w:val="005966C2"/>
    <w:rsid w:val="00596D3F"/>
    <w:rsid w:val="0059756E"/>
    <w:rsid w:val="005A05AE"/>
    <w:rsid w:val="005A0F5E"/>
    <w:rsid w:val="005A1932"/>
    <w:rsid w:val="005A2068"/>
    <w:rsid w:val="005A2653"/>
    <w:rsid w:val="005A2880"/>
    <w:rsid w:val="005A298C"/>
    <w:rsid w:val="005A3275"/>
    <w:rsid w:val="005A46A4"/>
    <w:rsid w:val="005A55C5"/>
    <w:rsid w:val="005A5E77"/>
    <w:rsid w:val="005A6E38"/>
    <w:rsid w:val="005A726C"/>
    <w:rsid w:val="005A7DE3"/>
    <w:rsid w:val="005B0125"/>
    <w:rsid w:val="005B0520"/>
    <w:rsid w:val="005B0E75"/>
    <w:rsid w:val="005B16B7"/>
    <w:rsid w:val="005B1A36"/>
    <w:rsid w:val="005B1ADA"/>
    <w:rsid w:val="005B2106"/>
    <w:rsid w:val="005B244D"/>
    <w:rsid w:val="005B2602"/>
    <w:rsid w:val="005B3F7A"/>
    <w:rsid w:val="005B433C"/>
    <w:rsid w:val="005B50D1"/>
    <w:rsid w:val="005B5107"/>
    <w:rsid w:val="005B5969"/>
    <w:rsid w:val="005B66EE"/>
    <w:rsid w:val="005B75D5"/>
    <w:rsid w:val="005B7F74"/>
    <w:rsid w:val="005C04C5"/>
    <w:rsid w:val="005C0BEA"/>
    <w:rsid w:val="005C0CA9"/>
    <w:rsid w:val="005C15CF"/>
    <w:rsid w:val="005C2164"/>
    <w:rsid w:val="005C24E6"/>
    <w:rsid w:val="005C28A6"/>
    <w:rsid w:val="005C30C9"/>
    <w:rsid w:val="005C465F"/>
    <w:rsid w:val="005C53AD"/>
    <w:rsid w:val="005C5743"/>
    <w:rsid w:val="005C6926"/>
    <w:rsid w:val="005C7417"/>
    <w:rsid w:val="005C771B"/>
    <w:rsid w:val="005C7DB7"/>
    <w:rsid w:val="005C7DDA"/>
    <w:rsid w:val="005D134B"/>
    <w:rsid w:val="005D2714"/>
    <w:rsid w:val="005D281B"/>
    <w:rsid w:val="005D2EC3"/>
    <w:rsid w:val="005D348D"/>
    <w:rsid w:val="005D456D"/>
    <w:rsid w:val="005D49B0"/>
    <w:rsid w:val="005D5045"/>
    <w:rsid w:val="005D630E"/>
    <w:rsid w:val="005D660F"/>
    <w:rsid w:val="005D7177"/>
    <w:rsid w:val="005D73A7"/>
    <w:rsid w:val="005D77CB"/>
    <w:rsid w:val="005E0278"/>
    <w:rsid w:val="005E0548"/>
    <w:rsid w:val="005E1111"/>
    <w:rsid w:val="005E2259"/>
    <w:rsid w:val="005E2CC4"/>
    <w:rsid w:val="005E2F0D"/>
    <w:rsid w:val="005E37D7"/>
    <w:rsid w:val="005E41B1"/>
    <w:rsid w:val="005E4CBC"/>
    <w:rsid w:val="005E5000"/>
    <w:rsid w:val="005E512D"/>
    <w:rsid w:val="005E6317"/>
    <w:rsid w:val="005E6573"/>
    <w:rsid w:val="005E6933"/>
    <w:rsid w:val="005E6AAB"/>
    <w:rsid w:val="005E7DF7"/>
    <w:rsid w:val="005F06C5"/>
    <w:rsid w:val="005F073E"/>
    <w:rsid w:val="005F07D3"/>
    <w:rsid w:val="005F0B2F"/>
    <w:rsid w:val="005F1285"/>
    <w:rsid w:val="005F193D"/>
    <w:rsid w:val="005F260B"/>
    <w:rsid w:val="005F2909"/>
    <w:rsid w:val="005F3FF2"/>
    <w:rsid w:val="005F4250"/>
    <w:rsid w:val="005F4E37"/>
    <w:rsid w:val="005F5165"/>
    <w:rsid w:val="005F54BE"/>
    <w:rsid w:val="005F5777"/>
    <w:rsid w:val="005F5E37"/>
    <w:rsid w:val="005F5ED8"/>
    <w:rsid w:val="005F60A5"/>
    <w:rsid w:val="005F7244"/>
    <w:rsid w:val="005F77B1"/>
    <w:rsid w:val="0060038A"/>
    <w:rsid w:val="00600764"/>
    <w:rsid w:val="00600D8B"/>
    <w:rsid w:val="00600FDC"/>
    <w:rsid w:val="0060134B"/>
    <w:rsid w:val="00601A1A"/>
    <w:rsid w:val="006022EE"/>
    <w:rsid w:val="006025B4"/>
    <w:rsid w:val="00602DAE"/>
    <w:rsid w:val="0060365B"/>
    <w:rsid w:val="00603889"/>
    <w:rsid w:val="00603D76"/>
    <w:rsid w:val="0060425F"/>
    <w:rsid w:val="00604345"/>
    <w:rsid w:val="006044DE"/>
    <w:rsid w:val="00605587"/>
    <w:rsid w:val="006063C7"/>
    <w:rsid w:val="00606759"/>
    <w:rsid w:val="0060685B"/>
    <w:rsid w:val="00606944"/>
    <w:rsid w:val="00606B56"/>
    <w:rsid w:val="00606DC6"/>
    <w:rsid w:val="00610821"/>
    <w:rsid w:val="00611BEB"/>
    <w:rsid w:val="00611FEF"/>
    <w:rsid w:val="00612820"/>
    <w:rsid w:val="00612944"/>
    <w:rsid w:val="00612FC5"/>
    <w:rsid w:val="006134A9"/>
    <w:rsid w:val="006139B6"/>
    <w:rsid w:val="00613D63"/>
    <w:rsid w:val="00613F83"/>
    <w:rsid w:val="006143B5"/>
    <w:rsid w:val="00614CD1"/>
    <w:rsid w:val="006151D6"/>
    <w:rsid w:val="0061658B"/>
    <w:rsid w:val="00616F4D"/>
    <w:rsid w:val="006201D3"/>
    <w:rsid w:val="00620455"/>
    <w:rsid w:val="006205F5"/>
    <w:rsid w:val="00620D4D"/>
    <w:rsid w:val="00621102"/>
    <w:rsid w:val="006217B2"/>
    <w:rsid w:val="00621CA5"/>
    <w:rsid w:val="00621DC0"/>
    <w:rsid w:val="00622AB6"/>
    <w:rsid w:val="0062392D"/>
    <w:rsid w:val="0062447F"/>
    <w:rsid w:val="00624C69"/>
    <w:rsid w:val="0062571E"/>
    <w:rsid w:val="00627426"/>
    <w:rsid w:val="0062757E"/>
    <w:rsid w:val="00631358"/>
    <w:rsid w:val="00631648"/>
    <w:rsid w:val="00631DF7"/>
    <w:rsid w:val="00631EA9"/>
    <w:rsid w:val="006328C4"/>
    <w:rsid w:val="00632A95"/>
    <w:rsid w:val="00632B99"/>
    <w:rsid w:val="00632E19"/>
    <w:rsid w:val="00632E6D"/>
    <w:rsid w:val="006341F7"/>
    <w:rsid w:val="00634C9E"/>
    <w:rsid w:val="00634DBB"/>
    <w:rsid w:val="00635E6D"/>
    <w:rsid w:val="006361BF"/>
    <w:rsid w:val="0063620D"/>
    <w:rsid w:val="006365BA"/>
    <w:rsid w:val="00636A1F"/>
    <w:rsid w:val="00636D12"/>
    <w:rsid w:val="00637011"/>
    <w:rsid w:val="0063705F"/>
    <w:rsid w:val="00637446"/>
    <w:rsid w:val="0063756A"/>
    <w:rsid w:val="00640F7F"/>
    <w:rsid w:val="006419B0"/>
    <w:rsid w:val="00641A85"/>
    <w:rsid w:val="00641CA0"/>
    <w:rsid w:val="00641CB4"/>
    <w:rsid w:val="00642563"/>
    <w:rsid w:val="00642926"/>
    <w:rsid w:val="00643942"/>
    <w:rsid w:val="00643F7A"/>
    <w:rsid w:val="00644450"/>
    <w:rsid w:val="006459D6"/>
    <w:rsid w:val="00646377"/>
    <w:rsid w:val="006463A0"/>
    <w:rsid w:val="006468CF"/>
    <w:rsid w:val="00646FBD"/>
    <w:rsid w:val="006470AC"/>
    <w:rsid w:val="006473C3"/>
    <w:rsid w:val="00647712"/>
    <w:rsid w:val="006478FC"/>
    <w:rsid w:val="00647991"/>
    <w:rsid w:val="00647B34"/>
    <w:rsid w:val="00650998"/>
    <w:rsid w:val="00650A50"/>
    <w:rsid w:val="00651B8F"/>
    <w:rsid w:val="006520F5"/>
    <w:rsid w:val="006522DE"/>
    <w:rsid w:val="006530F4"/>
    <w:rsid w:val="00653106"/>
    <w:rsid w:val="00655275"/>
    <w:rsid w:val="006552AC"/>
    <w:rsid w:val="00656740"/>
    <w:rsid w:val="0065747D"/>
    <w:rsid w:val="00660A82"/>
    <w:rsid w:val="006620C7"/>
    <w:rsid w:val="00662DCF"/>
    <w:rsid w:val="0066340E"/>
    <w:rsid w:val="006640DD"/>
    <w:rsid w:val="00664CF9"/>
    <w:rsid w:val="00664D22"/>
    <w:rsid w:val="00664ED4"/>
    <w:rsid w:val="006654FA"/>
    <w:rsid w:val="00665553"/>
    <w:rsid w:val="00665C35"/>
    <w:rsid w:val="00666780"/>
    <w:rsid w:val="00667776"/>
    <w:rsid w:val="00667B92"/>
    <w:rsid w:val="00667FE9"/>
    <w:rsid w:val="00670388"/>
    <w:rsid w:val="006705B2"/>
    <w:rsid w:val="006705FF"/>
    <w:rsid w:val="00671214"/>
    <w:rsid w:val="00671577"/>
    <w:rsid w:val="006716F0"/>
    <w:rsid w:val="0067173B"/>
    <w:rsid w:val="00671B30"/>
    <w:rsid w:val="00671EB5"/>
    <w:rsid w:val="00671F82"/>
    <w:rsid w:val="00673A8E"/>
    <w:rsid w:val="00674476"/>
    <w:rsid w:val="006749BB"/>
    <w:rsid w:val="00676BF6"/>
    <w:rsid w:val="00680FD2"/>
    <w:rsid w:val="0068143E"/>
    <w:rsid w:val="0068152A"/>
    <w:rsid w:val="00681CC2"/>
    <w:rsid w:val="00682D45"/>
    <w:rsid w:val="00683315"/>
    <w:rsid w:val="00683662"/>
    <w:rsid w:val="006836EB"/>
    <w:rsid w:val="00683A06"/>
    <w:rsid w:val="00684124"/>
    <w:rsid w:val="00684321"/>
    <w:rsid w:val="0068474B"/>
    <w:rsid w:val="006848DD"/>
    <w:rsid w:val="006858D8"/>
    <w:rsid w:val="006861B8"/>
    <w:rsid w:val="00686EA0"/>
    <w:rsid w:val="00687381"/>
    <w:rsid w:val="006878F3"/>
    <w:rsid w:val="006907E3"/>
    <w:rsid w:val="006919E6"/>
    <w:rsid w:val="00692535"/>
    <w:rsid w:val="00692ADA"/>
    <w:rsid w:val="006930A0"/>
    <w:rsid w:val="0069350E"/>
    <w:rsid w:val="00693B78"/>
    <w:rsid w:val="00693CCF"/>
    <w:rsid w:val="00695082"/>
    <w:rsid w:val="00695A1C"/>
    <w:rsid w:val="006969B8"/>
    <w:rsid w:val="0069752C"/>
    <w:rsid w:val="006A0E77"/>
    <w:rsid w:val="006A0FBC"/>
    <w:rsid w:val="006A10F9"/>
    <w:rsid w:val="006A1297"/>
    <w:rsid w:val="006A1724"/>
    <w:rsid w:val="006A18FF"/>
    <w:rsid w:val="006A19A5"/>
    <w:rsid w:val="006A1AA9"/>
    <w:rsid w:val="006A1BFE"/>
    <w:rsid w:val="006A5878"/>
    <w:rsid w:val="006A5B64"/>
    <w:rsid w:val="006A5DA1"/>
    <w:rsid w:val="006A6450"/>
    <w:rsid w:val="006A7748"/>
    <w:rsid w:val="006A7A55"/>
    <w:rsid w:val="006B01FB"/>
    <w:rsid w:val="006B0537"/>
    <w:rsid w:val="006B0544"/>
    <w:rsid w:val="006B0E89"/>
    <w:rsid w:val="006B16E7"/>
    <w:rsid w:val="006B193D"/>
    <w:rsid w:val="006B4370"/>
    <w:rsid w:val="006B5E69"/>
    <w:rsid w:val="006B7178"/>
    <w:rsid w:val="006B73B3"/>
    <w:rsid w:val="006B7B1A"/>
    <w:rsid w:val="006C014E"/>
    <w:rsid w:val="006C09C7"/>
    <w:rsid w:val="006C0B4E"/>
    <w:rsid w:val="006C0F7B"/>
    <w:rsid w:val="006C1573"/>
    <w:rsid w:val="006C1FBB"/>
    <w:rsid w:val="006C2C72"/>
    <w:rsid w:val="006C2E8D"/>
    <w:rsid w:val="006C3A74"/>
    <w:rsid w:val="006C4752"/>
    <w:rsid w:val="006C4B62"/>
    <w:rsid w:val="006C4E2A"/>
    <w:rsid w:val="006C5973"/>
    <w:rsid w:val="006C5B93"/>
    <w:rsid w:val="006C5BFA"/>
    <w:rsid w:val="006C661E"/>
    <w:rsid w:val="006C6A17"/>
    <w:rsid w:val="006C73E2"/>
    <w:rsid w:val="006C7CFA"/>
    <w:rsid w:val="006C7DB8"/>
    <w:rsid w:val="006C7E6C"/>
    <w:rsid w:val="006D08D0"/>
    <w:rsid w:val="006D0E7F"/>
    <w:rsid w:val="006D1356"/>
    <w:rsid w:val="006D15D6"/>
    <w:rsid w:val="006D1DA2"/>
    <w:rsid w:val="006D208C"/>
    <w:rsid w:val="006D2657"/>
    <w:rsid w:val="006D2BCB"/>
    <w:rsid w:val="006D350A"/>
    <w:rsid w:val="006D3E7B"/>
    <w:rsid w:val="006D5069"/>
    <w:rsid w:val="006D5804"/>
    <w:rsid w:val="006D6C9B"/>
    <w:rsid w:val="006D7097"/>
    <w:rsid w:val="006D71DA"/>
    <w:rsid w:val="006D72CB"/>
    <w:rsid w:val="006E079E"/>
    <w:rsid w:val="006E1266"/>
    <w:rsid w:val="006E1A29"/>
    <w:rsid w:val="006E24CB"/>
    <w:rsid w:val="006E26BB"/>
    <w:rsid w:val="006E2751"/>
    <w:rsid w:val="006E2EBC"/>
    <w:rsid w:val="006E30DE"/>
    <w:rsid w:val="006E3305"/>
    <w:rsid w:val="006E45E5"/>
    <w:rsid w:val="006E560F"/>
    <w:rsid w:val="006E5671"/>
    <w:rsid w:val="006E6712"/>
    <w:rsid w:val="006E6816"/>
    <w:rsid w:val="006E71D8"/>
    <w:rsid w:val="006E79F6"/>
    <w:rsid w:val="006E7D83"/>
    <w:rsid w:val="006F0B65"/>
    <w:rsid w:val="006F178E"/>
    <w:rsid w:val="006F2522"/>
    <w:rsid w:val="006F3047"/>
    <w:rsid w:val="006F4E62"/>
    <w:rsid w:val="006F5444"/>
    <w:rsid w:val="006F77C1"/>
    <w:rsid w:val="006F7B03"/>
    <w:rsid w:val="006F7CA7"/>
    <w:rsid w:val="006F7F41"/>
    <w:rsid w:val="00700682"/>
    <w:rsid w:val="0070148E"/>
    <w:rsid w:val="0070155C"/>
    <w:rsid w:val="0070212D"/>
    <w:rsid w:val="00703493"/>
    <w:rsid w:val="0070462E"/>
    <w:rsid w:val="00706954"/>
    <w:rsid w:val="00707954"/>
    <w:rsid w:val="007107E3"/>
    <w:rsid w:val="007108A0"/>
    <w:rsid w:val="007112CC"/>
    <w:rsid w:val="007115D4"/>
    <w:rsid w:val="00711E67"/>
    <w:rsid w:val="00711E76"/>
    <w:rsid w:val="0071280C"/>
    <w:rsid w:val="007130F3"/>
    <w:rsid w:val="0071387E"/>
    <w:rsid w:val="00713C28"/>
    <w:rsid w:val="00713F64"/>
    <w:rsid w:val="007143E9"/>
    <w:rsid w:val="00714654"/>
    <w:rsid w:val="0071632F"/>
    <w:rsid w:val="007164A5"/>
    <w:rsid w:val="00716584"/>
    <w:rsid w:val="00716AC4"/>
    <w:rsid w:val="007172D7"/>
    <w:rsid w:val="00720487"/>
    <w:rsid w:val="007208EA"/>
    <w:rsid w:val="007216F3"/>
    <w:rsid w:val="00721808"/>
    <w:rsid w:val="00723EAA"/>
    <w:rsid w:val="0072470F"/>
    <w:rsid w:val="007248AC"/>
    <w:rsid w:val="00724D67"/>
    <w:rsid w:val="00725210"/>
    <w:rsid w:val="00725752"/>
    <w:rsid w:val="00725A31"/>
    <w:rsid w:val="00725B58"/>
    <w:rsid w:val="00726413"/>
    <w:rsid w:val="007277F0"/>
    <w:rsid w:val="00730141"/>
    <w:rsid w:val="0073068C"/>
    <w:rsid w:val="00730859"/>
    <w:rsid w:val="00730BB1"/>
    <w:rsid w:val="00730C9A"/>
    <w:rsid w:val="00730D2A"/>
    <w:rsid w:val="00730E26"/>
    <w:rsid w:val="00731242"/>
    <w:rsid w:val="0073142D"/>
    <w:rsid w:val="00731DA6"/>
    <w:rsid w:val="00732A69"/>
    <w:rsid w:val="00732AB5"/>
    <w:rsid w:val="00732B3D"/>
    <w:rsid w:val="00733309"/>
    <w:rsid w:val="00733E41"/>
    <w:rsid w:val="007340A2"/>
    <w:rsid w:val="007342B4"/>
    <w:rsid w:val="00734309"/>
    <w:rsid w:val="00734487"/>
    <w:rsid w:val="00734A18"/>
    <w:rsid w:val="00734FC6"/>
    <w:rsid w:val="00735627"/>
    <w:rsid w:val="00736C67"/>
    <w:rsid w:val="00737673"/>
    <w:rsid w:val="007376D2"/>
    <w:rsid w:val="00737D4E"/>
    <w:rsid w:val="007404AA"/>
    <w:rsid w:val="00740EBE"/>
    <w:rsid w:val="00741D4B"/>
    <w:rsid w:val="00742CC0"/>
    <w:rsid w:val="00743E52"/>
    <w:rsid w:val="0074401F"/>
    <w:rsid w:val="007441D6"/>
    <w:rsid w:val="00744FC3"/>
    <w:rsid w:val="007455A6"/>
    <w:rsid w:val="007455B6"/>
    <w:rsid w:val="00745F63"/>
    <w:rsid w:val="00746030"/>
    <w:rsid w:val="007463BB"/>
    <w:rsid w:val="00747FD6"/>
    <w:rsid w:val="00750F99"/>
    <w:rsid w:val="00751FE6"/>
    <w:rsid w:val="007520C7"/>
    <w:rsid w:val="00752F69"/>
    <w:rsid w:val="00753166"/>
    <w:rsid w:val="00753375"/>
    <w:rsid w:val="007533B2"/>
    <w:rsid w:val="0075379C"/>
    <w:rsid w:val="007558A5"/>
    <w:rsid w:val="007566E0"/>
    <w:rsid w:val="00756780"/>
    <w:rsid w:val="00756CBC"/>
    <w:rsid w:val="00757757"/>
    <w:rsid w:val="00760838"/>
    <w:rsid w:val="00760E5A"/>
    <w:rsid w:val="00760F68"/>
    <w:rsid w:val="00761279"/>
    <w:rsid w:val="00761E9A"/>
    <w:rsid w:val="00762694"/>
    <w:rsid w:val="00762F88"/>
    <w:rsid w:val="00763558"/>
    <w:rsid w:val="0076414D"/>
    <w:rsid w:val="00765554"/>
    <w:rsid w:val="00765757"/>
    <w:rsid w:val="00765B28"/>
    <w:rsid w:val="007665DB"/>
    <w:rsid w:val="007667A4"/>
    <w:rsid w:val="0077020C"/>
    <w:rsid w:val="007705F8"/>
    <w:rsid w:val="00770B2F"/>
    <w:rsid w:val="00770FEA"/>
    <w:rsid w:val="007710C4"/>
    <w:rsid w:val="00771722"/>
    <w:rsid w:val="0077182D"/>
    <w:rsid w:val="00771EF5"/>
    <w:rsid w:val="00772D12"/>
    <w:rsid w:val="00774768"/>
    <w:rsid w:val="00774E1D"/>
    <w:rsid w:val="00775480"/>
    <w:rsid w:val="0077706B"/>
    <w:rsid w:val="007774AC"/>
    <w:rsid w:val="00777A35"/>
    <w:rsid w:val="007801E7"/>
    <w:rsid w:val="00780801"/>
    <w:rsid w:val="007813C6"/>
    <w:rsid w:val="00781D08"/>
    <w:rsid w:val="0078240F"/>
    <w:rsid w:val="00782D7B"/>
    <w:rsid w:val="007831D9"/>
    <w:rsid w:val="00783ED0"/>
    <w:rsid w:val="007848FB"/>
    <w:rsid w:val="00784AE4"/>
    <w:rsid w:val="0078504F"/>
    <w:rsid w:val="00786DA4"/>
    <w:rsid w:val="007876A4"/>
    <w:rsid w:val="00787ACE"/>
    <w:rsid w:val="00790428"/>
    <w:rsid w:val="00790625"/>
    <w:rsid w:val="00790D02"/>
    <w:rsid w:val="00791499"/>
    <w:rsid w:val="00791EC3"/>
    <w:rsid w:val="0079221B"/>
    <w:rsid w:val="0079249A"/>
    <w:rsid w:val="00792600"/>
    <w:rsid w:val="0079292A"/>
    <w:rsid w:val="0079292F"/>
    <w:rsid w:val="00792DDC"/>
    <w:rsid w:val="00794E90"/>
    <w:rsid w:val="00795D4B"/>
    <w:rsid w:val="00796770"/>
    <w:rsid w:val="007968B8"/>
    <w:rsid w:val="007976C9"/>
    <w:rsid w:val="00797D34"/>
    <w:rsid w:val="00797DC2"/>
    <w:rsid w:val="007A0272"/>
    <w:rsid w:val="007A074E"/>
    <w:rsid w:val="007A1298"/>
    <w:rsid w:val="007A1331"/>
    <w:rsid w:val="007A1E84"/>
    <w:rsid w:val="007A3C43"/>
    <w:rsid w:val="007A4814"/>
    <w:rsid w:val="007A56BF"/>
    <w:rsid w:val="007A5755"/>
    <w:rsid w:val="007A5EAA"/>
    <w:rsid w:val="007A66CA"/>
    <w:rsid w:val="007A6721"/>
    <w:rsid w:val="007A6809"/>
    <w:rsid w:val="007A745B"/>
    <w:rsid w:val="007B046C"/>
    <w:rsid w:val="007B0576"/>
    <w:rsid w:val="007B0AD5"/>
    <w:rsid w:val="007B2F02"/>
    <w:rsid w:val="007B2F5C"/>
    <w:rsid w:val="007B3589"/>
    <w:rsid w:val="007B3A10"/>
    <w:rsid w:val="007B3B0E"/>
    <w:rsid w:val="007B3C09"/>
    <w:rsid w:val="007B4018"/>
    <w:rsid w:val="007B4188"/>
    <w:rsid w:val="007B44A3"/>
    <w:rsid w:val="007B477A"/>
    <w:rsid w:val="007B48BA"/>
    <w:rsid w:val="007B4EA4"/>
    <w:rsid w:val="007B523C"/>
    <w:rsid w:val="007B5C54"/>
    <w:rsid w:val="007B5C93"/>
    <w:rsid w:val="007B5FE8"/>
    <w:rsid w:val="007B76C8"/>
    <w:rsid w:val="007C044D"/>
    <w:rsid w:val="007C0DD8"/>
    <w:rsid w:val="007C0FB2"/>
    <w:rsid w:val="007C3187"/>
    <w:rsid w:val="007C32A8"/>
    <w:rsid w:val="007C36D7"/>
    <w:rsid w:val="007C3750"/>
    <w:rsid w:val="007C3B82"/>
    <w:rsid w:val="007C4096"/>
    <w:rsid w:val="007C48E8"/>
    <w:rsid w:val="007C5375"/>
    <w:rsid w:val="007C560D"/>
    <w:rsid w:val="007C6285"/>
    <w:rsid w:val="007C66A1"/>
    <w:rsid w:val="007C6732"/>
    <w:rsid w:val="007C6B2E"/>
    <w:rsid w:val="007C7126"/>
    <w:rsid w:val="007C71FC"/>
    <w:rsid w:val="007D0045"/>
    <w:rsid w:val="007D08A5"/>
    <w:rsid w:val="007D106A"/>
    <w:rsid w:val="007D1245"/>
    <w:rsid w:val="007D1906"/>
    <w:rsid w:val="007D20A3"/>
    <w:rsid w:val="007D2366"/>
    <w:rsid w:val="007D2BF8"/>
    <w:rsid w:val="007D2D53"/>
    <w:rsid w:val="007D31F4"/>
    <w:rsid w:val="007D37B1"/>
    <w:rsid w:val="007D3C2F"/>
    <w:rsid w:val="007D5078"/>
    <w:rsid w:val="007D51D0"/>
    <w:rsid w:val="007D6200"/>
    <w:rsid w:val="007D6278"/>
    <w:rsid w:val="007D66AE"/>
    <w:rsid w:val="007D6C60"/>
    <w:rsid w:val="007D7B14"/>
    <w:rsid w:val="007E06D0"/>
    <w:rsid w:val="007E0BB2"/>
    <w:rsid w:val="007E1179"/>
    <w:rsid w:val="007E13DA"/>
    <w:rsid w:val="007E1470"/>
    <w:rsid w:val="007E34C9"/>
    <w:rsid w:val="007E3669"/>
    <w:rsid w:val="007E3CBB"/>
    <w:rsid w:val="007E4645"/>
    <w:rsid w:val="007E46B4"/>
    <w:rsid w:val="007E4B54"/>
    <w:rsid w:val="007E4ECA"/>
    <w:rsid w:val="007E6209"/>
    <w:rsid w:val="007E6873"/>
    <w:rsid w:val="007E7A72"/>
    <w:rsid w:val="007E7EEA"/>
    <w:rsid w:val="007F00A8"/>
    <w:rsid w:val="007F0D0E"/>
    <w:rsid w:val="007F134D"/>
    <w:rsid w:val="007F19F1"/>
    <w:rsid w:val="007F1D8E"/>
    <w:rsid w:val="007F2069"/>
    <w:rsid w:val="007F25D6"/>
    <w:rsid w:val="007F33C6"/>
    <w:rsid w:val="007F3A51"/>
    <w:rsid w:val="007F43B6"/>
    <w:rsid w:val="007F4682"/>
    <w:rsid w:val="007F580C"/>
    <w:rsid w:val="007F5B68"/>
    <w:rsid w:val="007F5BF9"/>
    <w:rsid w:val="007F5CD6"/>
    <w:rsid w:val="007F757A"/>
    <w:rsid w:val="00800749"/>
    <w:rsid w:val="0080148B"/>
    <w:rsid w:val="00801E38"/>
    <w:rsid w:val="00803A60"/>
    <w:rsid w:val="00803D4B"/>
    <w:rsid w:val="0080496B"/>
    <w:rsid w:val="00804C32"/>
    <w:rsid w:val="00804C66"/>
    <w:rsid w:val="008054FC"/>
    <w:rsid w:val="008055C3"/>
    <w:rsid w:val="008061E8"/>
    <w:rsid w:val="008066AF"/>
    <w:rsid w:val="008078F5"/>
    <w:rsid w:val="00810134"/>
    <w:rsid w:val="00811188"/>
    <w:rsid w:val="008114D4"/>
    <w:rsid w:val="00811594"/>
    <w:rsid w:val="00811895"/>
    <w:rsid w:val="00811CB8"/>
    <w:rsid w:val="00812B93"/>
    <w:rsid w:val="008132FF"/>
    <w:rsid w:val="0081373F"/>
    <w:rsid w:val="008137AC"/>
    <w:rsid w:val="008139A4"/>
    <w:rsid w:val="00813D02"/>
    <w:rsid w:val="00814B2C"/>
    <w:rsid w:val="00815394"/>
    <w:rsid w:val="00816467"/>
    <w:rsid w:val="00816BB0"/>
    <w:rsid w:val="00817964"/>
    <w:rsid w:val="00817F61"/>
    <w:rsid w:val="0082018D"/>
    <w:rsid w:val="008204BB"/>
    <w:rsid w:val="00820BF8"/>
    <w:rsid w:val="00820E83"/>
    <w:rsid w:val="00821442"/>
    <w:rsid w:val="00821D7E"/>
    <w:rsid w:val="00822FE1"/>
    <w:rsid w:val="008231DC"/>
    <w:rsid w:val="008243CE"/>
    <w:rsid w:val="00824BA6"/>
    <w:rsid w:val="0082611B"/>
    <w:rsid w:val="00826F08"/>
    <w:rsid w:val="008277FD"/>
    <w:rsid w:val="00830003"/>
    <w:rsid w:val="008300BC"/>
    <w:rsid w:val="00830E28"/>
    <w:rsid w:val="008310FD"/>
    <w:rsid w:val="008313C6"/>
    <w:rsid w:val="0083148E"/>
    <w:rsid w:val="008314FB"/>
    <w:rsid w:val="00831A64"/>
    <w:rsid w:val="00832A1A"/>
    <w:rsid w:val="0083403B"/>
    <w:rsid w:val="00834128"/>
    <w:rsid w:val="00834156"/>
    <w:rsid w:val="008348C7"/>
    <w:rsid w:val="00834B75"/>
    <w:rsid w:val="00835CA7"/>
    <w:rsid w:val="00836660"/>
    <w:rsid w:val="00836FE8"/>
    <w:rsid w:val="008374BD"/>
    <w:rsid w:val="0084078A"/>
    <w:rsid w:val="00840873"/>
    <w:rsid w:val="00841322"/>
    <w:rsid w:val="00842430"/>
    <w:rsid w:val="00842F73"/>
    <w:rsid w:val="0084340F"/>
    <w:rsid w:val="00843975"/>
    <w:rsid w:val="00843E14"/>
    <w:rsid w:val="0084420E"/>
    <w:rsid w:val="00844820"/>
    <w:rsid w:val="008449F5"/>
    <w:rsid w:val="00844BF4"/>
    <w:rsid w:val="00845805"/>
    <w:rsid w:val="008466F6"/>
    <w:rsid w:val="00847793"/>
    <w:rsid w:val="00847CC5"/>
    <w:rsid w:val="00847E16"/>
    <w:rsid w:val="00847E8D"/>
    <w:rsid w:val="008500F8"/>
    <w:rsid w:val="008502D0"/>
    <w:rsid w:val="00850C07"/>
    <w:rsid w:val="00850C24"/>
    <w:rsid w:val="00851238"/>
    <w:rsid w:val="008525CB"/>
    <w:rsid w:val="00852C6F"/>
    <w:rsid w:val="00852DCF"/>
    <w:rsid w:val="00853064"/>
    <w:rsid w:val="008530C0"/>
    <w:rsid w:val="0085380A"/>
    <w:rsid w:val="00853E5C"/>
    <w:rsid w:val="0085446E"/>
    <w:rsid w:val="00854C3C"/>
    <w:rsid w:val="00854CBA"/>
    <w:rsid w:val="00854EE9"/>
    <w:rsid w:val="00855321"/>
    <w:rsid w:val="00855784"/>
    <w:rsid w:val="0085578C"/>
    <w:rsid w:val="00855837"/>
    <w:rsid w:val="00855868"/>
    <w:rsid w:val="00855D30"/>
    <w:rsid w:val="0085631A"/>
    <w:rsid w:val="0085640E"/>
    <w:rsid w:val="008565A1"/>
    <w:rsid w:val="00856BB5"/>
    <w:rsid w:val="00856FB5"/>
    <w:rsid w:val="00857C68"/>
    <w:rsid w:val="00857EA3"/>
    <w:rsid w:val="0086091D"/>
    <w:rsid w:val="00860FD8"/>
    <w:rsid w:val="00861C08"/>
    <w:rsid w:val="00861DBB"/>
    <w:rsid w:val="0086214C"/>
    <w:rsid w:val="008621FF"/>
    <w:rsid w:val="00862874"/>
    <w:rsid w:val="00862B69"/>
    <w:rsid w:val="008641DC"/>
    <w:rsid w:val="00865C79"/>
    <w:rsid w:val="0086699A"/>
    <w:rsid w:val="00866F86"/>
    <w:rsid w:val="008679CA"/>
    <w:rsid w:val="00870B99"/>
    <w:rsid w:val="00870DAE"/>
    <w:rsid w:val="00870F41"/>
    <w:rsid w:val="008710F2"/>
    <w:rsid w:val="0087146E"/>
    <w:rsid w:val="0087172D"/>
    <w:rsid w:val="00871E5B"/>
    <w:rsid w:val="00872AE0"/>
    <w:rsid w:val="00872CBB"/>
    <w:rsid w:val="00873DB1"/>
    <w:rsid w:val="00874396"/>
    <w:rsid w:val="00874788"/>
    <w:rsid w:val="00874ABD"/>
    <w:rsid w:val="0087527E"/>
    <w:rsid w:val="00875431"/>
    <w:rsid w:val="008762A2"/>
    <w:rsid w:val="00876B52"/>
    <w:rsid w:val="00876E02"/>
    <w:rsid w:val="00877387"/>
    <w:rsid w:val="00877A16"/>
    <w:rsid w:val="00877CB5"/>
    <w:rsid w:val="00880049"/>
    <w:rsid w:val="00880153"/>
    <w:rsid w:val="00880B44"/>
    <w:rsid w:val="008818FF"/>
    <w:rsid w:val="00881CE1"/>
    <w:rsid w:val="00882EC1"/>
    <w:rsid w:val="00883D8D"/>
    <w:rsid w:val="00884D2B"/>
    <w:rsid w:val="008859EC"/>
    <w:rsid w:val="00886260"/>
    <w:rsid w:val="008864C1"/>
    <w:rsid w:val="0088675D"/>
    <w:rsid w:val="00886A84"/>
    <w:rsid w:val="0088753C"/>
    <w:rsid w:val="0089084B"/>
    <w:rsid w:val="00890B8C"/>
    <w:rsid w:val="00890C37"/>
    <w:rsid w:val="00891006"/>
    <w:rsid w:val="008911EB"/>
    <w:rsid w:val="008914F9"/>
    <w:rsid w:val="0089171E"/>
    <w:rsid w:val="008917E2"/>
    <w:rsid w:val="00891B09"/>
    <w:rsid w:val="00892011"/>
    <w:rsid w:val="00892CCE"/>
    <w:rsid w:val="008934D4"/>
    <w:rsid w:val="00893CF6"/>
    <w:rsid w:val="008945A0"/>
    <w:rsid w:val="0089495C"/>
    <w:rsid w:val="0089580F"/>
    <w:rsid w:val="00896B80"/>
    <w:rsid w:val="00896DD7"/>
    <w:rsid w:val="00897178"/>
    <w:rsid w:val="0089731A"/>
    <w:rsid w:val="0089761E"/>
    <w:rsid w:val="008978D8"/>
    <w:rsid w:val="00897E21"/>
    <w:rsid w:val="008A007B"/>
    <w:rsid w:val="008A0F6C"/>
    <w:rsid w:val="008A1007"/>
    <w:rsid w:val="008A19F7"/>
    <w:rsid w:val="008A2A40"/>
    <w:rsid w:val="008A382E"/>
    <w:rsid w:val="008A38DD"/>
    <w:rsid w:val="008A3B11"/>
    <w:rsid w:val="008A3DBA"/>
    <w:rsid w:val="008A40DC"/>
    <w:rsid w:val="008A4624"/>
    <w:rsid w:val="008A4862"/>
    <w:rsid w:val="008A4CAE"/>
    <w:rsid w:val="008A51CB"/>
    <w:rsid w:val="008A60E6"/>
    <w:rsid w:val="008A6101"/>
    <w:rsid w:val="008A672B"/>
    <w:rsid w:val="008A6AE3"/>
    <w:rsid w:val="008A7104"/>
    <w:rsid w:val="008A7924"/>
    <w:rsid w:val="008B00F8"/>
    <w:rsid w:val="008B09D0"/>
    <w:rsid w:val="008B2B84"/>
    <w:rsid w:val="008B3593"/>
    <w:rsid w:val="008B3686"/>
    <w:rsid w:val="008B3783"/>
    <w:rsid w:val="008B3BD7"/>
    <w:rsid w:val="008B7D87"/>
    <w:rsid w:val="008C0463"/>
    <w:rsid w:val="008C06BC"/>
    <w:rsid w:val="008C1540"/>
    <w:rsid w:val="008C1AC3"/>
    <w:rsid w:val="008C21C2"/>
    <w:rsid w:val="008C247B"/>
    <w:rsid w:val="008C2B96"/>
    <w:rsid w:val="008C2E0B"/>
    <w:rsid w:val="008C3125"/>
    <w:rsid w:val="008C4096"/>
    <w:rsid w:val="008C483F"/>
    <w:rsid w:val="008C4FA0"/>
    <w:rsid w:val="008C504A"/>
    <w:rsid w:val="008C595D"/>
    <w:rsid w:val="008C5FDA"/>
    <w:rsid w:val="008C60A0"/>
    <w:rsid w:val="008C6F50"/>
    <w:rsid w:val="008D0B6E"/>
    <w:rsid w:val="008D11BC"/>
    <w:rsid w:val="008D1488"/>
    <w:rsid w:val="008D14B2"/>
    <w:rsid w:val="008D1960"/>
    <w:rsid w:val="008D1EB6"/>
    <w:rsid w:val="008D283C"/>
    <w:rsid w:val="008D33A9"/>
    <w:rsid w:val="008D34E1"/>
    <w:rsid w:val="008D3829"/>
    <w:rsid w:val="008D4037"/>
    <w:rsid w:val="008D54C7"/>
    <w:rsid w:val="008D5B73"/>
    <w:rsid w:val="008D7263"/>
    <w:rsid w:val="008D77F3"/>
    <w:rsid w:val="008E0A62"/>
    <w:rsid w:val="008E16A6"/>
    <w:rsid w:val="008E1CBC"/>
    <w:rsid w:val="008E2D56"/>
    <w:rsid w:val="008E408E"/>
    <w:rsid w:val="008E42E3"/>
    <w:rsid w:val="008E45FE"/>
    <w:rsid w:val="008E50A5"/>
    <w:rsid w:val="008E5B86"/>
    <w:rsid w:val="008E67DB"/>
    <w:rsid w:val="008E7758"/>
    <w:rsid w:val="008E7D5C"/>
    <w:rsid w:val="008E7DEB"/>
    <w:rsid w:val="008F03FD"/>
    <w:rsid w:val="008F130C"/>
    <w:rsid w:val="008F1735"/>
    <w:rsid w:val="008F2B10"/>
    <w:rsid w:val="008F45F1"/>
    <w:rsid w:val="008F5033"/>
    <w:rsid w:val="008F5A1E"/>
    <w:rsid w:val="008F5DC7"/>
    <w:rsid w:val="008F6042"/>
    <w:rsid w:val="008F665F"/>
    <w:rsid w:val="008F7550"/>
    <w:rsid w:val="008F7A97"/>
    <w:rsid w:val="008F7F91"/>
    <w:rsid w:val="00900124"/>
    <w:rsid w:val="00900397"/>
    <w:rsid w:val="009008DE"/>
    <w:rsid w:val="00900A6B"/>
    <w:rsid w:val="00900B9F"/>
    <w:rsid w:val="00901590"/>
    <w:rsid w:val="009019E3"/>
    <w:rsid w:val="00902172"/>
    <w:rsid w:val="0090266E"/>
    <w:rsid w:val="00902729"/>
    <w:rsid w:val="00902B9A"/>
    <w:rsid w:val="00902F71"/>
    <w:rsid w:val="0090311F"/>
    <w:rsid w:val="0090414F"/>
    <w:rsid w:val="0090449F"/>
    <w:rsid w:val="00904AC1"/>
    <w:rsid w:val="00904B49"/>
    <w:rsid w:val="00904F0C"/>
    <w:rsid w:val="00905301"/>
    <w:rsid w:val="00907839"/>
    <w:rsid w:val="00907CAB"/>
    <w:rsid w:val="00907F3D"/>
    <w:rsid w:val="00911418"/>
    <w:rsid w:val="00911697"/>
    <w:rsid w:val="009121ED"/>
    <w:rsid w:val="0091250D"/>
    <w:rsid w:val="009127FD"/>
    <w:rsid w:val="00912982"/>
    <w:rsid w:val="00912EF2"/>
    <w:rsid w:val="009134C9"/>
    <w:rsid w:val="00913A49"/>
    <w:rsid w:val="00913C37"/>
    <w:rsid w:val="009146EF"/>
    <w:rsid w:val="00915027"/>
    <w:rsid w:val="0091512B"/>
    <w:rsid w:val="00915C2C"/>
    <w:rsid w:val="00917E48"/>
    <w:rsid w:val="009204B8"/>
    <w:rsid w:val="00920B02"/>
    <w:rsid w:val="0092128A"/>
    <w:rsid w:val="00921A72"/>
    <w:rsid w:val="00921CD0"/>
    <w:rsid w:val="00923314"/>
    <w:rsid w:val="009239DC"/>
    <w:rsid w:val="00923C63"/>
    <w:rsid w:val="009248E4"/>
    <w:rsid w:val="0092508B"/>
    <w:rsid w:val="0092537B"/>
    <w:rsid w:val="00926262"/>
    <w:rsid w:val="0092635C"/>
    <w:rsid w:val="00927F89"/>
    <w:rsid w:val="00930002"/>
    <w:rsid w:val="00930196"/>
    <w:rsid w:val="0093019D"/>
    <w:rsid w:val="0093021A"/>
    <w:rsid w:val="00930384"/>
    <w:rsid w:val="009304F8"/>
    <w:rsid w:val="0093125D"/>
    <w:rsid w:val="009322B3"/>
    <w:rsid w:val="00932BA2"/>
    <w:rsid w:val="00932DD4"/>
    <w:rsid w:val="00932E65"/>
    <w:rsid w:val="00934881"/>
    <w:rsid w:val="009349CC"/>
    <w:rsid w:val="00935033"/>
    <w:rsid w:val="00937405"/>
    <w:rsid w:val="00937E9A"/>
    <w:rsid w:val="00937FCC"/>
    <w:rsid w:val="00940B0D"/>
    <w:rsid w:val="00941624"/>
    <w:rsid w:val="00941ABB"/>
    <w:rsid w:val="00942D22"/>
    <w:rsid w:val="00943B00"/>
    <w:rsid w:val="00943B47"/>
    <w:rsid w:val="00944B54"/>
    <w:rsid w:val="00944E83"/>
    <w:rsid w:val="00944ED5"/>
    <w:rsid w:val="0094558E"/>
    <w:rsid w:val="00945A88"/>
    <w:rsid w:val="009463BA"/>
    <w:rsid w:val="00946AC8"/>
    <w:rsid w:val="00947482"/>
    <w:rsid w:val="00950489"/>
    <w:rsid w:val="009506B3"/>
    <w:rsid w:val="00950AFA"/>
    <w:rsid w:val="009511F8"/>
    <w:rsid w:val="00951D5C"/>
    <w:rsid w:val="0095216C"/>
    <w:rsid w:val="00952184"/>
    <w:rsid w:val="0095280F"/>
    <w:rsid w:val="00953BBD"/>
    <w:rsid w:val="00953C5B"/>
    <w:rsid w:val="00954241"/>
    <w:rsid w:val="009542CA"/>
    <w:rsid w:val="00954D56"/>
    <w:rsid w:val="00955129"/>
    <w:rsid w:val="009552E9"/>
    <w:rsid w:val="0095591C"/>
    <w:rsid w:val="00955B30"/>
    <w:rsid w:val="00955C23"/>
    <w:rsid w:val="00956134"/>
    <w:rsid w:val="009566E9"/>
    <w:rsid w:val="00957595"/>
    <w:rsid w:val="009577B6"/>
    <w:rsid w:val="009603A5"/>
    <w:rsid w:val="00960421"/>
    <w:rsid w:val="00960804"/>
    <w:rsid w:val="0096080E"/>
    <w:rsid w:val="009612B6"/>
    <w:rsid w:val="00961938"/>
    <w:rsid w:val="0096248A"/>
    <w:rsid w:val="00962C84"/>
    <w:rsid w:val="00963196"/>
    <w:rsid w:val="00963968"/>
    <w:rsid w:val="00963C17"/>
    <w:rsid w:val="00964C84"/>
    <w:rsid w:val="0096520A"/>
    <w:rsid w:val="0096654A"/>
    <w:rsid w:val="00966619"/>
    <w:rsid w:val="00967216"/>
    <w:rsid w:val="0096722C"/>
    <w:rsid w:val="00967453"/>
    <w:rsid w:val="0096777A"/>
    <w:rsid w:val="009707C0"/>
    <w:rsid w:val="009713F0"/>
    <w:rsid w:val="00971892"/>
    <w:rsid w:val="009733C7"/>
    <w:rsid w:val="00973462"/>
    <w:rsid w:val="00973603"/>
    <w:rsid w:val="009742B7"/>
    <w:rsid w:val="009751AD"/>
    <w:rsid w:val="0097556C"/>
    <w:rsid w:val="0097590C"/>
    <w:rsid w:val="00975B2F"/>
    <w:rsid w:val="009767CD"/>
    <w:rsid w:val="0097709F"/>
    <w:rsid w:val="00977637"/>
    <w:rsid w:val="00977ABF"/>
    <w:rsid w:val="00977EFE"/>
    <w:rsid w:val="009803F6"/>
    <w:rsid w:val="00980562"/>
    <w:rsid w:val="00980B63"/>
    <w:rsid w:val="00981009"/>
    <w:rsid w:val="00981D7B"/>
    <w:rsid w:val="00982053"/>
    <w:rsid w:val="00982765"/>
    <w:rsid w:val="009834A6"/>
    <w:rsid w:val="0098362E"/>
    <w:rsid w:val="0098373F"/>
    <w:rsid w:val="00983BC0"/>
    <w:rsid w:val="00983EC9"/>
    <w:rsid w:val="009845B1"/>
    <w:rsid w:val="009850DF"/>
    <w:rsid w:val="00985452"/>
    <w:rsid w:val="00985DAE"/>
    <w:rsid w:val="00985DBD"/>
    <w:rsid w:val="00986181"/>
    <w:rsid w:val="009865E3"/>
    <w:rsid w:val="00986FE9"/>
    <w:rsid w:val="009870A4"/>
    <w:rsid w:val="009873B8"/>
    <w:rsid w:val="0098796B"/>
    <w:rsid w:val="00987A8D"/>
    <w:rsid w:val="009908A6"/>
    <w:rsid w:val="0099179E"/>
    <w:rsid w:val="00991ADD"/>
    <w:rsid w:val="00992844"/>
    <w:rsid w:val="0099364E"/>
    <w:rsid w:val="00993650"/>
    <w:rsid w:val="0099386F"/>
    <w:rsid w:val="0099414D"/>
    <w:rsid w:val="00996754"/>
    <w:rsid w:val="00996B1E"/>
    <w:rsid w:val="00996DAC"/>
    <w:rsid w:val="009A11F1"/>
    <w:rsid w:val="009A1E94"/>
    <w:rsid w:val="009A20D9"/>
    <w:rsid w:val="009A29B5"/>
    <w:rsid w:val="009A3266"/>
    <w:rsid w:val="009A32C6"/>
    <w:rsid w:val="009A3726"/>
    <w:rsid w:val="009A375A"/>
    <w:rsid w:val="009A3877"/>
    <w:rsid w:val="009A3F86"/>
    <w:rsid w:val="009A45E9"/>
    <w:rsid w:val="009A5164"/>
    <w:rsid w:val="009A5B4E"/>
    <w:rsid w:val="009A79EB"/>
    <w:rsid w:val="009B0C6D"/>
    <w:rsid w:val="009B0DD8"/>
    <w:rsid w:val="009B2016"/>
    <w:rsid w:val="009B224F"/>
    <w:rsid w:val="009B2D59"/>
    <w:rsid w:val="009B3675"/>
    <w:rsid w:val="009B3BC4"/>
    <w:rsid w:val="009B3DD6"/>
    <w:rsid w:val="009B42DD"/>
    <w:rsid w:val="009B4D49"/>
    <w:rsid w:val="009B557A"/>
    <w:rsid w:val="009B56D1"/>
    <w:rsid w:val="009B5A1E"/>
    <w:rsid w:val="009B5C88"/>
    <w:rsid w:val="009B683E"/>
    <w:rsid w:val="009B6B4C"/>
    <w:rsid w:val="009C001A"/>
    <w:rsid w:val="009C031D"/>
    <w:rsid w:val="009C0626"/>
    <w:rsid w:val="009C07BE"/>
    <w:rsid w:val="009C0D15"/>
    <w:rsid w:val="009C194B"/>
    <w:rsid w:val="009C2115"/>
    <w:rsid w:val="009C2153"/>
    <w:rsid w:val="009C2D33"/>
    <w:rsid w:val="009C5ADC"/>
    <w:rsid w:val="009C5D7E"/>
    <w:rsid w:val="009C6D37"/>
    <w:rsid w:val="009C73F6"/>
    <w:rsid w:val="009C76AF"/>
    <w:rsid w:val="009C7790"/>
    <w:rsid w:val="009D0264"/>
    <w:rsid w:val="009D0386"/>
    <w:rsid w:val="009D0A16"/>
    <w:rsid w:val="009D1C2C"/>
    <w:rsid w:val="009D20A9"/>
    <w:rsid w:val="009D2CA8"/>
    <w:rsid w:val="009D2D2A"/>
    <w:rsid w:val="009D31AA"/>
    <w:rsid w:val="009D32B9"/>
    <w:rsid w:val="009D3620"/>
    <w:rsid w:val="009D409F"/>
    <w:rsid w:val="009D41D1"/>
    <w:rsid w:val="009D43BB"/>
    <w:rsid w:val="009D4C89"/>
    <w:rsid w:val="009D573A"/>
    <w:rsid w:val="009D5865"/>
    <w:rsid w:val="009D5F6B"/>
    <w:rsid w:val="009D6224"/>
    <w:rsid w:val="009D644C"/>
    <w:rsid w:val="009D66C2"/>
    <w:rsid w:val="009D68C7"/>
    <w:rsid w:val="009D754C"/>
    <w:rsid w:val="009E006A"/>
    <w:rsid w:val="009E05AC"/>
    <w:rsid w:val="009E1798"/>
    <w:rsid w:val="009E1D9A"/>
    <w:rsid w:val="009E22CA"/>
    <w:rsid w:val="009E2D16"/>
    <w:rsid w:val="009E3163"/>
    <w:rsid w:val="009E4082"/>
    <w:rsid w:val="009E48D4"/>
    <w:rsid w:val="009E4E84"/>
    <w:rsid w:val="009E5729"/>
    <w:rsid w:val="009E631E"/>
    <w:rsid w:val="009E6BFE"/>
    <w:rsid w:val="009E76B1"/>
    <w:rsid w:val="009F004D"/>
    <w:rsid w:val="009F0A2C"/>
    <w:rsid w:val="009F124A"/>
    <w:rsid w:val="009F12F8"/>
    <w:rsid w:val="009F1360"/>
    <w:rsid w:val="009F16B8"/>
    <w:rsid w:val="009F359B"/>
    <w:rsid w:val="009F372B"/>
    <w:rsid w:val="009F40A1"/>
    <w:rsid w:val="009F50AA"/>
    <w:rsid w:val="009F52DB"/>
    <w:rsid w:val="009F54D5"/>
    <w:rsid w:val="009F5541"/>
    <w:rsid w:val="00A00726"/>
    <w:rsid w:val="00A02B36"/>
    <w:rsid w:val="00A0305C"/>
    <w:rsid w:val="00A0474F"/>
    <w:rsid w:val="00A04836"/>
    <w:rsid w:val="00A04C35"/>
    <w:rsid w:val="00A05968"/>
    <w:rsid w:val="00A05D91"/>
    <w:rsid w:val="00A0602C"/>
    <w:rsid w:val="00A069AC"/>
    <w:rsid w:val="00A06DDF"/>
    <w:rsid w:val="00A074B6"/>
    <w:rsid w:val="00A07714"/>
    <w:rsid w:val="00A107F9"/>
    <w:rsid w:val="00A11532"/>
    <w:rsid w:val="00A122F2"/>
    <w:rsid w:val="00A12999"/>
    <w:rsid w:val="00A12C6F"/>
    <w:rsid w:val="00A13B86"/>
    <w:rsid w:val="00A13FA7"/>
    <w:rsid w:val="00A141A8"/>
    <w:rsid w:val="00A1452C"/>
    <w:rsid w:val="00A14AA4"/>
    <w:rsid w:val="00A1601C"/>
    <w:rsid w:val="00A16063"/>
    <w:rsid w:val="00A1631A"/>
    <w:rsid w:val="00A1715D"/>
    <w:rsid w:val="00A20444"/>
    <w:rsid w:val="00A208A6"/>
    <w:rsid w:val="00A21B69"/>
    <w:rsid w:val="00A2259D"/>
    <w:rsid w:val="00A242B2"/>
    <w:rsid w:val="00A24649"/>
    <w:rsid w:val="00A2468A"/>
    <w:rsid w:val="00A247BE"/>
    <w:rsid w:val="00A24D68"/>
    <w:rsid w:val="00A24FEF"/>
    <w:rsid w:val="00A25AC6"/>
    <w:rsid w:val="00A26049"/>
    <w:rsid w:val="00A262F1"/>
    <w:rsid w:val="00A26DE1"/>
    <w:rsid w:val="00A26FE7"/>
    <w:rsid w:val="00A273AA"/>
    <w:rsid w:val="00A27632"/>
    <w:rsid w:val="00A27ABA"/>
    <w:rsid w:val="00A302D3"/>
    <w:rsid w:val="00A312FB"/>
    <w:rsid w:val="00A31801"/>
    <w:rsid w:val="00A31920"/>
    <w:rsid w:val="00A31A2D"/>
    <w:rsid w:val="00A31D1A"/>
    <w:rsid w:val="00A32A8C"/>
    <w:rsid w:val="00A330EC"/>
    <w:rsid w:val="00A33193"/>
    <w:rsid w:val="00A33652"/>
    <w:rsid w:val="00A33E9E"/>
    <w:rsid w:val="00A348D3"/>
    <w:rsid w:val="00A35D3E"/>
    <w:rsid w:val="00A37190"/>
    <w:rsid w:val="00A40D0D"/>
    <w:rsid w:val="00A410B2"/>
    <w:rsid w:val="00A41118"/>
    <w:rsid w:val="00A41543"/>
    <w:rsid w:val="00A415B7"/>
    <w:rsid w:val="00A41DB3"/>
    <w:rsid w:val="00A41E63"/>
    <w:rsid w:val="00A41E73"/>
    <w:rsid w:val="00A41EA1"/>
    <w:rsid w:val="00A4338E"/>
    <w:rsid w:val="00A445BD"/>
    <w:rsid w:val="00A4477B"/>
    <w:rsid w:val="00A4517C"/>
    <w:rsid w:val="00A47298"/>
    <w:rsid w:val="00A51F51"/>
    <w:rsid w:val="00A5334F"/>
    <w:rsid w:val="00A53A99"/>
    <w:rsid w:val="00A54191"/>
    <w:rsid w:val="00A54383"/>
    <w:rsid w:val="00A55699"/>
    <w:rsid w:val="00A55DEF"/>
    <w:rsid w:val="00A5745D"/>
    <w:rsid w:val="00A60C43"/>
    <w:rsid w:val="00A610FB"/>
    <w:rsid w:val="00A61192"/>
    <w:rsid w:val="00A629A2"/>
    <w:rsid w:val="00A637D8"/>
    <w:rsid w:val="00A64069"/>
    <w:rsid w:val="00A64313"/>
    <w:rsid w:val="00A6454D"/>
    <w:rsid w:val="00A64A9E"/>
    <w:rsid w:val="00A6570A"/>
    <w:rsid w:val="00A65E7D"/>
    <w:rsid w:val="00A66A83"/>
    <w:rsid w:val="00A66D68"/>
    <w:rsid w:val="00A6713A"/>
    <w:rsid w:val="00A6731D"/>
    <w:rsid w:val="00A67C7E"/>
    <w:rsid w:val="00A67FB5"/>
    <w:rsid w:val="00A70A08"/>
    <w:rsid w:val="00A71D9A"/>
    <w:rsid w:val="00A721EB"/>
    <w:rsid w:val="00A73890"/>
    <w:rsid w:val="00A73A00"/>
    <w:rsid w:val="00A73B5B"/>
    <w:rsid w:val="00A75500"/>
    <w:rsid w:val="00A7573C"/>
    <w:rsid w:val="00A75B75"/>
    <w:rsid w:val="00A76455"/>
    <w:rsid w:val="00A76903"/>
    <w:rsid w:val="00A76C32"/>
    <w:rsid w:val="00A77B5D"/>
    <w:rsid w:val="00A77FA5"/>
    <w:rsid w:val="00A80328"/>
    <w:rsid w:val="00A80723"/>
    <w:rsid w:val="00A808D7"/>
    <w:rsid w:val="00A82073"/>
    <w:rsid w:val="00A821A2"/>
    <w:rsid w:val="00A8343C"/>
    <w:rsid w:val="00A83F4F"/>
    <w:rsid w:val="00A843B9"/>
    <w:rsid w:val="00A843BA"/>
    <w:rsid w:val="00A8522E"/>
    <w:rsid w:val="00A85CA5"/>
    <w:rsid w:val="00A85D94"/>
    <w:rsid w:val="00A8625D"/>
    <w:rsid w:val="00A86678"/>
    <w:rsid w:val="00A86BCE"/>
    <w:rsid w:val="00A87A83"/>
    <w:rsid w:val="00A91016"/>
    <w:rsid w:val="00A9183C"/>
    <w:rsid w:val="00A9208C"/>
    <w:rsid w:val="00A93D9F"/>
    <w:rsid w:val="00A93FCF"/>
    <w:rsid w:val="00A941A9"/>
    <w:rsid w:val="00A94391"/>
    <w:rsid w:val="00A946F9"/>
    <w:rsid w:val="00A94BE9"/>
    <w:rsid w:val="00A9508D"/>
    <w:rsid w:val="00A95A9C"/>
    <w:rsid w:val="00A96C45"/>
    <w:rsid w:val="00A96E42"/>
    <w:rsid w:val="00A97390"/>
    <w:rsid w:val="00A97A33"/>
    <w:rsid w:val="00A97B15"/>
    <w:rsid w:val="00A97BCA"/>
    <w:rsid w:val="00A97E1C"/>
    <w:rsid w:val="00AA060D"/>
    <w:rsid w:val="00AA07D1"/>
    <w:rsid w:val="00AA2152"/>
    <w:rsid w:val="00AA3024"/>
    <w:rsid w:val="00AA36CC"/>
    <w:rsid w:val="00AA3F8B"/>
    <w:rsid w:val="00AA4194"/>
    <w:rsid w:val="00AA427F"/>
    <w:rsid w:val="00AA511E"/>
    <w:rsid w:val="00AA52CB"/>
    <w:rsid w:val="00AA52F5"/>
    <w:rsid w:val="00AA59CB"/>
    <w:rsid w:val="00AA5BD3"/>
    <w:rsid w:val="00AA667D"/>
    <w:rsid w:val="00AA676A"/>
    <w:rsid w:val="00AA6A73"/>
    <w:rsid w:val="00AA6B0B"/>
    <w:rsid w:val="00AA6D7E"/>
    <w:rsid w:val="00AA76A0"/>
    <w:rsid w:val="00AB0977"/>
    <w:rsid w:val="00AB2D5D"/>
    <w:rsid w:val="00AB3768"/>
    <w:rsid w:val="00AB5D19"/>
    <w:rsid w:val="00AB640A"/>
    <w:rsid w:val="00AB642E"/>
    <w:rsid w:val="00AB726D"/>
    <w:rsid w:val="00AC099B"/>
    <w:rsid w:val="00AC1857"/>
    <w:rsid w:val="00AC1C7B"/>
    <w:rsid w:val="00AC1F7D"/>
    <w:rsid w:val="00AC2798"/>
    <w:rsid w:val="00AC2809"/>
    <w:rsid w:val="00AC3222"/>
    <w:rsid w:val="00AC359C"/>
    <w:rsid w:val="00AC3637"/>
    <w:rsid w:val="00AC3FD0"/>
    <w:rsid w:val="00AC4173"/>
    <w:rsid w:val="00AC445F"/>
    <w:rsid w:val="00AC4487"/>
    <w:rsid w:val="00AC4E8A"/>
    <w:rsid w:val="00AC5539"/>
    <w:rsid w:val="00AC597C"/>
    <w:rsid w:val="00AC5DEE"/>
    <w:rsid w:val="00AC6177"/>
    <w:rsid w:val="00AC62B7"/>
    <w:rsid w:val="00AC69B7"/>
    <w:rsid w:val="00AC6A5A"/>
    <w:rsid w:val="00AD0B90"/>
    <w:rsid w:val="00AD14B6"/>
    <w:rsid w:val="00AD178D"/>
    <w:rsid w:val="00AD1BE2"/>
    <w:rsid w:val="00AD21C6"/>
    <w:rsid w:val="00AD2270"/>
    <w:rsid w:val="00AD23C2"/>
    <w:rsid w:val="00AD2AE0"/>
    <w:rsid w:val="00AD2CAB"/>
    <w:rsid w:val="00AD3681"/>
    <w:rsid w:val="00AD3A52"/>
    <w:rsid w:val="00AD3D76"/>
    <w:rsid w:val="00AD411B"/>
    <w:rsid w:val="00AD42E5"/>
    <w:rsid w:val="00AD43A0"/>
    <w:rsid w:val="00AD5B2C"/>
    <w:rsid w:val="00AD5B5F"/>
    <w:rsid w:val="00AD5F33"/>
    <w:rsid w:val="00AD6822"/>
    <w:rsid w:val="00AD6CD9"/>
    <w:rsid w:val="00AD7286"/>
    <w:rsid w:val="00AD7513"/>
    <w:rsid w:val="00AD78E5"/>
    <w:rsid w:val="00AE0C28"/>
    <w:rsid w:val="00AE1609"/>
    <w:rsid w:val="00AE1954"/>
    <w:rsid w:val="00AE2190"/>
    <w:rsid w:val="00AE2770"/>
    <w:rsid w:val="00AE2A04"/>
    <w:rsid w:val="00AE3619"/>
    <w:rsid w:val="00AE3734"/>
    <w:rsid w:val="00AE489C"/>
    <w:rsid w:val="00AE4984"/>
    <w:rsid w:val="00AE53FC"/>
    <w:rsid w:val="00AE56B1"/>
    <w:rsid w:val="00AE58AB"/>
    <w:rsid w:val="00AE5C19"/>
    <w:rsid w:val="00AE6871"/>
    <w:rsid w:val="00AF00C9"/>
    <w:rsid w:val="00AF0539"/>
    <w:rsid w:val="00AF1155"/>
    <w:rsid w:val="00AF20F0"/>
    <w:rsid w:val="00AF2327"/>
    <w:rsid w:val="00AF35C1"/>
    <w:rsid w:val="00AF361B"/>
    <w:rsid w:val="00AF3F94"/>
    <w:rsid w:val="00AF45A4"/>
    <w:rsid w:val="00AF4DBA"/>
    <w:rsid w:val="00AF506C"/>
    <w:rsid w:val="00AF5BDD"/>
    <w:rsid w:val="00AF6CDF"/>
    <w:rsid w:val="00AF70DD"/>
    <w:rsid w:val="00AF7249"/>
    <w:rsid w:val="00AF7290"/>
    <w:rsid w:val="00AF76D7"/>
    <w:rsid w:val="00AF7B64"/>
    <w:rsid w:val="00B006D4"/>
    <w:rsid w:val="00B0112B"/>
    <w:rsid w:val="00B01A69"/>
    <w:rsid w:val="00B02867"/>
    <w:rsid w:val="00B032B0"/>
    <w:rsid w:val="00B0416D"/>
    <w:rsid w:val="00B04BC6"/>
    <w:rsid w:val="00B052E9"/>
    <w:rsid w:val="00B058E0"/>
    <w:rsid w:val="00B05EA9"/>
    <w:rsid w:val="00B06333"/>
    <w:rsid w:val="00B06620"/>
    <w:rsid w:val="00B0665C"/>
    <w:rsid w:val="00B06D71"/>
    <w:rsid w:val="00B07889"/>
    <w:rsid w:val="00B07A5A"/>
    <w:rsid w:val="00B07EC1"/>
    <w:rsid w:val="00B10EED"/>
    <w:rsid w:val="00B11823"/>
    <w:rsid w:val="00B11C6C"/>
    <w:rsid w:val="00B11F77"/>
    <w:rsid w:val="00B12036"/>
    <w:rsid w:val="00B129E9"/>
    <w:rsid w:val="00B138B9"/>
    <w:rsid w:val="00B13C4C"/>
    <w:rsid w:val="00B13E0E"/>
    <w:rsid w:val="00B157E0"/>
    <w:rsid w:val="00B15A9F"/>
    <w:rsid w:val="00B162D8"/>
    <w:rsid w:val="00B1634F"/>
    <w:rsid w:val="00B163C9"/>
    <w:rsid w:val="00B176D8"/>
    <w:rsid w:val="00B17F1E"/>
    <w:rsid w:val="00B2026C"/>
    <w:rsid w:val="00B207C5"/>
    <w:rsid w:val="00B208F1"/>
    <w:rsid w:val="00B2194A"/>
    <w:rsid w:val="00B222D4"/>
    <w:rsid w:val="00B2282E"/>
    <w:rsid w:val="00B2289A"/>
    <w:rsid w:val="00B23320"/>
    <w:rsid w:val="00B243BA"/>
    <w:rsid w:val="00B249AE"/>
    <w:rsid w:val="00B25042"/>
    <w:rsid w:val="00B256DA"/>
    <w:rsid w:val="00B25C5D"/>
    <w:rsid w:val="00B25DAE"/>
    <w:rsid w:val="00B2626A"/>
    <w:rsid w:val="00B2690F"/>
    <w:rsid w:val="00B26A76"/>
    <w:rsid w:val="00B2777C"/>
    <w:rsid w:val="00B27F2B"/>
    <w:rsid w:val="00B30A58"/>
    <w:rsid w:val="00B30C7E"/>
    <w:rsid w:val="00B31CD5"/>
    <w:rsid w:val="00B32942"/>
    <w:rsid w:val="00B329B9"/>
    <w:rsid w:val="00B33004"/>
    <w:rsid w:val="00B3313B"/>
    <w:rsid w:val="00B33607"/>
    <w:rsid w:val="00B34CC2"/>
    <w:rsid w:val="00B34E58"/>
    <w:rsid w:val="00B3502E"/>
    <w:rsid w:val="00B357D9"/>
    <w:rsid w:val="00B35A42"/>
    <w:rsid w:val="00B35DCF"/>
    <w:rsid w:val="00B4082E"/>
    <w:rsid w:val="00B40B50"/>
    <w:rsid w:val="00B40BF2"/>
    <w:rsid w:val="00B4252A"/>
    <w:rsid w:val="00B42DA3"/>
    <w:rsid w:val="00B43396"/>
    <w:rsid w:val="00B4384D"/>
    <w:rsid w:val="00B43AF3"/>
    <w:rsid w:val="00B43D68"/>
    <w:rsid w:val="00B43DE6"/>
    <w:rsid w:val="00B44429"/>
    <w:rsid w:val="00B44CFB"/>
    <w:rsid w:val="00B454A2"/>
    <w:rsid w:val="00B45D1E"/>
    <w:rsid w:val="00B4624B"/>
    <w:rsid w:val="00B50694"/>
    <w:rsid w:val="00B52981"/>
    <w:rsid w:val="00B52A71"/>
    <w:rsid w:val="00B52EDD"/>
    <w:rsid w:val="00B531E0"/>
    <w:rsid w:val="00B5353F"/>
    <w:rsid w:val="00B5362E"/>
    <w:rsid w:val="00B54AD4"/>
    <w:rsid w:val="00B54DF6"/>
    <w:rsid w:val="00B5528B"/>
    <w:rsid w:val="00B56159"/>
    <w:rsid w:val="00B56B9F"/>
    <w:rsid w:val="00B57365"/>
    <w:rsid w:val="00B578BA"/>
    <w:rsid w:val="00B6052B"/>
    <w:rsid w:val="00B61AA6"/>
    <w:rsid w:val="00B62E7C"/>
    <w:rsid w:val="00B64712"/>
    <w:rsid w:val="00B649D1"/>
    <w:rsid w:val="00B651AA"/>
    <w:rsid w:val="00B65358"/>
    <w:rsid w:val="00B66FAF"/>
    <w:rsid w:val="00B67259"/>
    <w:rsid w:val="00B67804"/>
    <w:rsid w:val="00B70FED"/>
    <w:rsid w:val="00B741E3"/>
    <w:rsid w:val="00B7451E"/>
    <w:rsid w:val="00B746DE"/>
    <w:rsid w:val="00B74CF9"/>
    <w:rsid w:val="00B75036"/>
    <w:rsid w:val="00B75C26"/>
    <w:rsid w:val="00B768EE"/>
    <w:rsid w:val="00B76E08"/>
    <w:rsid w:val="00B77505"/>
    <w:rsid w:val="00B778B5"/>
    <w:rsid w:val="00B77951"/>
    <w:rsid w:val="00B77C5F"/>
    <w:rsid w:val="00B81923"/>
    <w:rsid w:val="00B81BBE"/>
    <w:rsid w:val="00B82C91"/>
    <w:rsid w:val="00B832DD"/>
    <w:rsid w:val="00B833D6"/>
    <w:rsid w:val="00B84699"/>
    <w:rsid w:val="00B84DCA"/>
    <w:rsid w:val="00B85385"/>
    <w:rsid w:val="00B85C04"/>
    <w:rsid w:val="00B8616F"/>
    <w:rsid w:val="00B86365"/>
    <w:rsid w:val="00B867B3"/>
    <w:rsid w:val="00B86E3C"/>
    <w:rsid w:val="00B874D6"/>
    <w:rsid w:val="00B879AC"/>
    <w:rsid w:val="00B90901"/>
    <w:rsid w:val="00B909C0"/>
    <w:rsid w:val="00B9119A"/>
    <w:rsid w:val="00B91617"/>
    <w:rsid w:val="00B9212A"/>
    <w:rsid w:val="00B923FF"/>
    <w:rsid w:val="00B93101"/>
    <w:rsid w:val="00B93C29"/>
    <w:rsid w:val="00B93F2F"/>
    <w:rsid w:val="00B9517C"/>
    <w:rsid w:val="00B959C9"/>
    <w:rsid w:val="00B9625B"/>
    <w:rsid w:val="00B974B0"/>
    <w:rsid w:val="00B97587"/>
    <w:rsid w:val="00B9768A"/>
    <w:rsid w:val="00B97CB5"/>
    <w:rsid w:val="00BA02E9"/>
    <w:rsid w:val="00BA0E62"/>
    <w:rsid w:val="00BA1087"/>
    <w:rsid w:val="00BA1F58"/>
    <w:rsid w:val="00BA2403"/>
    <w:rsid w:val="00BA25AB"/>
    <w:rsid w:val="00BA2FB5"/>
    <w:rsid w:val="00BA38F2"/>
    <w:rsid w:val="00BA403B"/>
    <w:rsid w:val="00BA43DC"/>
    <w:rsid w:val="00BA4A84"/>
    <w:rsid w:val="00BA5543"/>
    <w:rsid w:val="00BA6154"/>
    <w:rsid w:val="00BA66D4"/>
    <w:rsid w:val="00BA6802"/>
    <w:rsid w:val="00BA6C39"/>
    <w:rsid w:val="00BA7055"/>
    <w:rsid w:val="00BB06E6"/>
    <w:rsid w:val="00BB0E62"/>
    <w:rsid w:val="00BB25D0"/>
    <w:rsid w:val="00BB2C1E"/>
    <w:rsid w:val="00BB306B"/>
    <w:rsid w:val="00BB320B"/>
    <w:rsid w:val="00BB4791"/>
    <w:rsid w:val="00BB4DE1"/>
    <w:rsid w:val="00BB55BA"/>
    <w:rsid w:val="00BB59AF"/>
    <w:rsid w:val="00BB5CAF"/>
    <w:rsid w:val="00BB71D3"/>
    <w:rsid w:val="00BB7589"/>
    <w:rsid w:val="00BC016B"/>
    <w:rsid w:val="00BC0417"/>
    <w:rsid w:val="00BC0CC6"/>
    <w:rsid w:val="00BC1036"/>
    <w:rsid w:val="00BC1C5C"/>
    <w:rsid w:val="00BC27E7"/>
    <w:rsid w:val="00BC2980"/>
    <w:rsid w:val="00BC2C32"/>
    <w:rsid w:val="00BC304D"/>
    <w:rsid w:val="00BC54A1"/>
    <w:rsid w:val="00BC5E5C"/>
    <w:rsid w:val="00BC5EF4"/>
    <w:rsid w:val="00BC6052"/>
    <w:rsid w:val="00BC62E2"/>
    <w:rsid w:val="00BC6A66"/>
    <w:rsid w:val="00BC6F42"/>
    <w:rsid w:val="00BC7202"/>
    <w:rsid w:val="00BD00DB"/>
    <w:rsid w:val="00BD1A54"/>
    <w:rsid w:val="00BD1E52"/>
    <w:rsid w:val="00BD286B"/>
    <w:rsid w:val="00BD39DC"/>
    <w:rsid w:val="00BD3EC0"/>
    <w:rsid w:val="00BD4CEA"/>
    <w:rsid w:val="00BD5075"/>
    <w:rsid w:val="00BD545B"/>
    <w:rsid w:val="00BD607A"/>
    <w:rsid w:val="00BD6660"/>
    <w:rsid w:val="00BD66A1"/>
    <w:rsid w:val="00BD6A29"/>
    <w:rsid w:val="00BD6C1D"/>
    <w:rsid w:val="00BD7ABC"/>
    <w:rsid w:val="00BE0937"/>
    <w:rsid w:val="00BE0A27"/>
    <w:rsid w:val="00BE134D"/>
    <w:rsid w:val="00BE1950"/>
    <w:rsid w:val="00BE2267"/>
    <w:rsid w:val="00BE2BE5"/>
    <w:rsid w:val="00BE34D6"/>
    <w:rsid w:val="00BE3A6B"/>
    <w:rsid w:val="00BE3CEE"/>
    <w:rsid w:val="00BE456B"/>
    <w:rsid w:val="00BE4D40"/>
    <w:rsid w:val="00BE5195"/>
    <w:rsid w:val="00BE678E"/>
    <w:rsid w:val="00BE68EB"/>
    <w:rsid w:val="00BE6D87"/>
    <w:rsid w:val="00BE7365"/>
    <w:rsid w:val="00BE756E"/>
    <w:rsid w:val="00BF0DF5"/>
    <w:rsid w:val="00BF163D"/>
    <w:rsid w:val="00BF20AB"/>
    <w:rsid w:val="00BF259F"/>
    <w:rsid w:val="00BF2AE7"/>
    <w:rsid w:val="00BF2C7A"/>
    <w:rsid w:val="00BF2EDB"/>
    <w:rsid w:val="00BF2F0B"/>
    <w:rsid w:val="00BF4967"/>
    <w:rsid w:val="00BF4B1B"/>
    <w:rsid w:val="00BF527F"/>
    <w:rsid w:val="00BF52A3"/>
    <w:rsid w:val="00BF53AD"/>
    <w:rsid w:val="00BF546F"/>
    <w:rsid w:val="00BF5EC1"/>
    <w:rsid w:val="00BF61BB"/>
    <w:rsid w:val="00BF6270"/>
    <w:rsid w:val="00BF6920"/>
    <w:rsid w:val="00BF71F1"/>
    <w:rsid w:val="00BF75E9"/>
    <w:rsid w:val="00BF7898"/>
    <w:rsid w:val="00BF7C62"/>
    <w:rsid w:val="00BF7CE0"/>
    <w:rsid w:val="00C015CD"/>
    <w:rsid w:val="00C021BC"/>
    <w:rsid w:val="00C028F6"/>
    <w:rsid w:val="00C02E3B"/>
    <w:rsid w:val="00C03723"/>
    <w:rsid w:val="00C03983"/>
    <w:rsid w:val="00C046A5"/>
    <w:rsid w:val="00C04CB7"/>
    <w:rsid w:val="00C05133"/>
    <w:rsid w:val="00C065D4"/>
    <w:rsid w:val="00C07A1F"/>
    <w:rsid w:val="00C109D5"/>
    <w:rsid w:val="00C10E2C"/>
    <w:rsid w:val="00C11B53"/>
    <w:rsid w:val="00C1218A"/>
    <w:rsid w:val="00C1308B"/>
    <w:rsid w:val="00C1339D"/>
    <w:rsid w:val="00C13DA6"/>
    <w:rsid w:val="00C14890"/>
    <w:rsid w:val="00C14ADD"/>
    <w:rsid w:val="00C14CD5"/>
    <w:rsid w:val="00C14DCE"/>
    <w:rsid w:val="00C15F61"/>
    <w:rsid w:val="00C16B38"/>
    <w:rsid w:val="00C17706"/>
    <w:rsid w:val="00C1795F"/>
    <w:rsid w:val="00C17EC2"/>
    <w:rsid w:val="00C20020"/>
    <w:rsid w:val="00C2008A"/>
    <w:rsid w:val="00C20E2C"/>
    <w:rsid w:val="00C21565"/>
    <w:rsid w:val="00C21A00"/>
    <w:rsid w:val="00C21AAF"/>
    <w:rsid w:val="00C21C08"/>
    <w:rsid w:val="00C21F17"/>
    <w:rsid w:val="00C221F8"/>
    <w:rsid w:val="00C22D69"/>
    <w:rsid w:val="00C234A3"/>
    <w:rsid w:val="00C2493F"/>
    <w:rsid w:val="00C252EB"/>
    <w:rsid w:val="00C259A0"/>
    <w:rsid w:val="00C25F21"/>
    <w:rsid w:val="00C26578"/>
    <w:rsid w:val="00C26F69"/>
    <w:rsid w:val="00C27D7D"/>
    <w:rsid w:val="00C27EF9"/>
    <w:rsid w:val="00C30286"/>
    <w:rsid w:val="00C3060D"/>
    <w:rsid w:val="00C30D0E"/>
    <w:rsid w:val="00C31A90"/>
    <w:rsid w:val="00C32B86"/>
    <w:rsid w:val="00C32D7D"/>
    <w:rsid w:val="00C33393"/>
    <w:rsid w:val="00C335F8"/>
    <w:rsid w:val="00C336F8"/>
    <w:rsid w:val="00C34250"/>
    <w:rsid w:val="00C34CE0"/>
    <w:rsid w:val="00C34F5A"/>
    <w:rsid w:val="00C35549"/>
    <w:rsid w:val="00C36BC4"/>
    <w:rsid w:val="00C4095C"/>
    <w:rsid w:val="00C42073"/>
    <w:rsid w:val="00C42BE7"/>
    <w:rsid w:val="00C4329F"/>
    <w:rsid w:val="00C43ABA"/>
    <w:rsid w:val="00C43ACB"/>
    <w:rsid w:val="00C448AF"/>
    <w:rsid w:val="00C456CA"/>
    <w:rsid w:val="00C464FE"/>
    <w:rsid w:val="00C46971"/>
    <w:rsid w:val="00C4737E"/>
    <w:rsid w:val="00C5004E"/>
    <w:rsid w:val="00C509B4"/>
    <w:rsid w:val="00C50A68"/>
    <w:rsid w:val="00C51811"/>
    <w:rsid w:val="00C51AF0"/>
    <w:rsid w:val="00C51C78"/>
    <w:rsid w:val="00C52BD6"/>
    <w:rsid w:val="00C5329E"/>
    <w:rsid w:val="00C5409D"/>
    <w:rsid w:val="00C543E1"/>
    <w:rsid w:val="00C544E9"/>
    <w:rsid w:val="00C54B3A"/>
    <w:rsid w:val="00C54E64"/>
    <w:rsid w:val="00C54F10"/>
    <w:rsid w:val="00C55186"/>
    <w:rsid w:val="00C555F1"/>
    <w:rsid w:val="00C55D88"/>
    <w:rsid w:val="00C5689C"/>
    <w:rsid w:val="00C60168"/>
    <w:rsid w:val="00C607AF"/>
    <w:rsid w:val="00C61907"/>
    <w:rsid w:val="00C61A7F"/>
    <w:rsid w:val="00C61B99"/>
    <w:rsid w:val="00C6307C"/>
    <w:rsid w:val="00C6356A"/>
    <w:rsid w:val="00C63719"/>
    <w:rsid w:val="00C63F1C"/>
    <w:rsid w:val="00C6417C"/>
    <w:rsid w:val="00C64201"/>
    <w:rsid w:val="00C65E4E"/>
    <w:rsid w:val="00C66846"/>
    <w:rsid w:val="00C66F23"/>
    <w:rsid w:val="00C6791E"/>
    <w:rsid w:val="00C67DE9"/>
    <w:rsid w:val="00C67F26"/>
    <w:rsid w:val="00C704AE"/>
    <w:rsid w:val="00C70C21"/>
    <w:rsid w:val="00C70D20"/>
    <w:rsid w:val="00C71084"/>
    <w:rsid w:val="00C71C87"/>
    <w:rsid w:val="00C729FC"/>
    <w:rsid w:val="00C73096"/>
    <w:rsid w:val="00C73419"/>
    <w:rsid w:val="00C74314"/>
    <w:rsid w:val="00C74408"/>
    <w:rsid w:val="00C757E2"/>
    <w:rsid w:val="00C75880"/>
    <w:rsid w:val="00C75A34"/>
    <w:rsid w:val="00C75D39"/>
    <w:rsid w:val="00C76EB1"/>
    <w:rsid w:val="00C77389"/>
    <w:rsid w:val="00C77CB0"/>
    <w:rsid w:val="00C77D92"/>
    <w:rsid w:val="00C77E0D"/>
    <w:rsid w:val="00C81076"/>
    <w:rsid w:val="00C81CEF"/>
    <w:rsid w:val="00C82338"/>
    <w:rsid w:val="00C829A1"/>
    <w:rsid w:val="00C8423D"/>
    <w:rsid w:val="00C858BD"/>
    <w:rsid w:val="00C85AB2"/>
    <w:rsid w:val="00C868BF"/>
    <w:rsid w:val="00C87C80"/>
    <w:rsid w:val="00C903CD"/>
    <w:rsid w:val="00C9083A"/>
    <w:rsid w:val="00C90EB0"/>
    <w:rsid w:val="00C918C5"/>
    <w:rsid w:val="00C91AC9"/>
    <w:rsid w:val="00C92710"/>
    <w:rsid w:val="00C92FC0"/>
    <w:rsid w:val="00C930A4"/>
    <w:rsid w:val="00C943B3"/>
    <w:rsid w:val="00C9450A"/>
    <w:rsid w:val="00C94DD0"/>
    <w:rsid w:val="00C95C38"/>
    <w:rsid w:val="00C96565"/>
    <w:rsid w:val="00C96A78"/>
    <w:rsid w:val="00C97EE3"/>
    <w:rsid w:val="00CA0131"/>
    <w:rsid w:val="00CA0783"/>
    <w:rsid w:val="00CA07A7"/>
    <w:rsid w:val="00CA1199"/>
    <w:rsid w:val="00CA1316"/>
    <w:rsid w:val="00CA152E"/>
    <w:rsid w:val="00CA1E47"/>
    <w:rsid w:val="00CA34A9"/>
    <w:rsid w:val="00CA4446"/>
    <w:rsid w:val="00CA507B"/>
    <w:rsid w:val="00CA5D0E"/>
    <w:rsid w:val="00CA76AD"/>
    <w:rsid w:val="00CB00DC"/>
    <w:rsid w:val="00CB04A5"/>
    <w:rsid w:val="00CB04BC"/>
    <w:rsid w:val="00CB04FB"/>
    <w:rsid w:val="00CB05A6"/>
    <w:rsid w:val="00CB09D2"/>
    <w:rsid w:val="00CB1328"/>
    <w:rsid w:val="00CB27BB"/>
    <w:rsid w:val="00CB3086"/>
    <w:rsid w:val="00CB311D"/>
    <w:rsid w:val="00CB42D4"/>
    <w:rsid w:val="00CB432C"/>
    <w:rsid w:val="00CB4D52"/>
    <w:rsid w:val="00CB505D"/>
    <w:rsid w:val="00CB555B"/>
    <w:rsid w:val="00CB56D5"/>
    <w:rsid w:val="00CB61D5"/>
    <w:rsid w:val="00CB6967"/>
    <w:rsid w:val="00CB6B59"/>
    <w:rsid w:val="00CB6EA8"/>
    <w:rsid w:val="00CB7827"/>
    <w:rsid w:val="00CB78E8"/>
    <w:rsid w:val="00CC053A"/>
    <w:rsid w:val="00CC0F47"/>
    <w:rsid w:val="00CC1790"/>
    <w:rsid w:val="00CC1A3D"/>
    <w:rsid w:val="00CC1C76"/>
    <w:rsid w:val="00CC1E02"/>
    <w:rsid w:val="00CC1EDF"/>
    <w:rsid w:val="00CC1F55"/>
    <w:rsid w:val="00CC2494"/>
    <w:rsid w:val="00CC2756"/>
    <w:rsid w:val="00CC2BD6"/>
    <w:rsid w:val="00CC2EF3"/>
    <w:rsid w:val="00CC381F"/>
    <w:rsid w:val="00CC3A37"/>
    <w:rsid w:val="00CC3BF6"/>
    <w:rsid w:val="00CC6055"/>
    <w:rsid w:val="00CC66A8"/>
    <w:rsid w:val="00CC685E"/>
    <w:rsid w:val="00CC71F0"/>
    <w:rsid w:val="00CD00C8"/>
    <w:rsid w:val="00CD0EC7"/>
    <w:rsid w:val="00CD12E1"/>
    <w:rsid w:val="00CD1357"/>
    <w:rsid w:val="00CD15A8"/>
    <w:rsid w:val="00CD180E"/>
    <w:rsid w:val="00CD1C60"/>
    <w:rsid w:val="00CD20D5"/>
    <w:rsid w:val="00CD2184"/>
    <w:rsid w:val="00CD2191"/>
    <w:rsid w:val="00CD2641"/>
    <w:rsid w:val="00CD3089"/>
    <w:rsid w:val="00CD3D44"/>
    <w:rsid w:val="00CD3ED2"/>
    <w:rsid w:val="00CD4A27"/>
    <w:rsid w:val="00CD53FE"/>
    <w:rsid w:val="00CD6E81"/>
    <w:rsid w:val="00CD7077"/>
    <w:rsid w:val="00CE038B"/>
    <w:rsid w:val="00CE0BEF"/>
    <w:rsid w:val="00CE1B50"/>
    <w:rsid w:val="00CE1CCD"/>
    <w:rsid w:val="00CE2DB3"/>
    <w:rsid w:val="00CE2E33"/>
    <w:rsid w:val="00CE2F64"/>
    <w:rsid w:val="00CE30F9"/>
    <w:rsid w:val="00CE34AF"/>
    <w:rsid w:val="00CE3637"/>
    <w:rsid w:val="00CE39E7"/>
    <w:rsid w:val="00CE483C"/>
    <w:rsid w:val="00CE4B76"/>
    <w:rsid w:val="00CE5658"/>
    <w:rsid w:val="00CE6775"/>
    <w:rsid w:val="00CE70DC"/>
    <w:rsid w:val="00CE72F3"/>
    <w:rsid w:val="00CE73E2"/>
    <w:rsid w:val="00CE74AF"/>
    <w:rsid w:val="00CE78D1"/>
    <w:rsid w:val="00CE7A4A"/>
    <w:rsid w:val="00CF0032"/>
    <w:rsid w:val="00CF1B51"/>
    <w:rsid w:val="00CF3441"/>
    <w:rsid w:val="00CF375C"/>
    <w:rsid w:val="00CF3A2B"/>
    <w:rsid w:val="00CF3CCA"/>
    <w:rsid w:val="00CF64CC"/>
    <w:rsid w:val="00CF68A4"/>
    <w:rsid w:val="00D02504"/>
    <w:rsid w:val="00D0269B"/>
    <w:rsid w:val="00D02A09"/>
    <w:rsid w:val="00D02E04"/>
    <w:rsid w:val="00D038C7"/>
    <w:rsid w:val="00D039CC"/>
    <w:rsid w:val="00D03D03"/>
    <w:rsid w:val="00D04959"/>
    <w:rsid w:val="00D049AA"/>
    <w:rsid w:val="00D06D61"/>
    <w:rsid w:val="00D0713E"/>
    <w:rsid w:val="00D07308"/>
    <w:rsid w:val="00D07871"/>
    <w:rsid w:val="00D10D7C"/>
    <w:rsid w:val="00D10FAD"/>
    <w:rsid w:val="00D11281"/>
    <w:rsid w:val="00D122A6"/>
    <w:rsid w:val="00D12B22"/>
    <w:rsid w:val="00D13274"/>
    <w:rsid w:val="00D14274"/>
    <w:rsid w:val="00D14A3B"/>
    <w:rsid w:val="00D14C3D"/>
    <w:rsid w:val="00D14C6F"/>
    <w:rsid w:val="00D15228"/>
    <w:rsid w:val="00D156FB"/>
    <w:rsid w:val="00D163A6"/>
    <w:rsid w:val="00D16677"/>
    <w:rsid w:val="00D16A8E"/>
    <w:rsid w:val="00D1788E"/>
    <w:rsid w:val="00D178EA"/>
    <w:rsid w:val="00D2091A"/>
    <w:rsid w:val="00D209A1"/>
    <w:rsid w:val="00D20B7B"/>
    <w:rsid w:val="00D21157"/>
    <w:rsid w:val="00D2140E"/>
    <w:rsid w:val="00D22956"/>
    <w:rsid w:val="00D22E12"/>
    <w:rsid w:val="00D230CD"/>
    <w:rsid w:val="00D231B3"/>
    <w:rsid w:val="00D241BE"/>
    <w:rsid w:val="00D2429C"/>
    <w:rsid w:val="00D2504E"/>
    <w:rsid w:val="00D25351"/>
    <w:rsid w:val="00D25E10"/>
    <w:rsid w:val="00D26363"/>
    <w:rsid w:val="00D2731A"/>
    <w:rsid w:val="00D27C99"/>
    <w:rsid w:val="00D27CAE"/>
    <w:rsid w:val="00D27CDC"/>
    <w:rsid w:val="00D27F11"/>
    <w:rsid w:val="00D3045E"/>
    <w:rsid w:val="00D30B34"/>
    <w:rsid w:val="00D30D9D"/>
    <w:rsid w:val="00D3199F"/>
    <w:rsid w:val="00D31A21"/>
    <w:rsid w:val="00D335B9"/>
    <w:rsid w:val="00D33BB7"/>
    <w:rsid w:val="00D344CE"/>
    <w:rsid w:val="00D34B0A"/>
    <w:rsid w:val="00D34CA0"/>
    <w:rsid w:val="00D34D90"/>
    <w:rsid w:val="00D3572E"/>
    <w:rsid w:val="00D36075"/>
    <w:rsid w:val="00D362FD"/>
    <w:rsid w:val="00D36333"/>
    <w:rsid w:val="00D36CFA"/>
    <w:rsid w:val="00D3743B"/>
    <w:rsid w:val="00D377E3"/>
    <w:rsid w:val="00D3793D"/>
    <w:rsid w:val="00D41AE3"/>
    <w:rsid w:val="00D41AF4"/>
    <w:rsid w:val="00D42154"/>
    <w:rsid w:val="00D422B1"/>
    <w:rsid w:val="00D42EEC"/>
    <w:rsid w:val="00D4358A"/>
    <w:rsid w:val="00D45C4A"/>
    <w:rsid w:val="00D46A98"/>
    <w:rsid w:val="00D46AF3"/>
    <w:rsid w:val="00D46E07"/>
    <w:rsid w:val="00D47FD7"/>
    <w:rsid w:val="00D50856"/>
    <w:rsid w:val="00D5134F"/>
    <w:rsid w:val="00D516A3"/>
    <w:rsid w:val="00D51A01"/>
    <w:rsid w:val="00D51D62"/>
    <w:rsid w:val="00D51DD3"/>
    <w:rsid w:val="00D52117"/>
    <w:rsid w:val="00D52C9F"/>
    <w:rsid w:val="00D52E48"/>
    <w:rsid w:val="00D53420"/>
    <w:rsid w:val="00D54D13"/>
    <w:rsid w:val="00D5508B"/>
    <w:rsid w:val="00D55A00"/>
    <w:rsid w:val="00D5619A"/>
    <w:rsid w:val="00D5695B"/>
    <w:rsid w:val="00D56E50"/>
    <w:rsid w:val="00D5720A"/>
    <w:rsid w:val="00D5779D"/>
    <w:rsid w:val="00D57976"/>
    <w:rsid w:val="00D60411"/>
    <w:rsid w:val="00D606D0"/>
    <w:rsid w:val="00D61AC7"/>
    <w:rsid w:val="00D61D97"/>
    <w:rsid w:val="00D62083"/>
    <w:rsid w:val="00D63611"/>
    <w:rsid w:val="00D648F5"/>
    <w:rsid w:val="00D64E99"/>
    <w:rsid w:val="00D65DD1"/>
    <w:rsid w:val="00D675DC"/>
    <w:rsid w:val="00D6788D"/>
    <w:rsid w:val="00D67C07"/>
    <w:rsid w:val="00D70859"/>
    <w:rsid w:val="00D70BCE"/>
    <w:rsid w:val="00D70FD5"/>
    <w:rsid w:val="00D72B3A"/>
    <w:rsid w:val="00D733BF"/>
    <w:rsid w:val="00D735FE"/>
    <w:rsid w:val="00D7393B"/>
    <w:rsid w:val="00D74359"/>
    <w:rsid w:val="00D7442D"/>
    <w:rsid w:val="00D7500C"/>
    <w:rsid w:val="00D75C95"/>
    <w:rsid w:val="00D75FA7"/>
    <w:rsid w:val="00D761B5"/>
    <w:rsid w:val="00D765D1"/>
    <w:rsid w:val="00D771C2"/>
    <w:rsid w:val="00D8048C"/>
    <w:rsid w:val="00D8112D"/>
    <w:rsid w:val="00D8172A"/>
    <w:rsid w:val="00D824DE"/>
    <w:rsid w:val="00D827FA"/>
    <w:rsid w:val="00D82E6A"/>
    <w:rsid w:val="00D83811"/>
    <w:rsid w:val="00D8471E"/>
    <w:rsid w:val="00D8474F"/>
    <w:rsid w:val="00D84BAB"/>
    <w:rsid w:val="00D85858"/>
    <w:rsid w:val="00D85AE4"/>
    <w:rsid w:val="00D85EB4"/>
    <w:rsid w:val="00D86FBD"/>
    <w:rsid w:val="00D92027"/>
    <w:rsid w:val="00D920D3"/>
    <w:rsid w:val="00D93B14"/>
    <w:rsid w:val="00D94344"/>
    <w:rsid w:val="00D94547"/>
    <w:rsid w:val="00D94992"/>
    <w:rsid w:val="00D955BC"/>
    <w:rsid w:val="00D9576F"/>
    <w:rsid w:val="00D957AE"/>
    <w:rsid w:val="00D960D2"/>
    <w:rsid w:val="00D967D5"/>
    <w:rsid w:val="00D969EC"/>
    <w:rsid w:val="00D96F17"/>
    <w:rsid w:val="00D974E4"/>
    <w:rsid w:val="00D97ADD"/>
    <w:rsid w:val="00DA01DA"/>
    <w:rsid w:val="00DA130B"/>
    <w:rsid w:val="00DA14FA"/>
    <w:rsid w:val="00DA3B64"/>
    <w:rsid w:val="00DA3DEF"/>
    <w:rsid w:val="00DA3E28"/>
    <w:rsid w:val="00DA4594"/>
    <w:rsid w:val="00DA46AF"/>
    <w:rsid w:val="00DA520B"/>
    <w:rsid w:val="00DA5290"/>
    <w:rsid w:val="00DA54EE"/>
    <w:rsid w:val="00DA5C8B"/>
    <w:rsid w:val="00DA5F4B"/>
    <w:rsid w:val="00DA6BF8"/>
    <w:rsid w:val="00DA6EEB"/>
    <w:rsid w:val="00DA7F0E"/>
    <w:rsid w:val="00DB1266"/>
    <w:rsid w:val="00DB15CE"/>
    <w:rsid w:val="00DB1F35"/>
    <w:rsid w:val="00DB20BD"/>
    <w:rsid w:val="00DB2398"/>
    <w:rsid w:val="00DB2EC9"/>
    <w:rsid w:val="00DB3DBB"/>
    <w:rsid w:val="00DB452C"/>
    <w:rsid w:val="00DB474C"/>
    <w:rsid w:val="00DB54D4"/>
    <w:rsid w:val="00DB63D2"/>
    <w:rsid w:val="00DB63F6"/>
    <w:rsid w:val="00DB647B"/>
    <w:rsid w:val="00DB64FC"/>
    <w:rsid w:val="00DB69D7"/>
    <w:rsid w:val="00DB6DB4"/>
    <w:rsid w:val="00DB7336"/>
    <w:rsid w:val="00DB7F69"/>
    <w:rsid w:val="00DC00F7"/>
    <w:rsid w:val="00DC0668"/>
    <w:rsid w:val="00DC09E9"/>
    <w:rsid w:val="00DC1168"/>
    <w:rsid w:val="00DC1FE4"/>
    <w:rsid w:val="00DC2B9B"/>
    <w:rsid w:val="00DC4E5E"/>
    <w:rsid w:val="00DC5574"/>
    <w:rsid w:val="00DC6DC9"/>
    <w:rsid w:val="00DD061E"/>
    <w:rsid w:val="00DD0707"/>
    <w:rsid w:val="00DD0FF2"/>
    <w:rsid w:val="00DD16F6"/>
    <w:rsid w:val="00DD1E56"/>
    <w:rsid w:val="00DD3511"/>
    <w:rsid w:val="00DD4BBC"/>
    <w:rsid w:val="00DD5165"/>
    <w:rsid w:val="00DD5596"/>
    <w:rsid w:val="00DD71DB"/>
    <w:rsid w:val="00DD7886"/>
    <w:rsid w:val="00DE0269"/>
    <w:rsid w:val="00DE0A17"/>
    <w:rsid w:val="00DE1CD1"/>
    <w:rsid w:val="00DE225D"/>
    <w:rsid w:val="00DE409F"/>
    <w:rsid w:val="00DE432D"/>
    <w:rsid w:val="00DE4789"/>
    <w:rsid w:val="00DE4841"/>
    <w:rsid w:val="00DE49AE"/>
    <w:rsid w:val="00DE5D91"/>
    <w:rsid w:val="00DE624A"/>
    <w:rsid w:val="00DE7511"/>
    <w:rsid w:val="00DF012A"/>
    <w:rsid w:val="00DF0A37"/>
    <w:rsid w:val="00DF0E63"/>
    <w:rsid w:val="00DF20E2"/>
    <w:rsid w:val="00DF2C5B"/>
    <w:rsid w:val="00DF381F"/>
    <w:rsid w:val="00DF3C9B"/>
    <w:rsid w:val="00DF4173"/>
    <w:rsid w:val="00DF4C81"/>
    <w:rsid w:val="00DF5801"/>
    <w:rsid w:val="00DF7045"/>
    <w:rsid w:val="00DF7794"/>
    <w:rsid w:val="00DF78D2"/>
    <w:rsid w:val="00DF7D86"/>
    <w:rsid w:val="00E00263"/>
    <w:rsid w:val="00E0081D"/>
    <w:rsid w:val="00E009DC"/>
    <w:rsid w:val="00E00C36"/>
    <w:rsid w:val="00E016D2"/>
    <w:rsid w:val="00E01D3D"/>
    <w:rsid w:val="00E02FB2"/>
    <w:rsid w:val="00E04498"/>
    <w:rsid w:val="00E0483D"/>
    <w:rsid w:val="00E04AE2"/>
    <w:rsid w:val="00E050C1"/>
    <w:rsid w:val="00E051A7"/>
    <w:rsid w:val="00E05E12"/>
    <w:rsid w:val="00E06C46"/>
    <w:rsid w:val="00E07032"/>
    <w:rsid w:val="00E10904"/>
    <w:rsid w:val="00E11741"/>
    <w:rsid w:val="00E11C01"/>
    <w:rsid w:val="00E132C8"/>
    <w:rsid w:val="00E13332"/>
    <w:rsid w:val="00E13367"/>
    <w:rsid w:val="00E13805"/>
    <w:rsid w:val="00E13D93"/>
    <w:rsid w:val="00E13EC5"/>
    <w:rsid w:val="00E13F6B"/>
    <w:rsid w:val="00E151EE"/>
    <w:rsid w:val="00E157C3"/>
    <w:rsid w:val="00E16081"/>
    <w:rsid w:val="00E16155"/>
    <w:rsid w:val="00E161D3"/>
    <w:rsid w:val="00E1686E"/>
    <w:rsid w:val="00E16E6A"/>
    <w:rsid w:val="00E176E1"/>
    <w:rsid w:val="00E20074"/>
    <w:rsid w:val="00E20C46"/>
    <w:rsid w:val="00E21601"/>
    <w:rsid w:val="00E2166C"/>
    <w:rsid w:val="00E21CC4"/>
    <w:rsid w:val="00E229C3"/>
    <w:rsid w:val="00E234F4"/>
    <w:rsid w:val="00E23881"/>
    <w:rsid w:val="00E2405C"/>
    <w:rsid w:val="00E24123"/>
    <w:rsid w:val="00E24324"/>
    <w:rsid w:val="00E243AF"/>
    <w:rsid w:val="00E25F14"/>
    <w:rsid w:val="00E26592"/>
    <w:rsid w:val="00E26968"/>
    <w:rsid w:val="00E26BF2"/>
    <w:rsid w:val="00E26E2F"/>
    <w:rsid w:val="00E2700A"/>
    <w:rsid w:val="00E27899"/>
    <w:rsid w:val="00E27C39"/>
    <w:rsid w:val="00E27D47"/>
    <w:rsid w:val="00E27D5E"/>
    <w:rsid w:val="00E30B5D"/>
    <w:rsid w:val="00E30CD5"/>
    <w:rsid w:val="00E31752"/>
    <w:rsid w:val="00E31850"/>
    <w:rsid w:val="00E31C59"/>
    <w:rsid w:val="00E320D2"/>
    <w:rsid w:val="00E3238E"/>
    <w:rsid w:val="00E3295E"/>
    <w:rsid w:val="00E33129"/>
    <w:rsid w:val="00E33FD9"/>
    <w:rsid w:val="00E34750"/>
    <w:rsid w:val="00E351F4"/>
    <w:rsid w:val="00E365BE"/>
    <w:rsid w:val="00E3752A"/>
    <w:rsid w:val="00E3760F"/>
    <w:rsid w:val="00E404BC"/>
    <w:rsid w:val="00E41260"/>
    <w:rsid w:val="00E421AB"/>
    <w:rsid w:val="00E423E9"/>
    <w:rsid w:val="00E42BF9"/>
    <w:rsid w:val="00E42FEC"/>
    <w:rsid w:val="00E43130"/>
    <w:rsid w:val="00E43A80"/>
    <w:rsid w:val="00E440E4"/>
    <w:rsid w:val="00E44426"/>
    <w:rsid w:val="00E4479E"/>
    <w:rsid w:val="00E449A2"/>
    <w:rsid w:val="00E45163"/>
    <w:rsid w:val="00E45908"/>
    <w:rsid w:val="00E46919"/>
    <w:rsid w:val="00E46D1C"/>
    <w:rsid w:val="00E47F11"/>
    <w:rsid w:val="00E50331"/>
    <w:rsid w:val="00E50A50"/>
    <w:rsid w:val="00E5132F"/>
    <w:rsid w:val="00E518CB"/>
    <w:rsid w:val="00E51AD5"/>
    <w:rsid w:val="00E51EC3"/>
    <w:rsid w:val="00E53A0F"/>
    <w:rsid w:val="00E54830"/>
    <w:rsid w:val="00E54C93"/>
    <w:rsid w:val="00E55696"/>
    <w:rsid w:val="00E55F83"/>
    <w:rsid w:val="00E5663D"/>
    <w:rsid w:val="00E56852"/>
    <w:rsid w:val="00E56E5C"/>
    <w:rsid w:val="00E570D9"/>
    <w:rsid w:val="00E571B9"/>
    <w:rsid w:val="00E57649"/>
    <w:rsid w:val="00E5784B"/>
    <w:rsid w:val="00E57852"/>
    <w:rsid w:val="00E6079A"/>
    <w:rsid w:val="00E615E1"/>
    <w:rsid w:val="00E61951"/>
    <w:rsid w:val="00E61CD8"/>
    <w:rsid w:val="00E62470"/>
    <w:rsid w:val="00E625D0"/>
    <w:rsid w:val="00E62FD4"/>
    <w:rsid w:val="00E6364C"/>
    <w:rsid w:val="00E6417C"/>
    <w:rsid w:val="00E64396"/>
    <w:rsid w:val="00E653F0"/>
    <w:rsid w:val="00E6598F"/>
    <w:rsid w:val="00E65FE5"/>
    <w:rsid w:val="00E66816"/>
    <w:rsid w:val="00E66E7E"/>
    <w:rsid w:val="00E6709F"/>
    <w:rsid w:val="00E675F0"/>
    <w:rsid w:val="00E67DF6"/>
    <w:rsid w:val="00E67E9B"/>
    <w:rsid w:val="00E70799"/>
    <w:rsid w:val="00E71D01"/>
    <w:rsid w:val="00E72CDE"/>
    <w:rsid w:val="00E759B8"/>
    <w:rsid w:val="00E75D57"/>
    <w:rsid w:val="00E764DF"/>
    <w:rsid w:val="00E76BE9"/>
    <w:rsid w:val="00E80A7F"/>
    <w:rsid w:val="00E81537"/>
    <w:rsid w:val="00E81741"/>
    <w:rsid w:val="00E81B3D"/>
    <w:rsid w:val="00E81DED"/>
    <w:rsid w:val="00E82717"/>
    <w:rsid w:val="00E82C5A"/>
    <w:rsid w:val="00E82DD5"/>
    <w:rsid w:val="00E83045"/>
    <w:rsid w:val="00E83A14"/>
    <w:rsid w:val="00E84210"/>
    <w:rsid w:val="00E844F3"/>
    <w:rsid w:val="00E84E21"/>
    <w:rsid w:val="00E858FC"/>
    <w:rsid w:val="00E85BD5"/>
    <w:rsid w:val="00E85F0F"/>
    <w:rsid w:val="00E86C03"/>
    <w:rsid w:val="00E870DE"/>
    <w:rsid w:val="00E90535"/>
    <w:rsid w:val="00E906C9"/>
    <w:rsid w:val="00E90A05"/>
    <w:rsid w:val="00E914E2"/>
    <w:rsid w:val="00E9243B"/>
    <w:rsid w:val="00E92855"/>
    <w:rsid w:val="00E928CF"/>
    <w:rsid w:val="00E92CD1"/>
    <w:rsid w:val="00E93009"/>
    <w:rsid w:val="00E93219"/>
    <w:rsid w:val="00E9330C"/>
    <w:rsid w:val="00E93722"/>
    <w:rsid w:val="00E9376F"/>
    <w:rsid w:val="00E93D47"/>
    <w:rsid w:val="00E94305"/>
    <w:rsid w:val="00E94348"/>
    <w:rsid w:val="00E957EA"/>
    <w:rsid w:val="00E9638D"/>
    <w:rsid w:val="00E96D3E"/>
    <w:rsid w:val="00E96F7A"/>
    <w:rsid w:val="00E970B1"/>
    <w:rsid w:val="00E977F6"/>
    <w:rsid w:val="00E978B5"/>
    <w:rsid w:val="00E97DD3"/>
    <w:rsid w:val="00EA027D"/>
    <w:rsid w:val="00EA044F"/>
    <w:rsid w:val="00EA0654"/>
    <w:rsid w:val="00EA0A41"/>
    <w:rsid w:val="00EA0EC3"/>
    <w:rsid w:val="00EA111E"/>
    <w:rsid w:val="00EA13C5"/>
    <w:rsid w:val="00EA1E6F"/>
    <w:rsid w:val="00EA28E0"/>
    <w:rsid w:val="00EA2A60"/>
    <w:rsid w:val="00EA429E"/>
    <w:rsid w:val="00EA42BD"/>
    <w:rsid w:val="00EA441A"/>
    <w:rsid w:val="00EA48E8"/>
    <w:rsid w:val="00EA4D5F"/>
    <w:rsid w:val="00EA556D"/>
    <w:rsid w:val="00EA58FD"/>
    <w:rsid w:val="00EA6C40"/>
    <w:rsid w:val="00EA745B"/>
    <w:rsid w:val="00EB0417"/>
    <w:rsid w:val="00EB17A1"/>
    <w:rsid w:val="00EB252B"/>
    <w:rsid w:val="00EB2D0A"/>
    <w:rsid w:val="00EB2DAC"/>
    <w:rsid w:val="00EB32A3"/>
    <w:rsid w:val="00EB3617"/>
    <w:rsid w:val="00EB39C2"/>
    <w:rsid w:val="00EB5323"/>
    <w:rsid w:val="00EB5438"/>
    <w:rsid w:val="00EB5BBA"/>
    <w:rsid w:val="00EB659C"/>
    <w:rsid w:val="00EB70C5"/>
    <w:rsid w:val="00EB7513"/>
    <w:rsid w:val="00EB775F"/>
    <w:rsid w:val="00EC01EF"/>
    <w:rsid w:val="00EC0854"/>
    <w:rsid w:val="00EC10F1"/>
    <w:rsid w:val="00EC2073"/>
    <w:rsid w:val="00EC2932"/>
    <w:rsid w:val="00EC3520"/>
    <w:rsid w:val="00EC3898"/>
    <w:rsid w:val="00EC42C5"/>
    <w:rsid w:val="00EC4974"/>
    <w:rsid w:val="00EC4ADC"/>
    <w:rsid w:val="00EC4B30"/>
    <w:rsid w:val="00EC54E3"/>
    <w:rsid w:val="00EC5748"/>
    <w:rsid w:val="00EC63D4"/>
    <w:rsid w:val="00EC67D8"/>
    <w:rsid w:val="00EC685D"/>
    <w:rsid w:val="00EC7844"/>
    <w:rsid w:val="00EC7B68"/>
    <w:rsid w:val="00EC7D00"/>
    <w:rsid w:val="00ED0A04"/>
    <w:rsid w:val="00ED0ADE"/>
    <w:rsid w:val="00ED1E2A"/>
    <w:rsid w:val="00ED318A"/>
    <w:rsid w:val="00ED3DAE"/>
    <w:rsid w:val="00ED4311"/>
    <w:rsid w:val="00ED50C0"/>
    <w:rsid w:val="00ED5E51"/>
    <w:rsid w:val="00ED6721"/>
    <w:rsid w:val="00ED6912"/>
    <w:rsid w:val="00ED708C"/>
    <w:rsid w:val="00ED70D5"/>
    <w:rsid w:val="00ED78EB"/>
    <w:rsid w:val="00EE0BCD"/>
    <w:rsid w:val="00EE0DEE"/>
    <w:rsid w:val="00EE1537"/>
    <w:rsid w:val="00EE2176"/>
    <w:rsid w:val="00EE2316"/>
    <w:rsid w:val="00EE2C30"/>
    <w:rsid w:val="00EE351C"/>
    <w:rsid w:val="00EE3BDD"/>
    <w:rsid w:val="00EE4AA5"/>
    <w:rsid w:val="00EE530D"/>
    <w:rsid w:val="00EE53BF"/>
    <w:rsid w:val="00EE5B28"/>
    <w:rsid w:val="00EE6223"/>
    <w:rsid w:val="00EE6269"/>
    <w:rsid w:val="00EE627F"/>
    <w:rsid w:val="00EE6961"/>
    <w:rsid w:val="00EE6CB5"/>
    <w:rsid w:val="00EE6F4C"/>
    <w:rsid w:val="00EE7497"/>
    <w:rsid w:val="00EE77A4"/>
    <w:rsid w:val="00EE788B"/>
    <w:rsid w:val="00EF0C8A"/>
    <w:rsid w:val="00EF1970"/>
    <w:rsid w:val="00EF249F"/>
    <w:rsid w:val="00EF3C24"/>
    <w:rsid w:val="00EF414B"/>
    <w:rsid w:val="00EF4279"/>
    <w:rsid w:val="00EF45EF"/>
    <w:rsid w:val="00EF47E7"/>
    <w:rsid w:val="00EF4DEA"/>
    <w:rsid w:val="00EF5378"/>
    <w:rsid w:val="00EF5649"/>
    <w:rsid w:val="00EF7633"/>
    <w:rsid w:val="00EF7710"/>
    <w:rsid w:val="00EF79E9"/>
    <w:rsid w:val="00EF7B5C"/>
    <w:rsid w:val="00EF7C9B"/>
    <w:rsid w:val="00F00730"/>
    <w:rsid w:val="00F00887"/>
    <w:rsid w:val="00F00FD8"/>
    <w:rsid w:val="00F010A7"/>
    <w:rsid w:val="00F01808"/>
    <w:rsid w:val="00F0220D"/>
    <w:rsid w:val="00F02759"/>
    <w:rsid w:val="00F02BA6"/>
    <w:rsid w:val="00F0367F"/>
    <w:rsid w:val="00F03F14"/>
    <w:rsid w:val="00F04FBE"/>
    <w:rsid w:val="00F0539B"/>
    <w:rsid w:val="00F10289"/>
    <w:rsid w:val="00F11957"/>
    <w:rsid w:val="00F12074"/>
    <w:rsid w:val="00F12276"/>
    <w:rsid w:val="00F14B5E"/>
    <w:rsid w:val="00F14F03"/>
    <w:rsid w:val="00F15848"/>
    <w:rsid w:val="00F15BB0"/>
    <w:rsid w:val="00F161F8"/>
    <w:rsid w:val="00F16299"/>
    <w:rsid w:val="00F16FAA"/>
    <w:rsid w:val="00F1731F"/>
    <w:rsid w:val="00F20A28"/>
    <w:rsid w:val="00F20CB6"/>
    <w:rsid w:val="00F214A5"/>
    <w:rsid w:val="00F2189D"/>
    <w:rsid w:val="00F2213F"/>
    <w:rsid w:val="00F23035"/>
    <w:rsid w:val="00F232EC"/>
    <w:rsid w:val="00F2336B"/>
    <w:rsid w:val="00F23641"/>
    <w:rsid w:val="00F2384B"/>
    <w:rsid w:val="00F23CB5"/>
    <w:rsid w:val="00F24748"/>
    <w:rsid w:val="00F24B4D"/>
    <w:rsid w:val="00F24C47"/>
    <w:rsid w:val="00F24CAF"/>
    <w:rsid w:val="00F2542E"/>
    <w:rsid w:val="00F26137"/>
    <w:rsid w:val="00F2649D"/>
    <w:rsid w:val="00F2730A"/>
    <w:rsid w:val="00F2799F"/>
    <w:rsid w:val="00F31787"/>
    <w:rsid w:val="00F31B2D"/>
    <w:rsid w:val="00F32097"/>
    <w:rsid w:val="00F3235B"/>
    <w:rsid w:val="00F3317E"/>
    <w:rsid w:val="00F3385C"/>
    <w:rsid w:val="00F33DF0"/>
    <w:rsid w:val="00F34E08"/>
    <w:rsid w:val="00F35418"/>
    <w:rsid w:val="00F35484"/>
    <w:rsid w:val="00F35E36"/>
    <w:rsid w:val="00F37535"/>
    <w:rsid w:val="00F3770A"/>
    <w:rsid w:val="00F4009E"/>
    <w:rsid w:val="00F40D4D"/>
    <w:rsid w:val="00F410E7"/>
    <w:rsid w:val="00F41278"/>
    <w:rsid w:val="00F412A2"/>
    <w:rsid w:val="00F41BA1"/>
    <w:rsid w:val="00F431C3"/>
    <w:rsid w:val="00F43944"/>
    <w:rsid w:val="00F44B1F"/>
    <w:rsid w:val="00F451BC"/>
    <w:rsid w:val="00F454F0"/>
    <w:rsid w:val="00F46702"/>
    <w:rsid w:val="00F46878"/>
    <w:rsid w:val="00F46C8C"/>
    <w:rsid w:val="00F47054"/>
    <w:rsid w:val="00F47055"/>
    <w:rsid w:val="00F47347"/>
    <w:rsid w:val="00F47CAC"/>
    <w:rsid w:val="00F47DF8"/>
    <w:rsid w:val="00F47FAF"/>
    <w:rsid w:val="00F500F5"/>
    <w:rsid w:val="00F504FC"/>
    <w:rsid w:val="00F5069B"/>
    <w:rsid w:val="00F52646"/>
    <w:rsid w:val="00F52689"/>
    <w:rsid w:val="00F531FD"/>
    <w:rsid w:val="00F54012"/>
    <w:rsid w:val="00F54788"/>
    <w:rsid w:val="00F55122"/>
    <w:rsid w:val="00F559D9"/>
    <w:rsid w:val="00F56593"/>
    <w:rsid w:val="00F56C30"/>
    <w:rsid w:val="00F56FE8"/>
    <w:rsid w:val="00F57366"/>
    <w:rsid w:val="00F5763C"/>
    <w:rsid w:val="00F6019A"/>
    <w:rsid w:val="00F60379"/>
    <w:rsid w:val="00F60AB0"/>
    <w:rsid w:val="00F61B5D"/>
    <w:rsid w:val="00F6235C"/>
    <w:rsid w:val="00F62590"/>
    <w:rsid w:val="00F62675"/>
    <w:rsid w:val="00F62E3D"/>
    <w:rsid w:val="00F63833"/>
    <w:rsid w:val="00F63B4A"/>
    <w:rsid w:val="00F63E9F"/>
    <w:rsid w:val="00F659EB"/>
    <w:rsid w:val="00F65B57"/>
    <w:rsid w:val="00F660E4"/>
    <w:rsid w:val="00F67A79"/>
    <w:rsid w:val="00F67DA3"/>
    <w:rsid w:val="00F70CC0"/>
    <w:rsid w:val="00F712E8"/>
    <w:rsid w:val="00F713E0"/>
    <w:rsid w:val="00F717A1"/>
    <w:rsid w:val="00F71BA0"/>
    <w:rsid w:val="00F728EE"/>
    <w:rsid w:val="00F72CD7"/>
    <w:rsid w:val="00F73255"/>
    <w:rsid w:val="00F73ED6"/>
    <w:rsid w:val="00F74C7B"/>
    <w:rsid w:val="00F76CA1"/>
    <w:rsid w:val="00F8018B"/>
    <w:rsid w:val="00F80B2F"/>
    <w:rsid w:val="00F817C5"/>
    <w:rsid w:val="00F81903"/>
    <w:rsid w:val="00F82D19"/>
    <w:rsid w:val="00F8338B"/>
    <w:rsid w:val="00F83F45"/>
    <w:rsid w:val="00F84E71"/>
    <w:rsid w:val="00F850F9"/>
    <w:rsid w:val="00F854E3"/>
    <w:rsid w:val="00F85882"/>
    <w:rsid w:val="00F85F73"/>
    <w:rsid w:val="00F86459"/>
    <w:rsid w:val="00F87525"/>
    <w:rsid w:val="00F878F1"/>
    <w:rsid w:val="00F87F58"/>
    <w:rsid w:val="00F91002"/>
    <w:rsid w:val="00F91190"/>
    <w:rsid w:val="00F913BF"/>
    <w:rsid w:val="00F91DE0"/>
    <w:rsid w:val="00F91E59"/>
    <w:rsid w:val="00F92F6C"/>
    <w:rsid w:val="00F93574"/>
    <w:rsid w:val="00F93806"/>
    <w:rsid w:val="00F93E1C"/>
    <w:rsid w:val="00F95857"/>
    <w:rsid w:val="00F958CE"/>
    <w:rsid w:val="00F95EC2"/>
    <w:rsid w:val="00F9683A"/>
    <w:rsid w:val="00F96B16"/>
    <w:rsid w:val="00F96BFE"/>
    <w:rsid w:val="00F97D78"/>
    <w:rsid w:val="00FA203C"/>
    <w:rsid w:val="00FA26D8"/>
    <w:rsid w:val="00FA3263"/>
    <w:rsid w:val="00FA3DC2"/>
    <w:rsid w:val="00FA5426"/>
    <w:rsid w:val="00FA66EE"/>
    <w:rsid w:val="00FA74CD"/>
    <w:rsid w:val="00FA74F2"/>
    <w:rsid w:val="00FB07A2"/>
    <w:rsid w:val="00FB0EE8"/>
    <w:rsid w:val="00FB1ABC"/>
    <w:rsid w:val="00FB2024"/>
    <w:rsid w:val="00FB2D3A"/>
    <w:rsid w:val="00FB2FBD"/>
    <w:rsid w:val="00FB3280"/>
    <w:rsid w:val="00FB352B"/>
    <w:rsid w:val="00FB40E5"/>
    <w:rsid w:val="00FB48EE"/>
    <w:rsid w:val="00FB4D89"/>
    <w:rsid w:val="00FB4FB7"/>
    <w:rsid w:val="00FB5A44"/>
    <w:rsid w:val="00FB7179"/>
    <w:rsid w:val="00FB7A39"/>
    <w:rsid w:val="00FB7B3F"/>
    <w:rsid w:val="00FC046F"/>
    <w:rsid w:val="00FC10E9"/>
    <w:rsid w:val="00FC19C8"/>
    <w:rsid w:val="00FC1EC7"/>
    <w:rsid w:val="00FC1EDD"/>
    <w:rsid w:val="00FC1EF7"/>
    <w:rsid w:val="00FC2766"/>
    <w:rsid w:val="00FC27BE"/>
    <w:rsid w:val="00FC3100"/>
    <w:rsid w:val="00FC3653"/>
    <w:rsid w:val="00FC37EC"/>
    <w:rsid w:val="00FC47C9"/>
    <w:rsid w:val="00FC4CAE"/>
    <w:rsid w:val="00FC50E2"/>
    <w:rsid w:val="00FC57A5"/>
    <w:rsid w:val="00FC599C"/>
    <w:rsid w:val="00FC5C4F"/>
    <w:rsid w:val="00FC5C7B"/>
    <w:rsid w:val="00FC64A6"/>
    <w:rsid w:val="00FC724A"/>
    <w:rsid w:val="00FC7730"/>
    <w:rsid w:val="00FD07C3"/>
    <w:rsid w:val="00FD0BBE"/>
    <w:rsid w:val="00FD3F31"/>
    <w:rsid w:val="00FD419B"/>
    <w:rsid w:val="00FD43B5"/>
    <w:rsid w:val="00FD455C"/>
    <w:rsid w:val="00FD54E0"/>
    <w:rsid w:val="00FD553D"/>
    <w:rsid w:val="00FD5E99"/>
    <w:rsid w:val="00FD6234"/>
    <w:rsid w:val="00FD6997"/>
    <w:rsid w:val="00FD6A1E"/>
    <w:rsid w:val="00FD763B"/>
    <w:rsid w:val="00FE0881"/>
    <w:rsid w:val="00FE08F3"/>
    <w:rsid w:val="00FE0C2F"/>
    <w:rsid w:val="00FE118C"/>
    <w:rsid w:val="00FE1943"/>
    <w:rsid w:val="00FE1BD4"/>
    <w:rsid w:val="00FE1CA7"/>
    <w:rsid w:val="00FE1D58"/>
    <w:rsid w:val="00FE25F8"/>
    <w:rsid w:val="00FE4450"/>
    <w:rsid w:val="00FE495E"/>
    <w:rsid w:val="00FE6940"/>
    <w:rsid w:val="00FE6BB9"/>
    <w:rsid w:val="00FE6D0D"/>
    <w:rsid w:val="00FF13D3"/>
    <w:rsid w:val="00FF1508"/>
    <w:rsid w:val="00FF18EA"/>
    <w:rsid w:val="00FF2300"/>
    <w:rsid w:val="00FF28C6"/>
    <w:rsid w:val="00FF2EF2"/>
    <w:rsid w:val="00FF387D"/>
    <w:rsid w:val="00FF3F33"/>
    <w:rsid w:val="00FF4976"/>
    <w:rsid w:val="00FF5417"/>
    <w:rsid w:val="00FF6088"/>
    <w:rsid w:val="00FF69A6"/>
    <w:rsid w:val="00FF73FA"/>
    <w:rsid w:val="00FF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A1A2E6"/>
  <w15:docId w15:val="{5A183214-E203-4AC3-8865-AA1DC0F94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004E"/>
    <w:pPr>
      <w:spacing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basedOn w:val="a"/>
    <w:next w:val="Paragraph"/>
    <w:link w:val="10"/>
    <w:qFormat/>
    <w:rsid w:val="00C5004E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C5004E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C5004E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C5004E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C5004E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styleId="a3">
    <w:name w:val="Hyperlink"/>
    <w:basedOn w:val="a0"/>
    <w:uiPriority w:val="99"/>
    <w:rsid w:val="001E778E"/>
    <w:rPr>
      <w:color w:val="0000FF"/>
      <w:u w:val="single"/>
    </w:rPr>
  </w:style>
  <w:style w:type="paragraph" w:styleId="a4">
    <w:name w:val="header"/>
    <w:basedOn w:val="a"/>
    <w:link w:val="a5"/>
    <w:rsid w:val="00C5004E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a5">
    <w:name w:val="ヘッダー (文字)"/>
    <w:basedOn w:val="a0"/>
    <w:link w:val="a4"/>
    <w:rsid w:val="00C5004E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6">
    <w:name w:val="footer"/>
    <w:basedOn w:val="a"/>
    <w:link w:val="a7"/>
    <w:rsid w:val="00C5004E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7">
    <w:name w:val="フッター (文字)"/>
    <w:basedOn w:val="a0"/>
    <w:link w:val="a6"/>
    <w:rsid w:val="00C5004E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a8">
    <w:name w:val="Balloon Text"/>
    <w:basedOn w:val="a"/>
    <w:link w:val="a9"/>
    <w:uiPriority w:val="99"/>
    <w:semiHidden/>
    <w:unhideWhenUsed/>
    <w:rsid w:val="00025F14"/>
    <w:rPr>
      <w:rFonts w:asciiTheme="majorHAnsi" w:eastAsiaTheme="majorEastAsia" w:hAnsiTheme="majorHAnsi" w:cstheme="majorBidi"/>
      <w:sz w:val="20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25F14"/>
    <w:rPr>
      <w:rFonts w:asciiTheme="majorHAnsi" w:eastAsiaTheme="majorEastAsia" w:hAnsiTheme="majorHAnsi" w:cstheme="majorBidi"/>
      <w:sz w:val="20"/>
      <w:szCs w:val="18"/>
    </w:rPr>
  </w:style>
  <w:style w:type="paragraph" w:styleId="aa">
    <w:name w:val="Date"/>
    <w:basedOn w:val="a"/>
    <w:next w:val="a"/>
    <w:link w:val="ab"/>
    <w:uiPriority w:val="99"/>
    <w:semiHidden/>
    <w:unhideWhenUsed/>
    <w:rsid w:val="009C031D"/>
  </w:style>
  <w:style w:type="character" w:customStyle="1" w:styleId="ab">
    <w:name w:val="日付 (文字)"/>
    <w:basedOn w:val="a0"/>
    <w:link w:val="aa"/>
    <w:uiPriority w:val="99"/>
    <w:semiHidden/>
    <w:rsid w:val="009C031D"/>
  </w:style>
  <w:style w:type="character" w:styleId="ac">
    <w:name w:val="annotation reference"/>
    <w:basedOn w:val="a0"/>
    <w:rsid w:val="008A382E"/>
    <w:rPr>
      <w:sz w:val="18"/>
      <w:szCs w:val="18"/>
    </w:rPr>
  </w:style>
  <w:style w:type="paragraph" w:styleId="ad">
    <w:name w:val="annotation text"/>
    <w:basedOn w:val="a"/>
    <w:link w:val="ae"/>
    <w:rsid w:val="00EE77A4"/>
    <w:rPr>
      <w:rFonts w:eastAsia="ＭＳ 明朝"/>
    </w:rPr>
  </w:style>
  <w:style w:type="character" w:customStyle="1" w:styleId="ae">
    <w:name w:val="コメント文字列 (文字)"/>
    <w:basedOn w:val="a0"/>
    <w:link w:val="ad"/>
    <w:rsid w:val="00EE77A4"/>
    <w:rPr>
      <w:rFonts w:ascii="Times New Roman" w:eastAsia="ＭＳ 明朝" w:hAnsi="Times New Roman" w:cs="Times New Roman"/>
      <w:szCs w:val="24"/>
    </w:rPr>
  </w:style>
  <w:style w:type="paragraph" w:styleId="Web">
    <w:name w:val="Normal (Web)"/>
    <w:basedOn w:val="a"/>
    <w:uiPriority w:val="99"/>
    <w:semiHidden/>
    <w:unhideWhenUsed/>
    <w:rsid w:val="0038665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styleId="af">
    <w:name w:val="Plain Text"/>
    <w:basedOn w:val="a"/>
    <w:link w:val="af0"/>
    <w:uiPriority w:val="99"/>
    <w:unhideWhenUsed/>
    <w:rsid w:val="0085446E"/>
    <w:rPr>
      <w:rFonts w:ascii="ＭＳ ゴシック" w:eastAsia="ＭＳ ゴシック" w:hAnsi="Courier New" w:cs="Courier New"/>
      <w:sz w:val="20"/>
    </w:rPr>
  </w:style>
  <w:style w:type="character" w:customStyle="1" w:styleId="af0">
    <w:name w:val="書式なし (文字)"/>
    <w:basedOn w:val="a0"/>
    <w:link w:val="af"/>
    <w:uiPriority w:val="99"/>
    <w:rsid w:val="0085446E"/>
    <w:rPr>
      <w:rFonts w:ascii="ＭＳ ゴシック" w:eastAsia="ＭＳ ゴシック" w:hAnsi="Courier New" w:cs="Courier New"/>
      <w:sz w:val="20"/>
      <w:szCs w:val="21"/>
    </w:rPr>
  </w:style>
  <w:style w:type="table" w:styleId="af1">
    <w:name w:val="Table Grid"/>
    <w:basedOn w:val="a1"/>
    <w:rsid w:val="00591F29"/>
    <w:pPr>
      <w:widowControl w:val="0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FollowedHyperlink"/>
    <w:basedOn w:val="a0"/>
    <w:uiPriority w:val="99"/>
    <w:semiHidden/>
    <w:unhideWhenUsed/>
    <w:rsid w:val="004C14E1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a0"/>
    <w:rsid w:val="005C2164"/>
  </w:style>
  <w:style w:type="character" w:customStyle="1" w:styleId="tx">
    <w:name w:val="tx"/>
    <w:basedOn w:val="a0"/>
    <w:rsid w:val="005B0E75"/>
  </w:style>
  <w:style w:type="character" w:styleId="af3">
    <w:name w:val="Emphasis"/>
    <w:basedOn w:val="a0"/>
    <w:uiPriority w:val="20"/>
    <w:qFormat/>
    <w:rsid w:val="0025509D"/>
    <w:rPr>
      <w:i/>
      <w:iCs/>
    </w:rPr>
  </w:style>
  <w:style w:type="character" w:styleId="af4">
    <w:name w:val="Placeholder Text"/>
    <w:basedOn w:val="a0"/>
    <w:uiPriority w:val="99"/>
    <w:semiHidden/>
    <w:rsid w:val="009D6224"/>
    <w:rPr>
      <w:color w:val="808080"/>
    </w:rPr>
  </w:style>
  <w:style w:type="paragraph" w:customStyle="1" w:styleId="Default">
    <w:name w:val="Default"/>
    <w:rsid w:val="00E50A50"/>
    <w:pPr>
      <w:widowControl w:val="0"/>
      <w:autoSpaceDE w:val="0"/>
      <w:autoSpaceDN w:val="0"/>
      <w:adjustRightInd w:val="0"/>
    </w:pPr>
    <w:rPr>
      <w:rFonts w:ascii="GHCIQL+ACaslonPro-Regular" w:eastAsia="GHCIQL+ACaslonPro-Regular" w:cs="GHCIQL+ACaslonPro-Regular"/>
      <w:color w:val="000000"/>
      <w:kern w:val="0"/>
      <w:sz w:val="24"/>
      <w:szCs w:val="24"/>
    </w:rPr>
  </w:style>
  <w:style w:type="paragraph" w:styleId="af5">
    <w:name w:val="annotation subject"/>
    <w:basedOn w:val="ad"/>
    <w:next w:val="ad"/>
    <w:link w:val="af6"/>
    <w:uiPriority w:val="99"/>
    <w:semiHidden/>
    <w:unhideWhenUsed/>
    <w:rsid w:val="0068152A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f6">
    <w:name w:val="コメント内容 (文字)"/>
    <w:basedOn w:val="ae"/>
    <w:link w:val="af5"/>
    <w:uiPriority w:val="99"/>
    <w:semiHidden/>
    <w:rsid w:val="0068152A"/>
    <w:rPr>
      <w:rFonts w:ascii="Times New Roman" w:eastAsia="ＭＳ 明朝" w:hAnsi="Times New Roman" w:cs="Times New Roman"/>
      <w:b/>
      <w:bCs/>
      <w:szCs w:val="24"/>
    </w:rPr>
  </w:style>
  <w:style w:type="paragraph" w:styleId="af7">
    <w:name w:val="List Paragraph"/>
    <w:basedOn w:val="a"/>
    <w:uiPriority w:val="34"/>
    <w:qFormat/>
    <w:rsid w:val="0043615B"/>
    <w:pPr>
      <w:ind w:leftChars="400" w:left="840"/>
    </w:pPr>
  </w:style>
  <w:style w:type="paragraph" w:styleId="af8">
    <w:name w:val="Revision"/>
    <w:hidden/>
    <w:uiPriority w:val="99"/>
    <w:semiHidden/>
    <w:rsid w:val="007801E7"/>
  </w:style>
  <w:style w:type="paragraph" w:styleId="HTML">
    <w:name w:val="HTML Preformatted"/>
    <w:basedOn w:val="a"/>
    <w:link w:val="HTML0"/>
    <w:uiPriority w:val="99"/>
    <w:unhideWhenUsed/>
    <w:rsid w:val="00C121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rsid w:val="00C1218A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customStyle="1" w:styleId="Paragraph">
    <w:name w:val="Paragraph"/>
    <w:basedOn w:val="a"/>
    <w:next w:val="Newparagraph"/>
    <w:link w:val="Paragraph0"/>
    <w:qFormat/>
    <w:rsid w:val="00C5004E"/>
    <w:pPr>
      <w:widowControl w:val="0"/>
      <w:spacing w:before="240"/>
    </w:pPr>
  </w:style>
  <w:style w:type="character" w:customStyle="1" w:styleId="Paragraph0">
    <w:name w:val="Paragraph (文字)"/>
    <w:link w:val="Paragraph"/>
    <w:rsid w:val="00D14A3B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Paragraph1">
    <w:name w:val="Paragraph字下げなし"/>
    <w:basedOn w:val="Paragraph"/>
    <w:rsid w:val="00FE6D0D"/>
    <w:pPr>
      <w:ind w:left="629" w:hanging="629"/>
    </w:pPr>
  </w:style>
  <w:style w:type="character" w:customStyle="1" w:styleId="cit-name-surname">
    <w:name w:val="cit-name-surname"/>
    <w:basedOn w:val="a0"/>
    <w:rsid w:val="00F410E7"/>
  </w:style>
  <w:style w:type="character" w:customStyle="1" w:styleId="cit-name-given-names">
    <w:name w:val="cit-name-given-names"/>
    <w:basedOn w:val="a0"/>
    <w:rsid w:val="00F410E7"/>
  </w:style>
  <w:style w:type="character" w:styleId="HTML1">
    <w:name w:val="HTML Cite"/>
    <w:basedOn w:val="a0"/>
    <w:uiPriority w:val="99"/>
    <w:semiHidden/>
    <w:unhideWhenUsed/>
    <w:rsid w:val="00F410E7"/>
    <w:rPr>
      <w:i/>
      <w:iCs/>
    </w:rPr>
  </w:style>
  <w:style w:type="character" w:customStyle="1" w:styleId="cit-article-title">
    <w:name w:val="cit-article-title"/>
    <w:basedOn w:val="a0"/>
    <w:rsid w:val="00F410E7"/>
  </w:style>
  <w:style w:type="character" w:customStyle="1" w:styleId="cit-pub-date">
    <w:name w:val="cit-pub-date"/>
    <w:basedOn w:val="a0"/>
    <w:rsid w:val="00F410E7"/>
  </w:style>
  <w:style w:type="character" w:customStyle="1" w:styleId="cit-vol">
    <w:name w:val="cit-vol"/>
    <w:basedOn w:val="a0"/>
    <w:rsid w:val="00F410E7"/>
  </w:style>
  <w:style w:type="character" w:customStyle="1" w:styleId="cit-fpage">
    <w:name w:val="cit-fpage"/>
    <w:basedOn w:val="a0"/>
    <w:rsid w:val="00F410E7"/>
  </w:style>
  <w:style w:type="character" w:customStyle="1" w:styleId="cit-lpage">
    <w:name w:val="cit-lpage"/>
    <w:basedOn w:val="a0"/>
    <w:rsid w:val="00F410E7"/>
  </w:style>
  <w:style w:type="character" w:customStyle="1" w:styleId="highlight">
    <w:name w:val="highlight"/>
    <w:basedOn w:val="a0"/>
    <w:rsid w:val="00343105"/>
  </w:style>
  <w:style w:type="character" w:customStyle="1" w:styleId="title-text">
    <w:name w:val="title-text"/>
    <w:basedOn w:val="a0"/>
    <w:rsid w:val="00C918C5"/>
  </w:style>
  <w:style w:type="character" w:customStyle="1" w:styleId="textstylessecondarytext-sc-1m5qiw5-0">
    <w:name w:val="textstyles__secondarytext-sc-1m5qiw5-0"/>
    <w:basedOn w:val="a0"/>
    <w:rsid w:val="007D106A"/>
  </w:style>
  <w:style w:type="paragraph" w:styleId="af9">
    <w:name w:val="Title"/>
    <w:basedOn w:val="a"/>
    <w:next w:val="a"/>
    <w:link w:val="afa"/>
    <w:uiPriority w:val="10"/>
    <w:qFormat/>
    <w:rsid w:val="00FC599C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fa">
    <w:name w:val="表題 (文字)"/>
    <w:basedOn w:val="a0"/>
    <w:link w:val="af9"/>
    <w:uiPriority w:val="10"/>
    <w:rsid w:val="00FC599C"/>
    <w:rPr>
      <w:rFonts w:asciiTheme="majorHAnsi" w:eastAsia="ＭＳ ゴシック" w:hAnsiTheme="majorHAnsi" w:cstheme="majorBidi"/>
      <w:sz w:val="32"/>
      <w:szCs w:val="32"/>
    </w:rPr>
  </w:style>
  <w:style w:type="character" w:styleId="afb">
    <w:name w:val="Strong"/>
    <w:basedOn w:val="a0"/>
    <w:uiPriority w:val="22"/>
    <w:qFormat/>
    <w:rsid w:val="00761E9A"/>
    <w:rPr>
      <w:b/>
      <w:bCs/>
    </w:rPr>
  </w:style>
  <w:style w:type="character" w:customStyle="1" w:styleId="20">
    <w:name w:val="見出し 2 (文字)"/>
    <w:basedOn w:val="a0"/>
    <w:link w:val="2"/>
    <w:rsid w:val="00C5004E"/>
    <w:rPr>
      <w:rFonts w:ascii="Times New Roman" w:eastAsia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0">
    <w:name w:val="見出し 3 (文字)"/>
    <w:basedOn w:val="a0"/>
    <w:link w:val="3"/>
    <w:rsid w:val="00C5004E"/>
    <w:rPr>
      <w:rFonts w:ascii="Times New Roman" w:eastAsia="Times New Roman" w:hAnsi="Times New Roman" w:cs="Arial"/>
      <w:bCs/>
      <w:i/>
      <w:kern w:val="0"/>
      <w:sz w:val="24"/>
      <w:szCs w:val="26"/>
      <w:lang w:val="en-GB" w:eastAsia="en-GB"/>
    </w:rPr>
  </w:style>
  <w:style w:type="character" w:customStyle="1" w:styleId="40">
    <w:name w:val="見出し 4 (文字)"/>
    <w:basedOn w:val="a0"/>
    <w:link w:val="4"/>
    <w:rsid w:val="00C5004E"/>
    <w:rPr>
      <w:rFonts w:ascii="Times New Roman" w:eastAsia="Times New Roman" w:hAnsi="Times New Roman" w:cs="Times New Roman"/>
      <w:bCs/>
      <w:kern w:val="0"/>
      <w:sz w:val="24"/>
      <w:szCs w:val="28"/>
      <w:lang w:val="en-GB" w:eastAsia="en-GB"/>
    </w:rPr>
  </w:style>
  <w:style w:type="paragraph" w:customStyle="1" w:styleId="Articletitle">
    <w:name w:val="Article title"/>
    <w:basedOn w:val="a"/>
    <w:next w:val="a"/>
    <w:qFormat/>
    <w:rsid w:val="00C5004E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C5004E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C5004E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C5004E"/>
  </w:style>
  <w:style w:type="paragraph" w:customStyle="1" w:styleId="Abstract">
    <w:name w:val="Abstract"/>
    <w:basedOn w:val="a"/>
    <w:next w:val="Keywords"/>
    <w:qFormat/>
    <w:rsid w:val="00C5004E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a"/>
    <w:next w:val="Paragraph"/>
    <w:qFormat/>
    <w:rsid w:val="00C5004E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C5004E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C5004E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C5004E"/>
    <w:pPr>
      <w:widowControl/>
      <w:numPr>
        <w:numId w:val="35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C5004E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C5004E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C5004E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C5004E"/>
    <w:pPr>
      <w:spacing w:before="240" w:line="360" w:lineRule="auto"/>
    </w:pPr>
  </w:style>
  <w:style w:type="paragraph" w:customStyle="1" w:styleId="Footnotes">
    <w:name w:val="Footnotes"/>
    <w:basedOn w:val="a"/>
    <w:qFormat/>
    <w:rsid w:val="00C5004E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C5004E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C5004E"/>
  </w:style>
  <w:style w:type="paragraph" w:customStyle="1" w:styleId="Newparagraph">
    <w:name w:val="New paragraph"/>
    <w:basedOn w:val="a"/>
    <w:qFormat/>
    <w:rsid w:val="00C5004E"/>
    <w:pPr>
      <w:ind w:firstLine="720"/>
    </w:pPr>
  </w:style>
  <w:style w:type="paragraph" w:styleId="afc">
    <w:name w:val="Normal Indent"/>
    <w:basedOn w:val="a"/>
    <w:rsid w:val="00C5004E"/>
    <w:pPr>
      <w:ind w:left="720"/>
    </w:pPr>
  </w:style>
  <w:style w:type="paragraph" w:customStyle="1" w:styleId="References">
    <w:name w:val="References"/>
    <w:basedOn w:val="a"/>
    <w:qFormat/>
    <w:rsid w:val="00C5004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C5004E"/>
  </w:style>
  <w:style w:type="paragraph" w:customStyle="1" w:styleId="Bulletedlist">
    <w:name w:val="Bulleted list"/>
    <w:basedOn w:val="Paragraph"/>
    <w:next w:val="Paragraph"/>
    <w:qFormat/>
    <w:rsid w:val="00C5004E"/>
    <w:pPr>
      <w:widowControl/>
      <w:numPr>
        <w:numId w:val="36"/>
      </w:numPr>
      <w:spacing w:after="240"/>
      <w:contextualSpacing/>
    </w:pPr>
  </w:style>
  <w:style w:type="paragraph" w:styleId="afd">
    <w:name w:val="footnote text"/>
    <w:basedOn w:val="a"/>
    <w:link w:val="afe"/>
    <w:autoRedefine/>
    <w:rsid w:val="00C5004E"/>
    <w:pPr>
      <w:ind w:left="284" w:hanging="284"/>
    </w:pPr>
    <w:rPr>
      <w:sz w:val="22"/>
      <w:szCs w:val="20"/>
    </w:rPr>
  </w:style>
  <w:style w:type="character" w:customStyle="1" w:styleId="afe">
    <w:name w:val="脚注文字列 (文字)"/>
    <w:basedOn w:val="a0"/>
    <w:link w:val="afd"/>
    <w:rsid w:val="00C5004E"/>
    <w:rPr>
      <w:rFonts w:ascii="Times New Roman" w:eastAsia="Times New Roman" w:hAnsi="Times New Roman" w:cs="Times New Roman"/>
      <w:kern w:val="0"/>
      <w:sz w:val="22"/>
      <w:szCs w:val="20"/>
      <w:lang w:val="en-GB" w:eastAsia="en-GB"/>
    </w:rPr>
  </w:style>
  <w:style w:type="character" w:styleId="aff">
    <w:name w:val="footnote reference"/>
    <w:basedOn w:val="a0"/>
    <w:rsid w:val="00C5004E"/>
    <w:rPr>
      <w:vertAlign w:val="superscript"/>
    </w:rPr>
  </w:style>
  <w:style w:type="paragraph" w:styleId="aff0">
    <w:name w:val="endnote text"/>
    <w:basedOn w:val="a"/>
    <w:link w:val="aff1"/>
    <w:autoRedefine/>
    <w:rsid w:val="00C5004E"/>
    <w:pPr>
      <w:ind w:left="284" w:hanging="284"/>
    </w:pPr>
    <w:rPr>
      <w:sz w:val="22"/>
      <w:szCs w:val="20"/>
    </w:rPr>
  </w:style>
  <w:style w:type="character" w:customStyle="1" w:styleId="aff1">
    <w:name w:val="文末脚注文字列 (文字)"/>
    <w:basedOn w:val="a0"/>
    <w:link w:val="aff0"/>
    <w:rsid w:val="00C5004E"/>
    <w:rPr>
      <w:rFonts w:ascii="Times New Roman" w:eastAsia="Times New Roman" w:hAnsi="Times New Roman" w:cs="Times New Roman"/>
      <w:kern w:val="0"/>
      <w:sz w:val="22"/>
      <w:szCs w:val="20"/>
      <w:lang w:val="en-GB" w:eastAsia="en-GB"/>
    </w:rPr>
  </w:style>
  <w:style w:type="character" w:styleId="aff2">
    <w:name w:val="endnote reference"/>
    <w:basedOn w:val="a0"/>
    <w:rsid w:val="00C5004E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C5004E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5362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86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1291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70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355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45466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9010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7240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733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3302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1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243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5736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454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1715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4340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9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5452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53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768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2490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3921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8975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94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678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54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4945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5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059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66388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9297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2834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2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5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10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69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6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1296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12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8686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55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116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0649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5939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6369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980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34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56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91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562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499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886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9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0256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61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1949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5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156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43951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495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725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79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90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7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660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20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342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5660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404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986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5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1349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62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1520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78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865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6004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4116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299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7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arsha.madagouni\AppData\Roaming\Microsoft\Templates\TF_Template_Word_Windows_2010.dotx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Jar</b:Tag>
    <b:SourceType>JournalArticle</b:SourceType>
    <b:Guid>{1BF02BA7-66AF-47AA-8C0A-3BE6D083A3DA}</b:Guid>
    <b:Author>
      <b:Author>
        <b:Corporate>Jarasch A, Koll H, Regula JT, Bader M, Papsdimitriou A, Kettenberger H./Roche</b:Corporate>
      </b:Author>
    </b:Author>
    <b:RefOrder>2</b:RefOrder>
  </b:Source>
  <b:Source>
    <b:Tag>Jar1</b:Tag>
    <b:SourceType>JournalArticle</b:SourceType>
    <b:Guid>{0DC246A8-1D49-4780-AC92-C8AB7835EC36}</b:Guid>
    <b:Author>
      <b:Author>
        <b:NameList>
          <b:Person>
            <b:Last>Jarasch A</b:Last>
            <b:First>Koll</b:First>
            <b:Middle>H, Regula JT, Bader M, Papsdimitriou A, Kettenberger H.</b:Middle>
          </b:Person>
        </b:NameList>
      </b:Author>
    </b:Author>
    <b:Title>Developability Assessment During the Selection of Novel Therapeutic Antibodies</b:Title>
    <b:RefOrder>1</b:RefOrder>
  </b:Source>
</b:Sources>
</file>

<file path=customXml/itemProps1.xml><?xml version="1.0" encoding="utf-8"?>
<ds:datastoreItem xmlns:ds="http://schemas.openxmlformats.org/officeDocument/2006/customXml" ds:itemID="{C874A938-5722-4222-8DCF-1F908C594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0.dotx</Template>
  <TotalTime>0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OKA TATSUJI / 松岡 達司</dc:creator>
  <cp:lastModifiedBy>MATSUOKA TATSUJI / 松岡 達司</cp:lastModifiedBy>
  <cp:revision>9</cp:revision>
  <dcterms:created xsi:type="dcterms:W3CDTF">2020-04-21T22:36:00Z</dcterms:created>
  <dcterms:modified xsi:type="dcterms:W3CDTF">2020-04-22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XruZu99TMF1k</vt:lpwstr>
  </property>
</Properties>
</file>